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564BB" w14:textId="77777777" w:rsidR="001132BE" w:rsidRPr="004F6858" w:rsidRDefault="001132BE" w:rsidP="001132BE">
      <w:pPr>
        <w:rPr>
          <w:lang w:val="en-US"/>
        </w:rPr>
      </w:pPr>
      <w:r w:rsidRPr="00E86EA3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E86EA3">
        <w:rPr>
          <w:b/>
          <w:lang w:val="en-US"/>
        </w:rPr>
        <w:t xml:space="preserve">1. </w:t>
      </w:r>
      <w:r>
        <w:rPr>
          <w:b/>
          <w:lang w:val="en-US"/>
        </w:rPr>
        <w:t>Comorbidities and medication use in transgender women and transgender men at baselin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536"/>
        <w:gridCol w:w="2694"/>
        <w:gridCol w:w="2398"/>
      </w:tblGrid>
      <w:tr w:rsidR="001132BE" w14:paraId="0B21BF77" w14:textId="77777777" w:rsidTr="00314F40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62E3A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MORBIDITI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84E2C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ansgender women, n (%)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BC56E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ansgender men, n (%)</w:t>
            </w:r>
          </w:p>
        </w:tc>
      </w:tr>
      <w:tr w:rsidR="001132BE" w14:paraId="3B248A57" w14:textId="77777777" w:rsidTr="00314F40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AFC0B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comorbidit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3F43C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5 (70.0%)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D6B27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0 (65.6%)</w:t>
            </w:r>
          </w:p>
        </w:tc>
      </w:tr>
      <w:tr w:rsidR="001132BE" w14:paraId="1B35B059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3DBF6EA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sychiatric and neurodevelopmental conditions</w:t>
            </w:r>
          </w:p>
          <w:p w14:paraId="289C112D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ffective and anxiety-related disorders</w:t>
            </w:r>
          </w:p>
          <w:p w14:paraId="064BBE99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eurodevelopmental/neuropsychiatric disorders</w:t>
            </w:r>
          </w:p>
          <w:p w14:paraId="22DB9F7E" w14:textId="77777777" w:rsidR="001132BE" w:rsidRPr="00FF17E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ersonality disorde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82692E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62 (</w:t>
            </w:r>
            <w:r>
              <w:rPr>
                <w:lang w:val="en-US"/>
              </w:rPr>
              <w:t>24.7%</w:t>
            </w:r>
            <w:r w:rsidRPr="00B60B9D">
              <w:rPr>
                <w:lang w:val="en-US"/>
              </w:rPr>
              <w:t>)</w:t>
            </w:r>
          </w:p>
          <w:p w14:paraId="4C0A03B2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29 (</w:t>
            </w:r>
            <w:r>
              <w:rPr>
                <w:lang w:val="en-US"/>
              </w:rPr>
              <w:t>11.5%</w:t>
            </w:r>
            <w:r w:rsidRPr="00B60B9D">
              <w:rPr>
                <w:lang w:val="en-US"/>
              </w:rPr>
              <w:t>)</w:t>
            </w:r>
          </w:p>
          <w:p w14:paraId="373C926A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</w:p>
          <w:p w14:paraId="29C9C2AD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30</w:t>
            </w:r>
            <w:r>
              <w:rPr>
                <w:lang w:val="en-US"/>
              </w:rPr>
              <w:t xml:space="preserve"> (12.0%)</w:t>
            </w:r>
          </w:p>
          <w:p w14:paraId="3C3E3C57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3</w:t>
            </w:r>
            <w:r>
              <w:rPr>
                <w:lang w:val="en-US"/>
              </w:rPr>
              <w:t xml:space="preserve"> (1.2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A9DB91C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79 (</w:t>
            </w:r>
            <w:r>
              <w:rPr>
                <w:lang w:val="en-US"/>
              </w:rPr>
              <w:t>24.7%</w:t>
            </w:r>
            <w:r w:rsidRPr="00B60B9D">
              <w:rPr>
                <w:lang w:val="en-US"/>
              </w:rPr>
              <w:t>)</w:t>
            </w:r>
          </w:p>
          <w:p w14:paraId="4FD34967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45</w:t>
            </w:r>
            <w:r>
              <w:rPr>
                <w:lang w:val="en-US"/>
              </w:rPr>
              <w:t xml:space="preserve"> (14.1%)</w:t>
            </w:r>
          </w:p>
          <w:p w14:paraId="77B3D346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</w:p>
          <w:p w14:paraId="48BD22FC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28</w:t>
            </w:r>
            <w:r>
              <w:rPr>
                <w:lang w:val="en-US"/>
              </w:rPr>
              <w:t xml:space="preserve"> (8.8%)</w:t>
            </w:r>
          </w:p>
          <w:p w14:paraId="1AF3EF72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6</w:t>
            </w:r>
            <w:r>
              <w:rPr>
                <w:lang w:val="en-US"/>
              </w:rPr>
              <w:t xml:space="preserve"> (1.9%)</w:t>
            </w:r>
          </w:p>
        </w:tc>
      </w:tr>
      <w:tr w:rsidR="001132BE" w14:paraId="68A771B0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5BB0831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Allergic and atopic conditions </w:t>
            </w:r>
          </w:p>
          <w:p w14:paraId="2336330B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sthma</w:t>
            </w:r>
          </w:p>
          <w:p w14:paraId="7150EE8E" w14:textId="77777777" w:rsidR="001132BE" w:rsidRPr="00485C33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llergic rhinit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DCBB51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 xml:space="preserve">10 </w:t>
            </w:r>
            <w:r>
              <w:rPr>
                <w:lang w:val="en-US"/>
              </w:rPr>
              <w:t>(4.0%)</w:t>
            </w:r>
          </w:p>
          <w:p w14:paraId="570AE479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8</w:t>
            </w:r>
            <w:r>
              <w:rPr>
                <w:lang w:val="en-US"/>
              </w:rPr>
              <w:t xml:space="preserve"> (3.2%)</w:t>
            </w:r>
          </w:p>
          <w:p w14:paraId="57EBCBD3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2</w:t>
            </w:r>
            <w:r>
              <w:rPr>
                <w:lang w:val="en-US"/>
              </w:rPr>
              <w:t xml:space="preserve"> (0.8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0BF73DA4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29</w:t>
            </w:r>
            <w:r>
              <w:rPr>
                <w:lang w:val="en-US"/>
              </w:rPr>
              <w:t xml:space="preserve"> (9.1%)</w:t>
            </w:r>
          </w:p>
          <w:p w14:paraId="270463D8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23</w:t>
            </w:r>
            <w:r>
              <w:rPr>
                <w:lang w:val="en-US"/>
              </w:rPr>
              <w:t xml:space="preserve"> (7.2%)</w:t>
            </w:r>
          </w:p>
          <w:p w14:paraId="6E770FD6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6</w:t>
            </w:r>
            <w:r>
              <w:rPr>
                <w:lang w:val="en-US"/>
              </w:rPr>
              <w:t xml:space="preserve"> (1.9%)</w:t>
            </w:r>
          </w:p>
        </w:tc>
      </w:tr>
      <w:tr w:rsidR="001132BE" w14:paraId="01D78798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AC14AF8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rmatological conditions</w:t>
            </w:r>
          </w:p>
          <w:p w14:paraId="64660AB8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cne</w:t>
            </w:r>
          </w:p>
          <w:p w14:paraId="39B63426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czema</w:t>
            </w:r>
          </w:p>
          <w:p w14:paraId="1DFB6096" w14:textId="77777777" w:rsidR="001132BE" w:rsidRPr="00485C33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soria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FB5189B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1</w:t>
            </w:r>
            <w:r>
              <w:rPr>
                <w:lang w:val="en-US"/>
              </w:rPr>
              <w:t xml:space="preserve"> (4.4%)</w:t>
            </w:r>
          </w:p>
          <w:p w14:paraId="717DE266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4%)</w:t>
            </w:r>
          </w:p>
          <w:p w14:paraId="05635912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5</w:t>
            </w:r>
            <w:r>
              <w:rPr>
                <w:lang w:val="en-US"/>
              </w:rPr>
              <w:t xml:space="preserve"> (2.0%)</w:t>
            </w:r>
          </w:p>
          <w:p w14:paraId="4F5CBE50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5</w:t>
            </w:r>
            <w:r>
              <w:rPr>
                <w:lang w:val="en-US"/>
              </w:rPr>
              <w:t xml:space="preserve"> (2.0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3FDD470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7</w:t>
            </w:r>
            <w:r>
              <w:rPr>
                <w:lang w:val="en-US"/>
              </w:rPr>
              <w:t xml:space="preserve"> (2.2%)</w:t>
            </w:r>
          </w:p>
          <w:p w14:paraId="2BCB8A35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0</w:t>
            </w:r>
            <w:r>
              <w:rPr>
                <w:lang w:val="en-US"/>
              </w:rPr>
              <w:t xml:space="preserve"> (0.0%)</w:t>
            </w:r>
          </w:p>
          <w:p w14:paraId="3A81CB9A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6</w:t>
            </w:r>
            <w:r>
              <w:rPr>
                <w:lang w:val="en-US"/>
              </w:rPr>
              <w:t xml:space="preserve"> (1.9%)</w:t>
            </w:r>
          </w:p>
          <w:p w14:paraId="206C9D34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3%)</w:t>
            </w:r>
          </w:p>
        </w:tc>
      </w:tr>
      <w:tr w:rsidR="001132BE" w14:paraId="740E96B3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479926F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eurological conditions</w:t>
            </w:r>
          </w:p>
          <w:p w14:paraId="06F3795B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igraine</w:t>
            </w:r>
          </w:p>
          <w:p w14:paraId="4583580C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pilepsy</w:t>
            </w:r>
          </w:p>
          <w:p w14:paraId="5AD5A2D8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ultiple sclerosis</w:t>
            </w:r>
          </w:p>
          <w:p w14:paraId="50D5142E" w14:textId="77777777" w:rsidR="001132BE" w:rsidRPr="00485C33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erebral pals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740F24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8</w:t>
            </w:r>
            <w:r>
              <w:rPr>
                <w:lang w:val="en-US"/>
              </w:rPr>
              <w:t xml:space="preserve"> (3.2%)</w:t>
            </w:r>
          </w:p>
          <w:p w14:paraId="1475972C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6</w:t>
            </w:r>
            <w:r>
              <w:rPr>
                <w:lang w:val="en-US"/>
              </w:rPr>
              <w:t xml:space="preserve"> (2.4%)</w:t>
            </w:r>
          </w:p>
          <w:p w14:paraId="7E352435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4%)</w:t>
            </w:r>
          </w:p>
          <w:p w14:paraId="57BB126B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0</w:t>
            </w:r>
            <w:r>
              <w:rPr>
                <w:lang w:val="en-US"/>
              </w:rPr>
              <w:t xml:space="preserve"> (0.0%)</w:t>
            </w:r>
          </w:p>
          <w:p w14:paraId="3EBE74CE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4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2B93C5D3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4</w:t>
            </w:r>
            <w:r>
              <w:rPr>
                <w:lang w:val="en-US"/>
              </w:rPr>
              <w:t xml:space="preserve"> (4.4%)</w:t>
            </w:r>
          </w:p>
          <w:p w14:paraId="5F18F1F6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9</w:t>
            </w:r>
            <w:r>
              <w:rPr>
                <w:lang w:val="en-US"/>
              </w:rPr>
              <w:t xml:space="preserve"> (2.8%)</w:t>
            </w:r>
          </w:p>
          <w:p w14:paraId="5B07610D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2</w:t>
            </w:r>
            <w:r>
              <w:rPr>
                <w:lang w:val="en-US"/>
              </w:rPr>
              <w:t xml:space="preserve"> (0.6%)</w:t>
            </w:r>
          </w:p>
          <w:p w14:paraId="45232523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3%)</w:t>
            </w:r>
          </w:p>
          <w:p w14:paraId="70547B64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2</w:t>
            </w:r>
            <w:r>
              <w:rPr>
                <w:lang w:val="en-US"/>
              </w:rPr>
              <w:t xml:space="preserve"> (0.6%)</w:t>
            </w:r>
          </w:p>
        </w:tc>
      </w:tr>
      <w:tr w:rsidR="001132BE" w14:paraId="70604C79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EB8361A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in and inflammatory conditions</w:t>
            </w:r>
          </w:p>
          <w:p w14:paraId="2C0084FF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heumatoid arthritis</w:t>
            </w:r>
          </w:p>
          <w:p w14:paraId="2AFB06BA" w14:textId="77777777" w:rsidR="001132BE" w:rsidRPr="006F0087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ibromyalg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3DCA1C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4%)</w:t>
            </w:r>
          </w:p>
          <w:p w14:paraId="0C7F8B63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4%)</w:t>
            </w:r>
          </w:p>
          <w:p w14:paraId="14130825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0</w:t>
            </w:r>
            <w:r>
              <w:rPr>
                <w:lang w:val="en-US"/>
              </w:rPr>
              <w:t xml:space="preserve"> (0.0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92C293E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2</w:t>
            </w:r>
            <w:r>
              <w:rPr>
                <w:lang w:val="en-US"/>
              </w:rPr>
              <w:t xml:space="preserve"> (0.6%)</w:t>
            </w:r>
          </w:p>
          <w:p w14:paraId="6E36F308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3%)</w:t>
            </w:r>
          </w:p>
          <w:p w14:paraId="4D166CFF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3%)</w:t>
            </w:r>
          </w:p>
        </w:tc>
      </w:tr>
      <w:tr w:rsidR="001132BE" w14:paraId="2BE44279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962B5FE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astrointestinal conditions</w:t>
            </w:r>
          </w:p>
          <w:p w14:paraId="1AECAAD1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nflammatory bowel disease</w:t>
            </w:r>
          </w:p>
          <w:p w14:paraId="0461C9BA" w14:textId="77777777" w:rsidR="001132BE" w:rsidRPr="007576BD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rritable bowel syndro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84A815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6</w:t>
            </w:r>
            <w:r>
              <w:rPr>
                <w:lang w:val="en-US"/>
              </w:rPr>
              <w:t xml:space="preserve"> (2.4%)</w:t>
            </w:r>
          </w:p>
          <w:p w14:paraId="1A30FA5C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2</w:t>
            </w:r>
            <w:r>
              <w:rPr>
                <w:lang w:val="en-US"/>
              </w:rPr>
              <w:t xml:space="preserve"> (0.8%)</w:t>
            </w:r>
          </w:p>
          <w:p w14:paraId="64014EE5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4</w:t>
            </w:r>
            <w:r>
              <w:rPr>
                <w:lang w:val="en-US"/>
              </w:rPr>
              <w:t xml:space="preserve"> (1.6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213C9F3B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9</w:t>
            </w:r>
            <w:r>
              <w:rPr>
                <w:lang w:val="en-US"/>
              </w:rPr>
              <w:t xml:space="preserve"> (2.8%)</w:t>
            </w:r>
          </w:p>
          <w:p w14:paraId="2DB54D76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2</w:t>
            </w:r>
            <w:r>
              <w:rPr>
                <w:lang w:val="en-US"/>
              </w:rPr>
              <w:t xml:space="preserve"> (0.6%)</w:t>
            </w:r>
          </w:p>
          <w:p w14:paraId="1F697618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7</w:t>
            </w:r>
            <w:r>
              <w:rPr>
                <w:lang w:val="en-US"/>
              </w:rPr>
              <w:t xml:space="preserve"> (2.2%)</w:t>
            </w:r>
          </w:p>
        </w:tc>
      </w:tr>
      <w:tr w:rsidR="001132BE" w14:paraId="42BB56CC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ED6E7EF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ndocrine and metabolic conditions</w:t>
            </w:r>
          </w:p>
          <w:p w14:paraId="458C9CB5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yroid disease</w:t>
            </w:r>
          </w:p>
          <w:p w14:paraId="3E64A059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iabetes mellitus type 1</w:t>
            </w:r>
          </w:p>
          <w:p w14:paraId="356852F2" w14:textId="77777777" w:rsidR="001132BE" w:rsidRPr="00535337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iabetes mellitus type 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42D4DE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4</w:t>
            </w:r>
            <w:r>
              <w:rPr>
                <w:lang w:val="en-US"/>
              </w:rPr>
              <w:t xml:space="preserve"> (1.6%)</w:t>
            </w:r>
          </w:p>
          <w:p w14:paraId="64ED4960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3</w:t>
            </w:r>
            <w:r>
              <w:rPr>
                <w:lang w:val="en-US"/>
              </w:rPr>
              <w:t xml:space="preserve"> (1.2%)</w:t>
            </w:r>
          </w:p>
          <w:p w14:paraId="7E24C41C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0</w:t>
            </w:r>
            <w:r>
              <w:rPr>
                <w:lang w:val="en-US"/>
              </w:rPr>
              <w:t xml:space="preserve"> (0.0%)</w:t>
            </w:r>
          </w:p>
          <w:p w14:paraId="63845703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2</w:t>
            </w:r>
            <w:r>
              <w:rPr>
                <w:lang w:val="en-US"/>
              </w:rPr>
              <w:t xml:space="preserve"> (0.8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670AFD35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5</w:t>
            </w:r>
            <w:r>
              <w:rPr>
                <w:lang w:val="en-US"/>
              </w:rPr>
              <w:t xml:space="preserve"> (1.6%)</w:t>
            </w:r>
          </w:p>
          <w:p w14:paraId="2BA0C268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3</w:t>
            </w:r>
            <w:r>
              <w:rPr>
                <w:lang w:val="en-US"/>
              </w:rPr>
              <w:t xml:space="preserve"> (0.9%)</w:t>
            </w:r>
          </w:p>
          <w:p w14:paraId="514ED5B0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3%)</w:t>
            </w:r>
          </w:p>
          <w:p w14:paraId="5868ACD5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3%)</w:t>
            </w:r>
          </w:p>
        </w:tc>
      </w:tr>
      <w:tr w:rsidR="001132BE" w14:paraId="41D08E6B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7FDADC6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ynecological and hormonal conditions</w:t>
            </w:r>
          </w:p>
          <w:p w14:paraId="4A003A5A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Polycystic ovary syndrome </w:t>
            </w:r>
          </w:p>
          <w:p w14:paraId="05CB7C18" w14:textId="77777777" w:rsidR="001132BE" w:rsidRPr="00535337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ndometrio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645FAF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0</w:t>
            </w:r>
            <w:r>
              <w:rPr>
                <w:lang w:val="en-US"/>
              </w:rPr>
              <w:t xml:space="preserve"> (0.0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27B7BAE8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7</w:t>
            </w:r>
            <w:r>
              <w:rPr>
                <w:lang w:val="en-US"/>
              </w:rPr>
              <w:t xml:space="preserve"> (2.2%)</w:t>
            </w:r>
          </w:p>
          <w:p w14:paraId="4E8A1333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5</w:t>
            </w:r>
            <w:r>
              <w:rPr>
                <w:lang w:val="en-US"/>
              </w:rPr>
              <w:t xml:space="preserve"> (1.6%)</w:t>
            </w:r>
          </w:p>
          <w:p w14:paraId="220F58DB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2</w:t>
            </w:r>
            <w:r>
              <w:rPr>
                <w:lang w:val="en-US"/>
              </w:rPr>
              <w:t xml:space="preserve"> (0.6%)</w:t>
            </w:r>
          </w:p>
        </w:tc>
      </w:tr>
      <w:tr w:rsidR="001132BE" w14:paraId="27608317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8F475EF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Cardiovascular conditions</w:t>
            </w:r>
          </w:p>
          <w:p w14:paraId="555D5493" w14:textId="77777777" w:rsidR="001132BE" w:rsidRPr="00225593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  <w:p w14:paraId="788263E4" w14:textId="77777777" w:rsidR="001132BE" w:rsidRPr="0027460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amilial hypercholesterolem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D3F0F86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2</w:t>
            </w:r>
            <w:r>
              <w:rPr>
                <w:lang w:val="en-US"/>
              </w:rPr>
              <w:t xml:space="preserve"> (0.8%)</w:t>
            </w:r>
          </w:p>
          <w:p w14:paraId="37435E86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4%)</w:t>
            </w:r>
          </w:p>
          <w:p w14:paraId="2E8E022A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4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18F5C3AD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0</w:t>
            </w:r>
            <w:r>
              <w:rPr>
                <w:lang w:val="en-US"/>
              </w:rPr>
              <w:t xml:space="preserve"> (0.0%)</w:t>
            </w:r>
          </w:p>
        </w:tc>
      </w:tr>
      <w:tr w:rsidR="001132BE" w14:paraId="030AF79B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C91C885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one health conditions</w:t>
            </w:r>
          </w:p>
          <w:p w14:paraId="3FC674E0" w14:textId="77777777" w:rsidR="001132BE" w:rsidRPr="00F9167C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steoporo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7E980E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4%)</w:t>
            </w:r>
          </w:p>
          <w:p w14:paraId="029C3365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4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D6C6928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0</w:t>
            </w:r>
            <w:r>
              <w:rPr>
                <w:lang w:val="en-US"/>
              </w:rPr>
              <w:t xml:space="preserve"> (0.0%)</w:t>
            </w:r>
          </w:p>
        </w:tc>
      </w:tr>
      <w:tr w:rsidR="001132BE" w14:paraId="7E069527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C9B825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nfectious diseases</w:t>
            </w:r>
          </w:p>
          <w:p w14:paraId="13AA3E2F" w14:textId="77777777" w:rsidR="001132BE" w:rsidRPr="0027460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IV infec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205A48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4%)</w:t>
            </w:r>
          </w:p>
          <w:p w14:paraId="45344164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1</w:t>
            </w:r>
            <w:r>
              <w:rPr>
                <w:lang w:val="en-US"/>
              </w:rPr>
              <w:t xml:space="preserve"> (0.4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00BD6CE1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 w:rsidRPr="00B60B9D">
              <w:rPr>
                <w:lang w:val="en-US"/>
              </w:rPr>
              <w:t>0</w:t>
            </w:r>
            <w:r>
              <w:rPr>
                <w:lang w:val="en-US"/>
              </w:rPr>
              <w:t xml:space="preserve"> (0.0%)</w:t>
            </w:r>
          </w:p>
        </w:tc>
      </w:tr>
      <w:tr w:rsidR="001132BE" w14:paraId="62A150B9" w14:textId="77777777" w:rsidTr="00314F40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4F9D2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EDICATION US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0CE06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C82C3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32BE" w:rsidRPr="00B60B9D" w14:paraId="2E8B58AE" w14:textId="77777777" w:rsidTr="00314F40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2B9E6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 medication other than GAH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28D96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2 (68.5%)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E95F2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5 (67.2%)</w:t>
            </w:r>
          </w:p>
        </w:tc>
      </w:tr>
      <w:tr w:rsidR="001132BE" w:rsidRPr="00B60B9D" w14:paraId="30976C8E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2D5D70A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sychotropic medication</w:t>
            </w:r>
          </w:p>
          <w:p w14:paraId="50A76D94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ntidepressants</w:t>
            </w:r>
          </w:p>
          <w:p w14:paraId="4223A387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ntipsychotics</w:t>
            </w:r>
          </w:p>
          <w:p w14:paraId="6C4546EF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DHD medication</w:t>
            </w:r>
          </w:p>
          <w:p w14:paraId="38BF374F" w14:textId="77777777" w:rsidR="001132BE" w:rsidRPr="00F90ACC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Anxiolytic / sedative / sleep-related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B9AE8A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 (15.9%)</w:t>
            </w:r>
          </w:p>
          <w:p w14:paraId="606999A1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 (8.8%)</w:t>
            </w:r>
          </w:p>
          <w:p w14:paraId="4E37A9DA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487BED68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 (4.0%)</w:t>
            </w:r>
          </w:p>
          <w:p w14:paraId="554F871F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2.8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66FF9005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81 (25.3%)</w:t>
            </w:r>
          </w:p>
          <w:p w14:paraId="7544EEE6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 (15.3%)</w:t>
            </w:r>
          </w:p>
          <w:p w14:paraId="708DDAA6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(3.8%)</w:t>
            </w:r>
          </w:p>
          <w:p w14:paraId="0D09FE21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(3.4%)</w:t>
            </w:r>
          </w:p>
          <w:p w14:paraId="5366FA26" w14:textId="77777777" w:rsidR="001132BE" w:rsidRPr="00B60B9D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2.8%)</w:t>
            </w:r>
          </w:p>
        </w:tc>
      </w:tr>
      <w:tr w:rsidR="001132BE" w14:paraId="47096BDE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C2C5AE1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llergy and airway medication</w:t>
            </w:r>
          </w:p>
          <w:p w14:paraId="0CA734AC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ronchodilators</w:t>
            </w:r>
          </w:p>
          <w:p w14:paraId="059C502D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nhaled corticosteroids</w:t>
            </w:r>
          </w:p>
          <w:p w14:paraId="58BC8FD5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Combination inhalers </w:t>
            </w:r>
          </w:p>
          <w:p w14:paraId="54E6D524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ystemic antihistamines</w:t>
            </w:r>
          </w:p>
          <w:p w14:paraId="368B9C19" w14:textId="77777777" w:rsidR="001132BE" w:rsidRPr="00A60563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ntranasal corticosteroid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F032A4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 (5.6%)</w:t>
            </w:r>
          </w:p>
          <w:p w14:paraId="2DD382F7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(2.4%)</w:t>
            </w:r>
          </w:p>
          <w:p w14:paraId="2653F8DA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1.2%)</w:t>
            </w:r>
          </w:p>
          <w:p w14:paraId="7E7E82BB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566A4155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2.0%)</w:t>
            </w:r>
          </w:p>
          <w:p w14:paraId="45594E64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0.8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0E213D7B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 (9.4%)</w:t>
            </w:r>
          </w:p>
          <w:p w14:paraId="2C40416C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 (4.1%)</w:t>
            </w:r>
          </w:p>
          <w:p w14:paraId="381A8661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2.2%)</w:t>
            </w:r>
          </w:p>
          <w:p w14:paraId="6CA20F47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3%)</w:t>
            </w:r>
          </w:p>
          <w:p w14:paraId="2031010B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 (4.7%)</w:t>
            </w:r>
          </w:p>
          <w:p w14:paraId="1301CC5B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3%)</w:t>
            </w:r>
          </w:p>
        </w:tc>
      </w:tr>
      <w:tr w:rsidR="001132BE" w:rsidRPr="00B60B9D" w14:paraId="1D75E00F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F7BEEF3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rmatological medication</w:t>
            </w:r>
          </w:p>
          <w:p w14:paraId="608ACF2B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Topical </w:t>
            </w:r>
            <w:proofErr w:type="gramStart"/>
            <w:r>
              <w:rPr>
                <w:lang w:val="en-US"/>
              </w:rPr>
              <w:t>corticosteroids</w:t>
            </w:r>
            <w:proofErr w:type="gramEnd"/>
          </w:p>
          <w:p w14:paraId="483A9E3B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opical acne treatment</w:t>
            </w:r>
          </w:p>
          <w:p w14:paraId="0BD50FB5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Systemic acne treatment </w:t>
            </w:r>
          </w:p>
          <w:p w14:paraId="07C8572B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ntifungal treatment</w:t>
            </w:r>
          </w:p>
          <w:p w14:paraId="2BC4B9E1" w14:textId="77777777" w:rsidR="001132BE" w:rsidRPr="00A5058F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Systemic antibiotics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1BBB7D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 (5.2%)</w:t>
            </w:r>
          </w:p>
          <w:p w14:paraId="03F48095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2.0%)</w:t>
            </w:r>
          </w:p>
          <w:p w14:paraId="55F58342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46B95E7B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1.2%)</w:t>
            </w:r>
          </w:p>
          <w:p w14:paraId="506A76EA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0.8%)</w:t>
            </w:r>
          </w:p>
          <w:p w14:paraId="1F60CDDF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1.2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FC695D6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0.9%)</w:t>
            </w:r>
          </w:p>
          <w:p w14:paraId="606F2AED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0.6%)</w:t>
            </w:r>
          </w:p>
          <w:p w14:paraId="23CEAD6D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  <w:p w14:paraId="4ADFF495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  <w:p w14:paraId="0CB6C4A2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  <w:p w14:paraId="5AA23FC9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3%)</w:t>
            </w:r>
          </w:p>
        </w:tc>
      </w:tr>
      <w:tr w:rsidR="001132BE" w14:paraId="3387C46A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E21515A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eurological medication</w:t>
            </w:r>
          </w:p>
          <w:p w14:paraId="6F3AC27C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ntiepileptic medication</w:t>
            </w:r>
          </w:p>
          <w:p w14:paraId="3C43F241" w14:textId="77777777" w:rsidR="001132BE" w:rsidRPr="00156985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ntimigraine ag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B16DF9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1.2%)</w:t>
            </w:r>
          </w:p>
          <w:p w14:paraId="52D4B270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44CE4961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0.8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8E1EE26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.3%)</w:t>
            </w:r>
          </w:p>
          <w:p w14:paraId="4E79EE76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0.9%)</w:t>
            </w:r>
          </w:p>
          <w:p w14:paraId="36BE09B9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3%)</w:t>
            </w:r>
          </w:p>
        </w:tc>
      </w:tr>
      <w:tr w:rsidR="001132BE" w:rsidRPr="00B60B9D" w14:paraId="6B3CBA50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A86F7E9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ain and anti-inflammatory medication</w:t>
            </w:r>
          </w:p>
          <w:p w14:paraId="26E1AAF2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algetics</w:t>
            </w:r>
            <w:proofErr w:type="spellEnd"/>
            <w:r>
              <w:rPr>
                <w:lang w:val="en-US"/>
              </w:rPr>
              <w:t xml:space="preserve"> </w:t>
            </w:r>
          </w:p>
          <w:p w14:paraId="3A67BEC9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SAIDs</w:t>
            </w:r>
          </w:p>
          <w:p w14:paraId="390EF9B0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pioids</w:t>
            </w:r>
          </w:p>
          <w:p w14:paraId="0E8DB885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Systemic corticosteroids</w:t>
            </w:r>
          </w:p>
          <w:p w14:paraId="6DEC8926" w14:textId="77777777" w:rsidR="001132BE" w:rsidRPr="00156985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Disease-modifying anti-inflammatory drugs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5677E8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7 (2.8 %)</w:t>
            </w:r>
          </w:p>
          <w:p w14:paraId="5E42D7EB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45624E01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1.2%)</w:t>
            </w:r>
          </w:p>
          <w:p w14:paraId="67574AF6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1AE3ADF7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 (0.8%)</w:t>
            </w:r>
          </w:p>
          <w:p w14:paraId="2B95941B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</w:p>
          <w:p w14:paraId="245F8C34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0.8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009269CE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7 (5.3%)</w:t>
            </w:r>
          </w:p>
          <w:p w14:paraId="0BF1BF2F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1.6%)</w:t>
            </w:r>
          </w:p>
          <w:p w14:paraId="54401C28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2.5%)</w:t>
            </w:r>
          </w:p>
          <w:p w14:paraId="3A8504B5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0.6%)</w:t>
            </w:r>
          </w:p>
          <w:p w14:paraId="1C127191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 (0.6%)</w:t>
            </w:r>
          </w:p>
          <w:p w14:paraId="0A9B8B0A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</w:p>
          <w:p w14:paraId="0C31BD6D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3%)</w:t>
            </w:r>
          </w:p>
        </w:tc>
      </w:tr>
      <w:tr w:rsidR="001132BE" w14:paraId="0C18C4C3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3C4865A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Gastrointestinal medication</w:t>
            </w:r>
          </w:p>
          <w:p w14:paraId="7562E4C3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roton pump inhibitors</w:t>
            </w:r>
          </w:p>
          <w:p w14:paraId="6DEF0446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Treatment for inflammatory bowel disease </w:t>
            </w:r>
          </w:p>
          <w:p w14:paraId="0583DFF4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Antispasmodics </w:t>
            </w:r>
          </w:p>
          <w:p w14:paraId="2F33441F" w14:textId="77777777" w:rsidR="001132BE" w:rsidRPr="00295877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axatives and fiber supplem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C920BE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(4.8%)</w:t>
            </w:r>
          </w:p>
          <w:p w14:paraId="2AF9FDCE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2.8%)</w:t>
            </w:r>
          </w:p>
          <w:p w14:paraId="538A8713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</w:p>
          <w:p w14:paraId="046CC96F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5C785F85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0.8%)</w:t>
            </w:r>
          </w:p>
          <w:p w14:paraId="10F55400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0.8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2EA43FF2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 (4.1%)</w:t>
            </w:r>
          </w:p>
          <w:p w14:paraId="6E35E660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 (3.1%)</w:t>
            </w:r>
          </w:p>
          <w:p w14:paraId="24D3EB4F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</w:p>
          <w:p w14:paraId="70F7080B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0.6%)</w:t>
            </w:r>
          </w:p>
          <w:p w14:paraId="4FFC7FBD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3%)</w:t>
            </w:r>
          </w:p>
          <w:p w14:paraId="24BD4550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1.6%)</w:t>
            </w:r>
          </w:p>
        </w:tc>
      </w:tr>
      <w:tr w:rsidR="001132BE" w14:paraId="5DC6308D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D41373F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ndocrine and metabolic medication</w:t>
            </w:r>
          </w:p>
          <w:p w14:paraId="39F12D86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yroid hormone replacement</w:t>
            </w:r>
          </w:p>
          <w:p w14:paraId="746C4C03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ntithyroid agents</w:t>
            </w:r>
          </w:p>
          <w:p w14:paraId="79AD033A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iguanides</w:t>
            </w:r>
          </w:p>
          <w:p w14:paraId="7D61B6E3" w14:textId="77777777" w:rsidR="001132BE" w:rsidRPr="00B85680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Insul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B2152F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2.0%)</w:t>
            </w:r>
          </w:p>
          <w:p w14:paraId="52E36325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.6%)</w:t>
            </w:r>
          </w:p>
          <w:p w14:paraId="785F6FAF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004C8656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12CA4B2A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75B24D64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.3%)</w:t>
            </w:r>
          </w:p>
          <w:p w14:paraId="544FFA4E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3%)</w:t>
            </w:r>
          </w:p>
          <w:p w14:paraId="1B4273DB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3%)</w:t>
            </w:r>
          </w:p>
          <w:p w14:paraId="5F635327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0.6%)</w:t>
            </w:r>
          </w:p>
          <w:p w14:paraId="0079DAA9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</w:tr>
      <w:tr w:rsidR="001132BE" w14:paraId="3C3A639C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741830B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ardiovascular medication</w:t>
            </w:r>
          </w:p>
          <w:p w14:paraId="474CF890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eta-blockers</w:t>
            </w:r>
          </w:p>
          <w:p w14:paraId="6EE895A9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ngiotensin II receptor blockers</w:t>
            </w:r>
          </w:p>
          <w:p w14:paraId="6BC25D11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iuretics</w:t>
            </w:r>
          </w:p>
          <w:p w14:paraId="1A794BF1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alcium canal blockers</w:t>
            </w:r>
          </w:p>
          <w:p w14:paraId="3A630C48" w14:textId="77777777" w:rsidR="001132BE" w:rsidRPr="00B85680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ympathomimetic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DAF4AF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1.2%)</w:t>
            </w:r>
          </w:p>
          <w:p w14:paraId="5EE99ED6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  <w:p w14:paraId="437F5999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079D24F7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329FDE2A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3A1AC135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2F72E0D4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0.9%)</w:t>
            </w:r>
          </w:p>
          <w:p w14:paraId="6527DEEF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0.9%)</w:t>
            </w:r>
          </w:p>
          <w:p w14:paraId="45A06053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  <w:p w14:paraId="349C2067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  <w:p w14:paraId="6493D77F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  <w:p w14:paraId="16BF194D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</w:tr>
      <w:tr w:rsidR="001132BE" w14:paraId="58916020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70C19D6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one healt</w:t>
            </w:r>
            <w:r w:rsidRPr="007E1577">
              <w:rPr>
                <w:lang w:val="en-US"/>
              </w:rPr>
              <w:t>h and dietary supplements</w:t>
            </w:r>
            <w:r>
              <w:rPr>
                <w:lang w:val="en-US"/>
              </w:rPr>
              <w:t xml:space="preserve"> </w:t>
            </w:r>
          </w:p>
          <w:p w14:paraId="1647E922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Vitamin D</w:t>
            </w:r>
          </w:p>
          <w:p w14:paraId="5FC76E47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Calcium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vitamin D</w:t>
            </w:r>
          </w:p>
          <w:p w14:paraId="00DE8B17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isphosphonates</w:t>
            </w:r>
          </w:p>
          <w:p w14:paraId="748A970B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ron supplements</w:t>
            </w:r>
          </w:p>
          <w:p w14:paraId="03D168DA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olic acid</w:t>
            </w:r>
          </w:p>
          <w:p w14:paraId="13B028C6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Vitamin B12</w:t>
            </w:r>
          </w:p>
          <w:p w14:paraId="6818E288" w14:textId="77777777" w:rsidR="001132BE" w:rsidRPr="000F2006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ultivitamin/mineral supplem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B77ADD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 (5.2%)</w:t>
            </w:r>
          </w:p>
          <w:p w14:paraId="22F122A4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2.0%)</w:t>
            </w:r>
          </w:p>
          <w:p w14:paraId="17CAA374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53ED639E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  <w:p w14:paraId="5513935E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  <w:p w14:paraId="6B09575C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606958EF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 (0.4%) </w:t>
            </w:r>
          </w:p>
          <w:p w14:paraId="4485B40C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2.0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859076D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 (4.7%)</w:t>
            </w:r>
          </w:p>
          <w:p w14:paraId="6A7EBCFB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(1.9%)</w:t>
            </w:r>
          </w:p>
          <w:p w14:paraId="1B24E7F7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.3%)</w:t>
            </w:r>
          </w:p>
          <w:p w14:paraId="71E3AF17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3%)</w:t>
            </w:r>
          </w:p>
          <w:p w14:paraId="46C106AE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0.6%)</w:t>
            </w:r>
          </w:p>
          <w:p w14:paraId="762A2ED4" w14:textId="77777777" w:rsidR="001132BE" w:rsidRPr="00E72542" w:rsidRDefault="001132BE" w:rsidP="00314F40">
            <w:pPr>
              <w:pStyle w:val="Listeafsnit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  <w:r w:rsidRPr="00E72542">
              <w:rPr>
                <w:lang w:val="en-US"/>
              </w:rPr>
              <w:t>(0.0%)</w:t>
            </w:r>
          </w:p>
          <w:p w14:paraId="4B537141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  <w:p w14:paraId="5B2C965D" w14:textId="77777777" w:rsidR="001132BE" w:rsidRPr="00E72542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E72542">
              <w:rPr>
                <w:lang w:val="en-US"/>
              </w:rPr>
              <w:t>(0.3%)</w:t>
            </w:r>
          </w:p>
        </w:tc>
      </w:tr>
      <w:tr w:rsidR="001132BE" w14:paraId="43FB4F63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C218C82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ntiandrogen therapy*</w:t>
            </w:r>
          </w:p>
          <w:p w14:paraId="0E182BC0" w14:textId="77777777" w:rsidR="001132BE" w:rsidRPr="005657CC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 w:rsidRPr="002670AC">
              <w:rPr>
                <w:lang w:val="en-US"/>
              </w:rPr>
              <w:t>5-</w:t>
            </w:r>
            <w:r w:rsidRPr="002670AC">
              <w:rPr>
                <w:rFonts w:cstheme="minorHAnsi"/>
                <w:lang w:val="en-US"/>
              </w:rPr>
              <w:t>α</w:t>
            </w:r>
            <w:r w:rsidRPr="002670AC">
              <w:rPr>
                <w:lang w:val="en-US"/>
              </w:rPr>
              <w:t>-reductase inhibito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0531407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3.6%)</w:t>
            </w:r>
          </w:p>
          <w:p w14:paraId="1E3441FD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5D43A89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  <w:p w14:paraId="49D67961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32BE" w14:paraId="4249E874" w14:textId="77777777" w:rsidTr="00314F40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B2157F1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nti-infective and immunological therapy</w:t>
            </w:r>
          </w:p>
          <w:p w14:paraId="69377D42" w14:textId="77777777" w:rsidR="001132BE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ntiretroviral therapy</w:t>
            </w:r>
          </w:p>
          <w:p w14:paraId="10CD3C79" w14:textId="77777777" w:rsidR="001132BE" w:rsidRPr="00062AD1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mmunoglobulin therap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95AC39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2.8%)</w:t>
            </w:r>
          </w:p>
          <w:p w14:paraId="04FCDE61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73EBD047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8A237F8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</w:tr>
      <w:tr w:rsidR="001132BE" w14:paraId="6E08EF65" w14:textId="77777777" w:rsidTr="00314F40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78F4C" w14:textId="77777777" w:rsidR="001132BE" w:rsidRDefault="001132BE" w:rsidP="00314F40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Urological and renal medication</w:t>
            </w:r>
          </w:p>
          <w:p w14:paraId="27F11254" w14:textId="77777777" w:rsidR="001132BE" w:rsidRPr="00062AD1" w:rsidRDefault="001132BE" w:rsidP="00314F40">
            <w:pPr>
              <w:pStyle w:val="Listeafsnit"/>
              <w:numPr>
                <w:ilvl w:val="0"/>
                <w:numId w:val="8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ntidiuretic hormone analogue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8F170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  <w:p w14:paraId="7D33361E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0.4%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01456" w14:textId="77777777" w:rsidR="001132BE" w:rsidRDefault="001132BE" w:rsidP="00314F40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%)</w:t>
            </w:r>
          </w:p>
        </w:tc>
      </w:tr>
    </w:tbl>
    <w:p w14:paraId="6776C8BB" w14:textId="77777777" w:rsidR="001132BE" w:rsidRDefault="001132BE" w:rsidP="00665A39">
      <w:pPr>
        <w:spacing w:line="360" w:lineRule="auto"/>
        <w:rPr>
          <w:lang w:val="en-US"/>
        </w:rPr>
      </w:pPr>
      <w:r w:rsidRPr="00533472">
        <w:rPr>
          <w:lang w:val="en-US"/>
        </w:rPr>
        <w:t>Affective and anxiety-related disorders</w:t>
      </w:r>
      <w:r>
        <w:rPr>
          <w:lang w:val="en-US"/>
        </w:rPr>
        <w:t xml:space="preserve"> include depression, bipolar disorder, anxiety disorders, obsessive-compulsive disorder, and posttraumatic stress disorder. Neurodevelopmental/neuropsychiatric disorders include attention-deficit/hyperactivity disorder (ADHD/ADD), autism spectrum disorder, and Tourette syndrome. Personality disorders include borderline personality disorders. </w:t>
      </w:r>
      <w:r>
        <w:rPr>
          <w:lang w:val="en-US"/>
        </w:rPr>
        <w:br/>
        <w:t xml:space="preserve">*Use of antiandrogen therapy other than cyproterone acetate during hormone treatment constituted an exclusion criterion. Nine participants received </w:t>
      </w:r>
      <w:proofErr w:type="gramStart"/>
      <w:r w:rsidRPr="002670AC">
        <w:rPr>
          <w:lang w:val="en-US"/>
        </w:rPr>
        <w:t>5-</w:t>
      </w:r>
      <w:r w:rsidRPr="002670AC">
        <w:rPr>
          <w:rFonts w:cstheme="minorHAnsi"/>
          <w:lang w:val="en-US"/>
        </w:rPr>
        <w:t>α</w:t>
      </w:r>
      <w:r w:rsidRPr="002670AC">
        <w:rPr>
          <w:lang w:val="en-US"/>
        </w:rPr>
        <w:t>-reductase</w:t>
      </w:r>
      <w:proofErr w:type="gramEnd"/>
      <w:r w:rsidRPr="002670AC">
        <w:rPr>
          <w:lang w:val="en-US"/>
        </w:rPr>
        <w:t xml:space="preserve"> inhibitors</w:t>
      </w:r>
      <w:r>
        <w:rPr>
          <w:lang w:val="en-US"/>
        </w:rPr>
        <w:t xml:space="preserve"> at baseline prior to initiation of therapy.  </w:t>
      </w:r>
    </w:p>
    <w:p w14:paraId="54B29C62" w14:textId="3A6DE4B0" w:rsidR="00665A39" w:rsidRPr="00665A39" w:rsidRDefault="00665A39" w:rsidP="00665A39">
      <w:pPr>
        <w:spacing w:line="360" w:lineRule="auto"/>
        <w:rPr>
          <w:lang w:val="en-US"/>
        </w:rPr>
        <w:sectPr w:rsidR="00665A39" w:rsidRPr="00665A39" w:rsidSect="001132BE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2FBE92E8" w14:textId="6C0E70B4" w:rsidR="009C5BF6" w:rsidRPr="001D6361" w:rsidRDefault="009C5BF6" w:rsidP="009C5BF6">
      <w:pPr>
        <w:spacing w:line="360" w:lineRule="auto"/>
        <w:rPr>
          <w:rFonts w:cstheme="minorHAnsi"/>
          <w:b/>
          <w:bCs/>
          <w:lang w:val="en-GB"/>
        </w:rPr>
      </w:pPr>
      <w:r w:rsidRPr="001D6361">
        <w:rPr>
          <w:rFonts w:cstheme="minorHAnsi"/>
          <w:b/>
          <w:lang w:val="en-US"/>
        </w:rPr>
        <w:lastRenderedPageBreak/>
        <w:t xml:space="preserve">Table </w:t>
      </w:r>
      <w:r>
        <w:rPr>
          <w:rFonts w:cstheme="minorHAnsi"/>
          <w:b/>
          <w:lang w:val="en-US"/>
        </w:rPr>
        <w:t>S</w:t>
      </w:r>
      <w:r w:rsidR="00AE7BB9">
        <w:rPr>
          <w:rFonts w:cstheme="minorHAnsi"/>
          <w:b/>
          <w:lang w:val="en-US"/>
        </w:rPr>
        <w:t>2</w:t>
      </w:r>
      <w:r w:rsidRPr="001D6361">
        <w:rPr>
          <w:rFonts w:cstheme="minorHAnsi"/>
          <w:b/>
          <w:lang w:val="en-US"/>
        </w:rPr>
        <w:t>.</w:t>
      </w:r>
      <w:r>
        <w:rPr>
          <w:rFonts w:cstheme="minorHAnsi"/>
          <w:b/>
          <w:lang w:val="en-US"/>
        </w:rPr>
        <w:t xml:space="preserve"> </w:t>
      </w:r>
      <w:r>
        <w:rPr>
          <w:rFonts w:cstheme="minorHAnsi"/>
          <w:b/>
          <w:bCs/>
          <w:lang w:val="en-GB"/>
        </w:rPr>
        <w:t xml:space="preserve">Transgender women’s characteristics before </w:t>
      </w:r>
      <w:r w:rsidRPr="001D6361">
        <w:rPr>
          <w:rFonts w:cstheme="minorHAnsi"/>
          <w:b/>
          <w:bCs/>
          <w:lang w:val="en-GB"/>
        </w:rPr>
        <w:t xml:space="preserve">and </w:t>
      </w:r>
      <w:r>
        <w:rPr>
          <w:rFonts w:cstheme="minorHAnsi"/>
          <w:b/>
          <w:bCs/>
          <w:lang w:val="en-GB"/>
        </w:rPr>
        <w:t>12 months</w:t>
      </w:r>
      <w:r w:rsidRPr="001D6361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>after gender affirming hormone therapy</w:t>
      </w:r>
    </w:p>
    <w:tbl>
      <w:tblPr>
        <w:tblStyle w:val="Tabel-Gitter"/>
        <w:tblW w:w="13041" w:type="dxa"/>
        <w:tblLayout w:type="fixed"/>
        <w:tblLook w:val="04A0" w:firstRow="1" w:lastRow="0" w:firstColumn="1" w:lastColumn="0" w:noHBand="0" w:noVBand="1"/>
      </w:tblPr>
      <w:tblGrid>
        <w:gridCol w:w="3969"/>
        <w:gridCol w:w="2268"/>
        <w:gridCol w:w="2268"/>
        <w:gridCol w:w="2268"/>
        <w:gridCol w:w="2268"/>
      </w:tblGrid>
      <w:tr w:rsidR="009C5BF6" w:rsidRPr="001D6361" w14:paraId="25CE3E87" w14:textId="77777777" w:rsidTr="009D4BDB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6952A" w14:textId="77777777" w:rsidR="009C5BF6" w:rsidRPr="001D6361" w:rsidRDefault="009C5BF6" w:rsidP="009D4BDB">
            <w:pPr>
              <w:spacing w:line="360" w:lineRule="auto"/>
              <w:rPr>
                <w:rFonts w:cstheme="minorHAnsi"/>
                <w:lang w:val="en-US"/>
              </w:rPr>
            </w:pPr>
            <w:r w:rsidRPr="001D6361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53FA8" w14:textId="77777777" w:rsidR="009C5BF6" w:rsidRPr="001D6361" w:rsidRDefault="009C5BF6" w:rsidP="009D4BD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month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7C9E1" w14:textId="77777777" w:rsidR="009C5BF6" w:rsidRPr="001D6361" w:rsidRDefault="009C5BF6" w:rsidP="009D4BD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</w:t>
            </w:r>
            <w:r w:rsidRPr="001D6361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month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878E7" w14:textId="77777777" w:rsidR="009C5BF6" w:rsidRPr="001D6361" w:rsidRDefault="009C5BF6" w:rsidP="009D4BDB">
            <w:pPr>
              <w:spacing w:line="360" w:lineRule="auto"/>
              <w:ind w:right="-111"/>
              <w:jc w:val="center"/>
              <w:rPr>
                <w:rFonts w:cstheme="minorHAnsi"/>
                <w:lang w:val="en-US"/>
              </w:rPr>
            </w:pPr>
            <w:r w:rsidRPr="001D6361">
              <w:rPr>
                <w:rFonts w:cstheme="minorHAnsi"/>
                <w:lang w:val="en-US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330A7" w14:textId="77777777" w:rsidR="009C5BF6" w:rsidRPr="001D6361" w:rsidRDefault="009C5BF6" w:rsidP="009D4BDB">
            <w:pPr>
              <w:spacing w:line="360" w:lineRule="auto"/>
              <w:ind w:right="-111"/>
              <w:jc w:val="center"/>
              <w:rPr>
                <w:rFonts w:cstheme="minorHAnsi"/>
                <w:lang w:val="en-US"/>
              </w:rPr>
            </w:pPr>
            <w:r w:rsidRPr="004179B4">
              <w:rPr>
                <w:rFonts w:cstheme="minorHAnsi"/>
                <w:lang w:val="en-US"/>
              </w:rPr>
              <w:t xml:space="preserve">Changes </w:t>
            </w:r>
            <w:r>
              <w:rPr>
                <w:rFonts w:cstheme="minorHAnsi"/>
                <w:lang w:val="en-US"/>
              </w:rPr>
              <w:t xml:space="preserve"> (0-12 months)</w:t>
            </w:r>
          </w:p>
        </w:tc>
      </w:tr>
      <w:tr w:rsidR="009C5BF6" w:rsidRPr="0064353A" w14:paraId="7F410419" w14:textId="77777777" w:rsidTr="009D4BD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4417BEF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b/>
                <w:lang w:val="es-ES"/>
              </w:rPr>
              <w:t xml:space="preserve">BMI </w:t>
            </w:r>
            <w:r w:rsidRPr="008352B4">
              <w:rPr>
                <w:rFonts w:cstheme="minorHAnsi"/>
                <w:lang w:val="es-ES"/>
              </w:rPr>
              <w:t>(kg/m</w:t>
            </w:r>
            <w:r w:rsidRPr="008352B4">
              <w:rPr>
                <w:rFonts w:cstheme="minorHAnsi"/>
                <w:vertAlign w:val="superscript"/>
                <w:lang w:val="es-ES"/>
              </w:rPr>
              <w:t>2</w:t>
            </w:r>
            <w:r w:rsidRPr="008352B4">
              <w:rPr>
                <w:rFonts w:cstheme="minorHAnsi"/>
                <w:lang w:val="es-ES"/>
              </w:rPr>
              <w:t>)</w:t>
            </w:r>
            <w:r w:rsidR="009C04AA" w:rsidRPr="008352B4">
              <w:rPr>
                <w:rFonts w:cstheme="minorHAnsi"/>
                <w:vertAlign w:val="superscript"/>
                <w:lang w:val="es-ES"/>
              </w:rPr>
              <w:t>a</w:t>
            </w:r>
          </w:p>
          <w:p w14:paraId="0F3C7730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otal (n=268)</w:t>
            </w:r>
          </w:p>
          <w:p w14:paraId="1DB52D8D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oral + CPA (n=173)</w:t>
            </w:r>
          </w:p>
          <w:p w14:paraId="4AA14E24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ransdermal + CPA (n=77)</w:t>
            </w:r>
          </w:p>
          <w:p w14:paraId="293FA5B4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oral/transdermal + CPA (n=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C4B014" w14:textId="77777777" w:rsidR="009C5BF6" w:rsidRPr="008352B4" w:rsidRDefault="009C5BF6" w:rsidP="009D4BDB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</w:p>
          <w:p w14:paraId="59A39FE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8 (22.4;23.2)</w:t>
            </w:r>
          </w:p>
          <w:p w14:paraId="7539E99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5 (22.0;22.9)</w:t>
            </w:r>
          </w:p>
          <w:p w14:paraId="49C3E23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7 (22.9;24.6)</w:t>
            </w:r>
            <w:r w:rsidR="009C04AA">
              <w:rPr>
                <w:rFonts w:cstheme="minorHAnsi"/>
                <w:vertAlign w:val="superscript"/>
                <w:lang w:val="en-US"/>
              </w:rPr>
              <w:t>d</w:t>
            </w:r>
          </w:p>
          <w:p w14:paraId="7AC9F1AD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8 (20.2;2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4985A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0F99A28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7 (23.3;24.1)</w:t>
            </w:r>
          </w:p>
          <w:p w14:paraId="13FBD6E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4 (22.9;23.9)</w:t>
            </w:r>
          </w:p>
          <w:p w14:paraId="3F6F291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6 (23.8;25.4)</w:t>
            </w:r>
          </w:p>
          <w:p w14:paraId="268734EA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6 (21.0;2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05B04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71486144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00C866DE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231EFB30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76971E2D" w14:textId="1CD55FC1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0.0</w:t>
            </w:r>
            <w:r w:rsidR="00FC1220" w:rsidRPr="00A206C7">
              <w:rPr>
                <w:rFonts w:cstheme="minorHAnsi"/>
                <w:b/>
                <w:bCs/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6DA37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6F24D8E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 (0.7;1.2)</w:t>
            </w:r>
          </w:p>
          <w:p w14:paraId="73A128F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 (0.6;1.3)</w:t>
            </w:r>
          </w:p>
          <w:p w14:paraId="08ADAE6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 (0.4;1.2)</w:t>
            </w:r>
          </w:p>
          <w:p w14:paraId="0A08661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 (0.1;1.5)</w:t>
            </w:r>
          </w:p>
        </w:tc>
      </w:tr>
      <w:tr w:rsidR="009C5BF6" w:rsidRPr="0064353A" w14:paraId="4526C277" w14:textId="77777777" w:rsidTr="009D4BD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C47366E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b/>
                <w:lang w:val="es-ES"/>
              </w:rPr>
              <w:t>Total testosterone</w:t>
            </w:r>
            <w:r w:rsidRPr="008352B4">
              <w:rPr>
                <w:rFonts w:cstheme="minorHAnsi"/>
                <w:lang w:val="es-ES"/>
              </w:rPr>
              <w:t xml:space="preserve"> (nmol/l)</w:t>
            </w:r>
            <w:r w:rsidR="009C04AA" w:rsidRPr="008352B4">
              <w:rPr>
                <w:rFonts w:cstheme="minorHAnsi"/>
                <w:vertAlign w:val="superscript"/>
                <w:lang w:val="es-ES"/>
              </w:rPr>
              <w:t>b,c</w:t>
            </w:r>
          </w:p>
          <w:p w14:paraId="530003D5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otal (n=256)</w:t>
            </w:r>
          </w:p>
          <w:p w14:paraId="429FF58B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oral + CPA (n=166)</w:t>
            </w:r>
          </w:p>
          <w:p w14:paraId="0D9BB64F" w14:textId="77777777" w:rsidR="009C5BF6" w:rsidRPr="001929F5" w:rsidRDefault="009C5BF6" w:rsidP="009D4BDB">
            <w:pPr>
              <w:spacing w:line="312" w:lineRule="auto"/>
              <w:rPr>
                <w:rFonts w:cstheme="minorHAnsi"/>
              </w:rPr>
            </w:pPr>
            <w:r w:rsidRPr="001929F5">
              <w:rPr>
                <w:rFonts w:cstheme="minorHAnsi"/>
              </w:rPr>
              <w:t xml:space="preserve">- </w:t>
            </w:r>
            <w:r>
              <w:rPr>
                <w:rFonts w:cstheme="minorHAnsi"/>
              </w:rPr>
              <w:t xml:space="preserve">E </w:t>
            </w:r>
            <w:proofErr w:type="spellStart"/>
            <w:r>
              <w:rPr>
                <w:rFonts w:cstheme="minorHAnsi"/>
              </w:rPr>
              <w:t>t</w:t>
            </w:r>
            <w:r w:rsidRPr="001929F5">
              <w:rPr>
                <w:rFonts w:cstheme="minorHAnsi"/>
              </w:rPr>
              <w:t>ransdermal</w:t>
            </w:r>
            <w:proofErr w:type="spellEnd"/>
            <w:r>
              <w:rPr>
                <w:rFonts w:cstheme="minorHAnsi"/>
              </w:rPr>
              <w:t xml:space="preserve"> + CPA</w:t>
            </w:r>
            <w:r w:rsidRPr="001929F5">
              <w:rPr>
                <w:rFonts w:cstheme="minorHAnsi"/>
              </w:rPr>
              <w:t xml:space="preserve"> (n=74)</w:t>
            </w:r>
          </w:p>
          <w:p w14:paraId="29AD9BE3" w14:textId="77777777" w:rsidR="009C5BF6" w:rsidRPr="001D6361" w:rsidRDefault="009C5BF6" w:rsidP="009D4BDB">
            <w:pPr>
              <w:spacing w:line="312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 E oral/transdermal + CPA (n=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422D3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79CDFB2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0 (14.8;23.0)</w:t>
            </w:r>
          </w:p>
          <w:p w14:paraId="6E284B3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5 (15.0;23.1)</w:t>
            </w:r>
          </w:p>
          <w:p w14:paraId="1ADABDE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6 (14.0;23.3)</w:t>
            </w:r>
          </w:p>
          <w:p w14:paraId="54B4D615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0 (14.3;2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85CB2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7FD07E9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 (0.5;0.8)</w:t>
            </w:r>
          </w:p>
          <w:p w14:paraId="7C959A1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 (0.4;0.9)</w:t>
            </w:r>
          </w:p>
          <w:p w14:paraId="1245040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 (0.5;0.7)</w:t>
            </w:r>
          </w:p>
          <w:p w14:paraId="7CB93A44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 (0.5;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FD30D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5447CF45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61E76D1F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06521D0D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17312696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A1F81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07B6B17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7.8 (-22.4;-13.8)</w:t>
            </w:r>
          </w:p>
          <w:p w14:paraId="06C3F84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8.9 (-22.4;-13.7)</w:t>
            </w:r>
          </w:p>
          <w:p w14:paraId="27189CE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7.1 (-22.5;-13.7)</w:t>
            </w:r>
          </w:p>
          <w:p w14:paraId="76480CF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8.1 (-22.6;-13.5)</w:t>
            </w:r>
          </w:p>
        </w:tc>
      </w:tr>
      <w:tr w:rsidR="009C5BF6" w:rsidRPr="0064353A" w14:paraId="1A50D3C5" w14:textId="77777777" w:rsidTr="009D4BD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AFF1B94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b/>
                <w:lang w:val="es-ES"/>
              </w:rPr>
              <w:t>SHBG</w:t>
            </w:r>
            <w:r w:rsidRPr="008352B4">
              <w:rPr>
                <w:rFonts w:cstheme="minorHAnsi"/>
                <w:lang w:val="es-ES"/>
              </w:rPr>
              <w:t xml:space="preserve"> (pmol/l)</w:t>
            </w:r>
            <w:r w:rsidR="009C04AA" w:rsidRPr="008352B4">
              <w:rPr>
                <w:rFonts w:cstheme="minorHAnsi"/>
                <w:vertAlign w:val="superscript"/>
                <w:lang w:val="es-ES"/>
              </w:rPr>
              <w:t>a,c</w:t>
            </w:r>
          </w:p>
          <w:p w14:paraId="27D2007E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otal (n=192)</w:t>
            </w:r>
          </w:p>
          <w:p w14:paraId="3E69A1D6" w14:textId="77777777" w:rsidR="009C5BF6" w:rsidRPr="00E84BC1" w:rsidRDefault="009C5BF6" w:rsidP="009D4BDB">
            <w:pPr>
              <w:spacing w:line="312" w:lineRule="auto"/>
              <w:rPr>
                <w:rFonts w:cstheme="minorHAnsi"/>
              </w:rPr>
            </w:pPr>
            <w:r w:rsidRPr="00E84BC1">
              <w:rPr>
                <w:rFonts w:cstheme="minorHAnsi"/>
              </w:rPr>
              <w:t xml:space="preserve">- </w:t>
            </w:r>
            <w:r>
              <w:rPr>
                <w:rFonts w:cstheme="minorHAnsi"/>
              </w:rPr>
              <w:t>E o</w:t>
            </w:r>
            <w:r w:rsidRPr="00E84BC1">
              <w:rPr>
                <w:rFonts w:cstheme="minorHAnsi"/>
              </w:rPr>
              <w:t>ral</w:t>
            </w:r>
            <w:r>
              <w:rPr>
                <w:rFonts w:cstheme="minorHAnsi"/>
              </w:rPr>
              <w:t xml:space="preserve"> + CPA</w:t>
            </w:r>
            <w:r w:rsidRPr="00E84BC1">
              <w:rPr>
                <w:rFonts w:cstheme="minorHAnsi"/>
              </w:rPr>
              <w:t xml:space="preserve"> (n=131)</w:t>
            </w:r>
          </w:p>
          <w:p w14:paraId="75727431" w14:textId="77777777" w:rsidR="009C5BF6" w:rsidRPr="00E84BC1" w:rsidRDefault="009C5BF6" w:rsidP="009D4BDB">
            <w:pPr>
              <w:spacing w:line="312" w:lineRule="auto"/>
              <w:rPr>
                <w:rFonts w:cstheme="minorHAnsi"/>
              </w:rPr>
            </w:pPr>
            <w:r w:rsidRPr="00E84BC1">
              <w:rPr>
                <w:rFonts w:cstheme="minorHAnsi"/>
              </w:rPr>
              <w:t xml:space="preserve">- </w:t>
            </w:r>
            <w:r>
              <w:rPr>
                <w:rFonts w:cstheme="minorHAnsi"/>
              </w:rPr>
              <w:t xml:space="preserve">E </w:t>
            </w:r>
            <w:proofErr w:type="spellStart"/>
            <w:r>
              <w:rPr>
                <w:rFonts w:cstheme="minorHAnsi"/>
              </w:rPr>
              <w:t>t</w:t>
            </w:r>
            <w:r w:rsidRPr="00E84BC1">
              <w:rPr>
                <w:rFonts w:cstheme="minorHAnsi"/>
              </w:rPr>
              <w:t>ransdermal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E84BC1">
              <w:rPr>
                <w:rFonts w:cstheme="minorHAnsi"/>
              </w:rPr>
              <w:t>(n=49)</w:t>
            </w:r>
          </w:p>
          <w:p w14:paraId="42E079C1" w14:textId="77777777" w:rsidR="009C5BF6" w:rsidRPr="001D6361" w:rsidRDefault="009C5BF6" w:rsidP="009D4BDB">
            <w:pPr>
              <w:spacing w:line="312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 E oral/transdermal + CPA (n=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ABC7F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31241DD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.5 (32.5;36.6)</w:t>
            </w:r>
          </w:p>
          <w:p w14:paraId="5198736D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.6 (32.3;37.0)</w:t>
            </w:r>
          </w:p>
          <w:p w14:paraId="609105A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4.0 (29.7;39.0)</w:t>
            </w:r>
          </w:p>
          <w:p w14:paraId="36927E1B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.7 (28.1;4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FCB29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755D24F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.3 (41.2;47.7)</w:t>
            </w:r>
          </w:p>
          <w:p w14:paraId="115F580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.6 (45.8;53.8)</w:t>
            </w:r>
          </w:p>
          <w:p w14:paraId="11C168DA" w14:textId="77777777" w:rsidR="009C5BF6" w:rsidRPr="0031624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.8 (28.4;37.9)</w:t>
            </w:r>
            <w:r w:rsidR="009C04AA">
              <w:rPr>
                <w:rFonts w:cstheme="minorHAnsi"/>
                <w:vertAlign w:val="superscript"/>
                <w:lang w:val="en-US"/>
              </w:rPr>
              <w:t>d</w:t>
            </w:r>
          </w:p>
          <w:p w14:paraId="43E03847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.0 (31.8;6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DBE7C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0E571A3B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3E95FC9C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1B08C8D6" w14:textId="40C7438F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0</w:t>
            </w:r>
          </w:p>
          <w:p w14:paraId="3B0D7D41" w14:textId="6EB5B9C4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</w:t>
            </w:r>
            <w:r w:rsidR="00FC1220">
              <w:rPr>
                <w:rFonts w:cstheme="minorHAnsi"/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8AF35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60A62A7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.9 (-2.0;23.6)</w:t>
            </w:r>
          </w:p>
          <w:p w14:paraId="61B7291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0 (4.0;27.5)</w:t>
            </w:r>
          </w:p>
          <w:p w14:paraId="4AB00A62" w14:textId="77777777" w:rsidR="009C5BF6" w:rsidRPr="0031624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.0 (-8.1;4.6)</w:t>
            </w:r>
            <w:r w:rsidR="009C04AA">
              <w:rPr>
                <w:rFonts w:cstheme="minorHAnsi"/>
                <w:vertAlign w:val="superscript"/>
                <w:lang w:val="en-US"/>
              </w:rPr>
              <w:t>d</w:t>
            </w:r>
          </w:p>
          <w:p w14:paraId="5E8B1FD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7 (-2.7;20.5)</w:t>
            </w:r>
          </w:p>
        </w:tc>
      </w:tr>
      <w:tr w:rsidR="009C5BF6" w:rsidRPr="0064353A" w14:paraId="5221DCA9" w14:textId="77777777" w:rsidTr="009D4BDB">
        <w:trPr>
          <w:trHeight w:val="6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9D8F88C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b/>
                <w:lang w:val="es-ES"/>
              </w:rPr>
              <w:t>17</w:t>
            </w:r>
            <w:r w:rsidRPr="00242F4C">
              <w:rPr>
                <w:rFonts w:cstheme="minorHAnsi"/>
                <w:b/>
                <w:lang w:val="en-US"/>
              </w:rPr>
              <w:t>β</w:t>
            </w:r>
            <w:r w:rsidRPr="008352B4">
              <w:rPr>
                <w:rFonts w:cstheme="minorHAnsi"/>
                <w:b/>
                <w:lang w:val="es-ES"/>
              </w:rPr>
              <w:t xml:space="preserve">-Estradiol </w:t>
            </w:r>
            <w:r w:rsidR="009C04AA" w:rsidRPr="008352B4">
              <w:rPr>
                <w:rFonts w:cstheme="minorHAnsi"/>
                <w:lang w:val="es-ES"/>
              </w:rPr>
              <w:t>(pmol/l)</w:t>
            </w:r>
            <w:r w:rsidR="009C04AA" w:rsidRPr="008352B4">
              <w:rPr>
                <w:rFonts w:cstheme="minorHAnsi"/>
                <w:vertAlign w:val="superscript"/>
                <w:lang w:val="es-ES"/>
              </w:rPr>
              <w:t>a,c</w:t>
            </w:r>
          </w:p>
          <w:p w14:paraId="03C3CD62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otal (n=256)</w:t>
            </w:r>
          </w:p>
          <w:p w14:paraId="09AAD6C3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oral + CPA (n=166)</w:t>
            </w:r>
          </w:p>
          <w:p w14:paraId="79FDA61E" w14:textId="77777777" w:rsidR="009C5BF6" w:rsidRPr="00E84BC1" w:rsidRDefault="009C5BF6" w:rsidP="009D4BDB">
            <w:pPr>
              <w:spacing w:line="312" w:lineRule="auto"/>
              <w:rPr>
                <w:rFonts w:cstheme="minorHAnsi"/>
              </w:rPr>
            </w:pPr>
            <w:r w:rsidRPr="00E84BC1">
              <w:rPr>
                <w:rFonts w:cstheme="minorHAnsi"/>
              </w:rPr>
              <w:t xml:space="preserve">- </w:t>
            </w:r>
            <w:r>
              <w:rPr>
                <w:rFonts w:cstheme="minorHAnsi"/>
              </w:rPr>
              <w:t xml:space="preserve">E </w:t>
            </w:r>
            <w:proofErr w:type="spellStart"/>
            <w:r>
              <w:rPr>
                <w:rFonts w:cstheme="minorHAnsi"/>
              </w:rPr>
              <w:t>t</w:t>
            </w:r>
            <w:r w:rsidRPr="00E84BC1">
              <w:rPr>
                <w:rFonts w:cstheme="minorHAnsi"/>
              </w:rPr>
              <w:t>ransdermal</w:t>
            </w:r>
            <w:proofErr w:type="spellEnd"/>
            <w:r>
              <w:rPr>
                <w:rFonts w:cstheme="minorHAnsi"/>
              </w:rPr>
              <w:t xml:space="preserve"> + CPA</w:t>
            </w:r>
            <w:r w:rsidRPr="00E84BC1">
              <w:rPr>
                <w:rFonts w:cstheme="minorHAnsi"/>
              </w:rPr>
              <w:t xml:space="preserve"> (n=74)</w:t>
            </w:r>
          </w:p>
          <w:p w14:paraId="12DABE58" w14:textId="77777777" w:rsidR="009C5BF6" w:rsidRPr="005D3FCA" w:rsidRDefault="009C5BF6" w:rsidP="009D4BDB">
            <w:pPr>
              <w:spacing w:line="312" w:lineRule="auto"/>
              <w:rPr>
                <w:rFonts w:cstheme="minorHAnsi"/>
              </w:rPr>
            </w:pPr>
            <w:r w:rsidRPr="005D3FCA">
              <w:rPr>
                <w:rFonts w:cstheme="minorHAnsi"/>
              </w:rPr>
              <w:t>- E oral/</w:t>
            </w:r>
            <w:proofErr w:type="spellStart"/>
            <w:r w:rsidRPr="005D3FCA">
              <w:rPr>
                <w:rFonts w:cstheme="minorHAnsi"/>
              </w:rPr>
              <w:t>transdermal</w:t>
            </w:r>
            <w:proofErr w:type="spellEnd"/>
            <w:r w:rsidRPr="005D3FCA">
              <w:rPr>
                <w:rFonts w:cstheme="minorHAnsi"/>
              </w:rPr>
              <w:t xml:space="preserve"> + CPA (n=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C4E9BE" w14:textId="77777777" w:rsidR="009C5BF6" w:rsidRPr="005D3FCA" w:rsidRDefault="009C5BF6" w:rsidP="009D4BDB">
            <w:pPr>
              <w:spacing w:line="312" w:lineRule="auto"/>
              <w:jc w:val="center"/>
              <w:rPr>
                <w:rFonts w:cstheme="minorHAnsi"/>
              </w:rPr>
            </w:pPr>
          </w:p>
          <w:p w14:paraId="59480B9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7 (94;101)</w:t>
            </w:r>
          </w:p>
          <w:p w14:paraId="3BF0A91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1 (97;107)</w:t>
            </w:r>
          </w:p>
          <w:p w14:paraId="1A93DB6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2 (85;99)</w:t>
            </w:r>
          </w:p>
          <w:p w14:paraId="3553F407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5 (73;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C5779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628923B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1 (204;240)</w:t>
            </w:r>
          </w:p>
          <w:p w14:paraId="422CBB5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5 (188;223)</w:t>
            </w:r>
          </w:p>
          <w:p w14:paraId="491BBC7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2 (212;300)</w:t>
            </w:r>
          </w:p>
          <w:p w14:paraId="481AF6FA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0 (150;4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81C06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05BF9C6C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22E07CA8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191AECF6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39014820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38B44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77694B5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5 (50;238)</w:t>
            </w:r>
          </w:p>
          <w:p w14:paraId="1D7CBF0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1 (43;202)</w:t>
            </w:r>
          </w:p>
          <w:p w14:paraId="55B9FE6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3 (71;340)</w:t>
            </w:r>
            <w:r w:rsidR="009C04AA">
              <w:rPr>
                <w:rFonts w:cstheme="minorHAnsi"/>
                <w:vertAlign w:val="superscript"/>
                <w:lang w:val="en-US"/>
              </w:rPr>
              <w:t>d</w:t>
            </w:r>
          </w:p>
          <w:p w14:paraId="5B61CDD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1 (37;525)</w:t>
            </w:r>
          </w:p>
        </w:tc>
      </w:tr>
      <w:tr w:rsidR="009C5BF6" w:rsidRPr="002D0651" w14:paraId="38F69B98" w14:textId="77777777" w:rsidTr="009D4BDB">
        <w:trPr>
          <w:trHeight w:val="6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81B2465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b/>
                <w:lang w:val="es-ES"/>
              </w:rPr>
              <w:t>Cholesterol</w:t>
            </w:r>
            <w:r w:rsidRPr="008352B4">
              <w:rPr>
                <w:rFonts w:cstheme="minorHAnsi"/>
                <w:lang w:val="es-ES"/>
              </w:rPr>
              <w:t xml:space="preserve"> (mmol/l)</w:t>
            </w:r>
          </w:p>
          <w:p w14:paraId="44503133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otal (n=254)</w:t>
            </w:r>
          </w:p>
          <w:p w14:paraId="537C4AC4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oral + CPA (n=165)</w:t>
            </w:r>
          </w:p>
          <w:p w14:paraId="624D27DA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ransdermal + CPA (n=74)</w:t>
            </w:r>
          </w:p>
          <w:p w14:paraId="44FED08E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lastRenderedPageBreak/>
              <w:t>- E oral/transdermal + CPA (n=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93A2CF" w14:textId="77777777" w:rsidR="009C5BF6" w:rsidRPr="008352B4" w:rsidRDefault="009C5BF6" w:rsidP="009D4BDB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</w:p>
          <w:p w14:paraId="00D9ED7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4 (4.3;4.6)</w:t>
            </w:r>
          </w:p>
          <w:p w14:paraId="4378ABD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2 (4.1;4.4)</w:t>
            </w:r>
          </w:p>
          <w:p w14:paraId="0765A31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8 (4.6;5.1)</w:t>
            </w:r>
            <w:r w:rsidR="00246D08">
              <w:rPr>
                <w:rFonts w:cstheme="minorHAnsi"/>
                <w:vertAlign w:val="superscript"/>
                <w:lang w:val="en-US"/>
              </w:rPr>
              <w:t>d</w:t>
            </w:r>
          </w:p>
          <w:p w14:paraId="612D6C16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4.5 (4.0;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98689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3FF0AE6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0 (3.9;4.1)</w:t>
            </w:r>
          </w:p>
          <w:p w14:paraId="0F5FD84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9 (3.8;4.0)</w:t>
            </w:r>
          </w:p>
          <w:p w14:paraId="6AF8BF02" w14:textId="77777777" w:rsidR="009C5BF6" w:rsidRPr="0031624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 (3.9;4.3)</w:t>
            </w:r>
            <w:r w:rsidR="009C04AA">
              <w:rPr>
                <w:rFonts w:cstheme="minorHAnsi"/>
                <w:vertAlign w:val="superscript"/>
                <w:lang w:val="en-US"/>
              </w:rPr>
              <w:t>d</w:t>
            </w:r>
          </w:p>
          <w:p w14:paraId="63C497CD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3.9 (3.6;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0078D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152913D2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63EA23D9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286E1D64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236A4BD6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lastRenderedPageBreak/>
              <w:t>0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EC27A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61BA4CD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5 (-0.5;-0.4)</w:t>
            </w:r>
          </w:p>
          <w:p w14:paraId="4322DB2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3 (-0.4;-0.3)</w:t>
            </w:r>
          </w:p>
          <w:p w14:paraId="2B3D409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7 (-0.9;-0.6)</w:t>
            </w:r>
            <w:r w:rsidR="009C04AA">
              <w:rPr>
                <w:rFonts w:cstheme="minorHAnsi"/>
                <w:vertAlign w:val="superscript"/>
                <w:lang w:val="en-US"/>
              </w:rPr>
              <w:t>d</w:t>
            </w:r>
          </w:p>
          <w:p w14:paraId="67E435F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-0.6 (-1.0;-0.2)</w:t>
            </w:r>
          </w:p>
        </w:tc>
      </w:tr>
      <w:tr w:rsidR="009C5BF6" w:rsidRPr="002D0651" w14:paraId="0F0DE25C" w14:textId="77777777" w:rsidTr="009D4BDB">
        <w:trPr>
          <w:trHeight w:val="6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7BBFAC5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b/>
                <w:lang w:val="es-ES"/>
              </w:rPr>
              <w:lastRenderedPageBreak/>
              <w:t>LDL cholesterol</w:t>
            </w:r>
            <w:r w:rsidRPr="008352B4">
              <w:rPr>
                <w:rFonts w:cstheme="minorHAnsi"/>
                <w:lang w:val="es-ES"/>
              </w:rPr>
              <w:t xml:space="preserve"> (mmol/l)</w:t>
            </w:r>
          </w:p>
          <w:p w14:paraId="31904EA1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otal (n=254)</w:t>
            </w:r>
          </w:p>
          <w:p w14:paraId="08254205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oral + CPA (n=165)</w:t>
            </w:r>
          </w:p>
          <w:p w14:paraId="186270E4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ransdermal + CPA (n=74)</w:t>
            </w:r>
          </w:p>
          <w:p w14:paraId="1391A1B7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oral/transdermal + CPA (n=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F59683" w14:textId="77777777" w:rsidR="009C5BF6" w:rsidRPr="008352B4" w:rsidRDefault="009C5BF6" w:rsidP="009D4BDB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</w:p>
          <w:p w14:paraId="6C9BFFC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5 (2.4;2.7)</w:t>
            </w:r>
          </w:p>
          <w:p w14:paraId="37B117A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 (2.3;2.5)</w:t>
            </w:r>
          </w:p>
          <w:p w14:paraId="1FE4C30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9 (2.6;3.1)</w:t>
            </w:r>
            <w:r w:rsidR="009C04AA">
              <w:rPr>
                <w:rFonts w:cstheme="minorHAnsi"/>
                <w:vertAlign w:val="superscript"/>
                <w:lang w:val="en-US"/>
              </w:rPr>
              <w:t>d</w:t>
            </w:r>
          </w:p>
          <w:p w14:paraId="261A8BDB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6 (2.1;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741FC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78F32F1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3 (2.2;2.4)</w:t>
            </w:r>
          </w:p>
          <w:p w14:paraId="2462687D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3 (2.1;2.4)</w:t>
            </w:r>
          </w:p>
          <w:p w14:paraId="6E4F42D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5 (2.3;2.7)</w:t>
            </w:r>
          </w:p>
          <w:p w14:paraId="71C55F71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3 (2.0;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EB6AC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516B864B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250BC1B7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0.001</w:t>
            </w:r>
          </w:p>
          <w:p w14:paraId="4F13547C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339CEC12" w14:textId="4CA47756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192BE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2EB6340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 (-0.3;-0.2)</w:t>
            </w:r>
          </w:p>
          <w:p w14:paraId="1EF7CF9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1 (-0.2;-0.1)</w:t>
            </w:r>
          </w:p>
          <w:p w14:paraId="23E3607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4 (-0.5;-0.3)</w:t>
            </w:r>
            <w:r w:rsidR="009C04AA">
              <w:rPr>
                <w:rFonts w:cstheme="minorHAnsi"/>
                <w:vertAlign w:val="superscript"/>
                <w:lang w:val="en-US"/>
              </w:rPr>
              <w:t>d</w:t>
            </w:r>
          </w:p>
          <w:p w14:paraId="64F7BCA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3 (-0.6;0.1)</w:t>
            </w:r>
          </w:p>
        </w:tc>
      </w:tr>
      <w:tr w:rsidR="009C5BF6" w:rsidRPr="002D0651" w14:paraId="30E72CAA" w14:textId="77777777" w:rsidTr="009D4BDB">
        <w:trPr>
          <w:trHeight w:val="6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B1AF07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b/>
                <w:lang w:val="es-ES"/>
              </w:rPr>
              <w:t>HDL cholesterol</w:t>
            </w:r>
            <w:r w:rsidRPr="008352B4">
              <w:rPr>
                <w:rFonts w:cstheme="minorHAnsi"/>
                <w:lang w:val="es-ES"/>
              </w:rPr>
              <w:t xml:space="preserve"> (mmol/l)</w:t>
            </w:r>
          </w:p>
          <w:p w14:paraId="15945D96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otal (n=254)</w:t>
            </w:r>
          </w:p>
          <w:p w14:paraId="77D70640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oral + CPA (n=165)</w:t>
            </w:r>
          </w:p>
          <w:p w14:paraId="0F17BF63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ransdermal + CPA (n=74)</w:t>
            </w:r>
          </w:p>
          <w:p w14:paraId="1D15EF71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oral/transdermal + CPA (n=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8F778C" w14:textId="77777777" w:rsidR="009C5BF6" w:rsidRPr="008352B4" w:rsidRDefault="009C5BF6" w:rsidP="009D4BDB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</w:p>
          <w:p w14:paraId="33EA2A3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 (1.3;1.4)</w:t>
            </w:r>
          </w:p>
          <w:p w14:paraId="3962A9F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 (1.3;1.4)</w:t>
            </w:r>
          </w:p>
          <w:p w14:paraId="1920549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 (1.3;1.5)</w:t>
            </w:r>
          </w:p>
          <w:p w14:paraId="0859B3C5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 (1.2;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5245A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13474DF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 (1.2;1.3)</w:t>
            </w:r>
          </w:p>
          <w:p w14:paraId="3186FA6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 (1.2;1.3)</w:t>
            </w:r>
          </w:p>
          <w:p w14:paraId="224072E5" w14:textId="77777777" w:rsidR="009C5BF6" w:rsidRPr="0031624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 (1.1;1.3)</w:t>
            </w:r>
            <w:r w:rsidR="009C04AA">
              <w:rPr>
                <w:rFonts w:cstheme="minorHAnsi"/>
                <w:vertAlign w:val="superscript"/>
                <w:lang w:val="en-US"/>
              </w:rPr>
              <w:t>d</w:t>
            </w:r>
          </w:p>
          <w:p w14:paraId="1D84873F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 (1.1;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453D6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7B505C45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54F0BF73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32ED74B9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5AA39DCB" w14:textId="5C82E93E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E9649D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01C5BC2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 (-0.2;-0.1)</w:t>
            </w:r>
          </w:p>
          <w:p w14:paraId="19CF9A8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1 (-0.2;-0.1)</w:t>
            </w:r>
          </w:p>
          <w:p w14:paraId="4C67102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 (-0.3;-0.2)</w:t>
            </w:r>
            <w:r w:rsidR="009C04AA">
              <w:rPr>
                <w:rFonts w:cstheme="minorHAnsi"/>
                <w:vertAlign w:val="superscript"/>
                <w:lang w:val="en-US"/>
              </w:rPr>
              <w:t>d</w:t>
            </w:r>
          </w:p>
          <w:p w14:paraId="28E33EA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 (-0.3;-0.0)</w:t>
            </w:r>
          </w:p>
        </w:tc>
      </w:tr>
      <w:tr w:rsidR="009C5BF6" w:rsidRPr="002D0651" w14:paraId="773E4275" w14:textId="77777777" w:rsidTr="009D4BDB">
        <w:trPr>
          <w:trHeight w:val="6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FA93EBD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b/>
                <w:lang w:val="es-ES"/>
              </w:rPr>
              <w:t>Triglycerides</w:t>
            </w:r>
            <w:r w:rsidR="009C04AA" w:rsidRPr="008352B4">
              <w:rPr>
                <w:rFonts w:cstheme="minorHAnsi"/>
                <w:lang w:val="es-ES"/>
              </w:rPr>
              <w:t xml:space="preserve"> (mmol/l)</w:t>
            </w:r>
            <w:r w:rsidR="009C04AA" w:rsidRPr="008352B4">
              <w:rPr>
                <w:rFonts w:cstheme="minorHAnsi"/>
                <w:vertAlign w:val="superscript"/>
                <w:lang w:val="es-ES"/>
              </w:rPr>
              <w:t>a,c</w:t>
            </w:r>
          </w:p>
          <w:p w14:paraId="0AD8AF5B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otal (n=254)</w:t>
            </w:r>
          </w:p>
          <w:p w14:paraId="35CBEF9B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oral + CPA (n=165)</w:t>
            </w:r>
          </w:p>
          <w:p w14:paraId="6BB3D3F7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ransdermal + CPA (n=74)</w:t>
            </w:r>
          </w:p>
          <w:p w14:paraId="6CD78F95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oral/transdermal + CPA (n=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AC33DA" w14:textId="77777777" w:rsidR="009C5BF6" w:rsidRPr="008352B4" w:rsidRDefault="009C5BF6" w:rsidP="009D4BDB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</w:p>
          <w:p w14:paraId="7D4DFB3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 (0.9;1.0)</w:t>
            </w:r>
          </w:p>
          <w:p w14:paraId="33ACA3E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 (0.9;1.0)</w:t>
            </w:r>
          </w:p>
          <w:p w14:paraId="0118FD9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 (0.9;1.2)</w:t>
            </w:r>
          </w:p>
          <w:p w14:paraId="36C51219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 (0.8;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54222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53AFD62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 (0.8;0.9)</w:t>
            </w:r>
          </w:p>
          <w:p w14:paraId="1BB7DD7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 (0.8;0.9)</w:t>
            </w:r>
          </w:p>
          <w:p w14:paraId="77B8717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 (0.8;1.0)</w:t>
            </w:r>
          </w:p>
          <w:p w14:paraId="79E54AB3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 (0.7;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6FB40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145A6C41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6BF7A8E4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17172446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6DD74534" w14:textId="5ED573DC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0.0</w:t>
            </w:r>
            <w:r w:rsidR="00FC1220" w:rsidRPr="00A206C7">
              <w:rPr>
                <w:rFonts w:cstheme="minorHAnsi"/>
                <w:b/>
                <w:bCs/>
                <w:lang w:val="en-US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86C96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2BEA96B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1 (-0.4;0.1)</w:t>
            </w:r>
          </w:p>
          <w:p w14:paraId="61A5D4C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1 (-0.4;0.1)</w:t>
            </w:r>
          </w:p>
          <w:p w14:paraId="31DFF93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 (-0.5;0.0)</w:t>
            </w:r>
          </w:p>
          <w:p w14:paraId="786935B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3 (-0.4;-0.0)</w:t>
            </w:r>
          </w:p>
        </w:tc>
      </w:tr>
      <w:tr w:rsidR="009C5BF6" w:rsidRPr="001D6361" w14:paraId="16DBB336" w14:textId="77777777" w:rsidTr="009D4BDB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87D50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b/>
                <w:lang w:val="es-ES"/>
              </w:rPr>
              <w:t xml:space="preserve">Hematocrit </w:t>
            </w:r>
            <w:r w:rsidRPr="008352B4">
              <w:rPr>
                <w:rFonts w:cstheme="minorHAnsi"/>
                <w:lang w:val="es-ES"/>
              </w:rPr>
              <w:t>(%)</w:t>
            </w:r>
            <w:r w:rsidR="009C04AA" w:rsidRPr="008352B4">
              <w:rPr>
                <w:rFonts w:cstheme="minorHAnsi"/>
                <w:vertAlign w:val="superscript"/>
                <w:lang w:val="es-ES"/>
              </w:rPr>
              <w:t>c</w:t>
            </w:r>
          </w:p>
          <w:p w14:paraId="513C34D0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otal (n=179)</w:t>
            </w:r>
          </w:p>
          <w:p w14:paraId="0DC2E5BC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oral + CPA (n=126)</w:t>
            </w:r>
          </w:p>
          <w:p w14:paraId="08F40C6E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transdermal + CPA (n=42)</w:t>
            </w:r>
          </w:p>
          <w:p w14:paraId="158D951B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lang w:val="es-ES"/>
              </w:rPr>
              <w:t>- E oral/transdermal + CPA (n=1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DE8AC" w14:textId="77777777" w:rsidR="009C5BF6" w:rsidRPr="008352B4" w:rsidRDefault="009C5BF6" w:rsidP="009D4BDB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</w:p>
          <w:p w14:paraId="0BF413B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 (44;45)</w:t>
            </w:r>
          </w:p>
          <w:p w14:paraId="2DA4DF1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 (44;46)</w:t>
            </w:r>
          </w:p>
          <w:p w14:paraId="290F7B7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 (43;46)</w:t>
            </w:r>
          </w:p>
          <w:p w14:paraId="5200D667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 (43;4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E1A8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54BBFF6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 (41;41)</w:t>
            </w:r>
          </w:p>
          <w:p w14:paraId="4B42479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 (40;41)</w:t>
            </w:r>
          </w:p>
          <w:p w14:paraId="48C1740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 (40;42)</w:t>
            </w:r>
          </w:p>
          <w:p w14:paraId="408BFF6A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 (39;4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2500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00564564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08B0BD10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7F51B6F9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0.001</w:t>
            </w:r>
          </w:p>
          <w:p w14:paraId="7CE56475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BD0B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0292F23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4 (-6;-2)</w:t>
            </w:r>
          </w:p>
          <w:p w14:paraId="5A62295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4 (-5;-3)</w:t>
            </w:r>
          </w:p>
          <w:p w14:paraId="02D93C9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4 (-6;-1)</w:t>
            </w:r>
          </w:p>
          <w:p w14:paraId="62F61DA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5 (-6;-3)</w:t>
            </w:r>
          </w:p>
        </w:tc>
      </w:tr>
    </w:tbl>
    <w:p w14:paraId="0576E38E" w14:textId="77777777" w:rsidR="00E43C33" w:rsidRDefault="00E43C33" w:rsidP="00E43C33">
      <w:pPr>
        <w:spacing w:after="0" w:line="360" w:lineRule="auto"/>
        <w:rPr>
          <w:rFonts w:cstheme="minorHAnsi"/>
          <w:lang w:val="en-US"/>
        </w:rPr>
      </w:pPr>
      <w:r w:rsidRPr="00E43C33">
        <w:rPr>
          <w:rFonts w:cstheme="minorHAnsi"/>
          <w:lang w:val="en-US"/>
        </w:rPr>
        <w:t xml:space="preserve">Participants’ characteristics were previously reported by </w:t>
      </w:r>
      <w:r w:rsidR="009F7BA0">
        <w:rPr>
          <w:rFonts w:cstheme="minorHAnsi"/>
          <w:lang w:val="en-US"/>
        </w:rPr>
        <w:t xml:space="preserve">Bøgehave et al. </w:t>
      </w:r>
      <w:r w:rsidR="004537EF">
        <w:rPr>
          <w:rFonts w:cstheme="minorHAnsi"/>
          <w:lang w:val="en-US"/>
        </w:rPr>
        <w:t xml:space="preserve">[8], van Velzen et al. [27] and </w:t>
      </w:r>
      <w:proofErr w:type="spellStart"/>
      <w:r w:rsidR="004537EF">
        <w:rPr>
          <w:rFonts w:cstheme="minorHAnsi"/>
          <w:lang w:val="en-US"/>
        </w:rPr>
        <w:t>Wierckx</w:t>
      </w:r>
      <w:proofErr w:type="spellEnd"/>
      <w:r w:rsidR="004537EF">
        <w:rPr>
          <w:rFonts w:cstheme="minorHAnsi"/>
          <w:lang w:val="en-US"/>
        </w:rPr>
        <w:t xml:space="preserve"> et al. [28</w:t>
      </w:r>
      <w:r w:rsidRPr="00E43C33">
        <w:rPr>
          <w:rFonts w:cstheme="minorHAnsi"/>
          <w:lang w:val="en-US"/>
        </w:rPr>
        <w:t xml:space="preserve">]. </w:t>
      </w:r>
    </w:p>
    <w:p w14:paraId="3D047642" w14:textId="77777777" w:rsidR="00E43C33" w:rsidRDefault="00E43C33" w:rsidP="00E43C33">
      <w:pPr>
        <w:spacing w:after="0" w:line="360" w:lineRule="auto"/>
        <w:rPr>
          <w:rFonts w:cstheme="minorHAnsi"/>
          <w:lang w:val="en-US"/>
        </w:rPr>
      </w:pPr>
      <w:r w:rsidRPr="00E43C33">
        <w:rPr>
          <w:rFonts w:cstheme="minorHAnsi"/>
          <w:lang w:val="en-US"/>
        </w:rPr>
        <w:t xml:space="preserve">Values presented as mean (95% CI) were compared at 0 and 12 months (within-group changes) with a paired t-test. Changes (0-12 months) are presented as mean (95% CI). Between-group comparisons (between GAHT administration forms) at baseline and for changes were performed with an ANOVA with post hoc Bonferroni tests for normally distributed variables and a Kruskal–Wallis test with post hoc Mann–Whitney tests for skewed variables. Between-group comparisons at 12 months were performed with an ANCOVA, adjusted for baseline values (0 months). When significant between-group effects were observed in the ANCOVA, pairwise comparisons were performed with the Bonferroni test. </w:t>
      </w:r>
    </w:p>
    <w:p w14:paraId="6F399A3D" w14:textId="77777777" w:rsidR="00E43C33" w:rsidRDefault="00E43C33" w:rsidP="00E43C33">
      <w:pPr>
        <w:spacing w:after="0" w:line="360" w:lineRule="auto"/>
        <w:rPr>
          <w:rFonts w:cstheme="minorHAnsi"/>
          <w:lang w:val="en-US"/>
        </w:rPr>
      </w:pPr>
      <w:r w:rsidRPr="00E43C33">
        <w:rPr>
          <w:rFonts w:cstheme="minorHAnsi"/>
          <w:lang w:val="en-US"/>
        </w:rPr>
        <w:lastRenderedPageBreak/>
        <w:t>ANCOVA, analysis of covariance; ANOVA, analysis of variance; BMI, body mass index; CPA, cyproterone acetate; E, estradiol; GAHT, gender-affirming hormone therapy; HDL, high-density lipoprotein; LDL, low-density lipoprotein; oral/transdermal, oral and transdermal estr</w:t>
      </w:r>
      <w:r>
        <w:rPr>
          <w:rFonts w:cstheme="minorHAnsi"/>
          <w:lang w:val="en-US"/>
        </w:rPr>
        <w:t xml:space="preserve">adiol shifting over time; SHBG, </w:t>
      </w:r>
      <w:r w:rsidRPr="00E43C33">
        <w:rPr>
          <w:rFonts w:cstheme="minorHAnsi"/>
          <w:lang w:val="en-US"/>
        </w:rPr>
        <w:t xml:space="preserve">sex hormone binding globulin. </w:t>
      </w:r>
    </w:p>
    <w:p w14:paraId="0FDF1551" w14:textId="77777777" w:rsidR="00E43C33" w:rsidRDefault="00E43C33" w:rsidP="00E43C33">
      <w:pPr>
        <w:spacing w:after="0" w:line="360" w:lineRule="auto"/>
        <w:rPr>
          <w:rFonts w:cstheme="minorHAnsi"/>
          <w:lang w:val="en-US"/>
        </w:rPr>
      </w:pPr>
      <w:r w:rsidRPr="00246D08">
        <w:rPr>
          <w:rFonts w:cstheme="minorHAnsi"/>
          <w:vertAlign w:val="superscript"/>
          <w:lang w:val="en-US"/>
        </w:rPr>
        <w:t>a</w:t>
      </w:r>
      <w:r w:rsidRPr="00E43C33">
        <w:rPr>
          <w:rFonts w:cstheme="minorHAnsi"/>
          <w:lang w:val="en-US"/>
        </w:rPr>
        <w:t xml:space="preserve"> Values presented as geometric mean (95% CI) were compared at 0 and 12 months (within-group changes) with a paired t-test. </w:t>
      </w:r>
    </w:p>
    <w:p w14:paraId="7C418157" w14:textId="77777777" w:rsidR="00E43C33" w:rsidRDefault="00E43C33" w:rsidP="00E43C33">
      <w:pPr>
        <w:spacing w:after="0" w:line="360" w:lineRule="auto"/>
        <w:rPr>
          <w:rFonts w:cstheme="minorHAnsi"/>
          <w:lang w:val="en-US"/>
        </w:rPr>
      </w:pPr>
      <w:r w:rsidRPr="00246D08">
        <w:rPr>
          <w:rFonts w:cstheme="minorHAnsi"/>
          <w:vertAlign w:val="superscript"/>
          <w:lang w:val="en-US"/>
        </w:rPr>
        <w:t>b</w:t>
      </w:r>
      <w:r w:rsidRPr="00E43C33">
        <w:rPr>
          <w:rFonts w:cstheme="minorHAnsi"/>
          <w:lang w:val="en-US"/>
        </w:rPr>
        <w:t xml:space="preserve"> Values presented as median (25, 75 percentile) were compared at 0 and 12 months with a Wilcoxon test. </w:t>
      </w:r>
    </w:p>
    <w:p w14:paraId="780BDA4B" w14:textId="77777777" w:rsidR="00E43C33" w:rsidRDefault="00E43C33" w:rsidP="00E43C33">
      <w:pPr>
        <w:spacing w:after="0" w:line="360" w:lineRule="auto"/>
        <w:rPr>
          <w:rFonts w:cstheme="minorHAnsi"/>
          <w:lang w:val="en-US"/>
        </w:rPr>
      </w:pPr>
      <w:r w:rsidRPr="00246D08">
        <w:rPr>
          <w:rFonts w:cstheme="minorHAnsi"/>
          <w:vertAlign w:val="superscript"/>
          <w:lang w:val="en-US"/>
        </w:rPr>
        <w:t>c</w:t>
      </w:r>
      <w:r w:rsidRPr="00E43C33">
        <w:rPr>
          <w:rFonts w:cstheme="minorHAnsi"/>
          <w:lang w:val="en-US"/>
        </w:rPr>
        <w:t xml:space="preserve"> Changes (0-12 months) are presented as median (25, 75 percentiles). </w:t>
      </w:r>
    </w:p>
    <w:p w14:paraId="79C25A77" w14:textId="77777777" w:rsidR="009C5BF6" w:rsidRDefault="00E43C33" w:rsidP="009C5BF6">
      <w:pPr>
        <w:spacing w:after="0" w:line="360" w:lineRule="auto"/>
        <w:rPr>
          <w:rFonts w:cstheme="minorHAnsi"/>
          <w:lang w:val="en-US"/>
        </w:rPr>
      </w:pPr>
      <w:r w:rsidRPr="00246D08">
        <w:rPr>
          <w:rFonts w:cstheme="minorHAnsi"/>
          <w:vertAlign w:val="superscript"/>
          <w:lang w:val="en-US"/>
        </w:rPr>
        <w:t>d</w:t>
      </w:r>
      <w:r w:rsidRPr="00E43C33">
        <w:rPr>
          <w:rFonts w:cstheme="minorHAnsi"/>
          <w:lang w:val="en-US"/>
        </w:rPr>
        <w:t xml:space="preserve"> Significantly different from E oral + CPA.</w:t>
      </w:r>
    </w:p>
    <w:p w14:paraId="301584BD" w14:textId="77777777" w:rsidR="009C5BF6" w:rsidRDefault="009C5BF6" w:rsidP="009C5BF6">
      <w:pPr>
        <w:spacing w:after="0" w:line="360" w:lineRule="auto"/>
        <w:rPr>
          <w:rFonts w:cstheme="minorHAnsi"/>
          <w:lang w:val="en-US"/>
        </w:rPr>
      </w:pPr>
    </w:p>
    <w:p w14:paraId="449203BA" w14:textId="77777777" w:rsidR="009C5BF6" w:rsidRPr="001D6361" w:rsidRDefault="009C5BF6" w:rsidP="009C5BF6">
      <w:pPr>
        <w:spacing w:after="0" w:line="360" w:lineRule="auto"/>
        <w:rPr>
          <w:rFonts w:cstheme="minorHAnsi"/>
          <w:lang w:val="en-US"/>
        </w:rPr>
      </w:pPr>
    </w:p>
    <w:p w14:paraId="30A5D1D6" w14:textId="5E4355B1" w:rsidR="009C5BF6" w:rsidRPr="001D6361" w:rsidRDefault="009C5BF6" w:rsidP="009C5BF6">
      <w:pPr>
        <w:spacing w:line="360" w:lineRule="auto"/>
        <w:rPr>
          <w:rFonts w:cstheme="minorHAnsi"/>
          <w:b/>
          <w:bCs/>
          <w:lang w:val="en-GB"/>
        </w:rPr>
      </w:pPr>
      <w:r>
        <w:rPr>
          <w:lang w:val="en-US"/>
        </w:rPr>
        <w:br w:type="page"/>
      </w:r>
      <w:r w:rsidRPr="001D6361">
        <w:rPr>
          <w:rFonts w:cstheme="minorHAnsi"/>
          <w:b/>
          <w:lang w:val="en-US"/>
        </w:rPr>
        <w:lastRenderedPageBreak/>
        <w:t>T</w:t>
      </w:r>
      <w:r>
        <w:rPr>
          <w:rFonts w:cstheme="minorHAnsi"/>
          <w:b/>
          <w:lang w:val="en-US"/>
        </w:rPr>
        <w:t>able S</w:t>
      </w:r>
      <w:r w:rsidR="00AE7BB9">
        <w:rPr>
          <w:rFonts w:cstheme="minorHAnsi"/>
          <w:b/>
          <w:lang w:val="en-US"/>
        </w:rPr>
        <w:t>3</w:t>
      </w:r>
      <w:r w:rsidRPr="001D6361">
        <w:rPr>
          <w:rFonts w:cstheme="minorHAnsi"/>
          <w:b/>
          <w:lang w:val="en-US"/>
        </w:rPr>
        <w:t xml:space="preserve">. </w:t>
      </w:r>
      <w:r>
        <w:rPr>
          <w:rFonts w:cstheme="minorHAnsi"/>
          <w:b/>
          <w:lang w:val="en-US"/>
        </w:rPr>
        <w:t xml:space="preserve">Transgender men’s </w:t>
      </w:r>
      <w:r w:rsidRPr="001D6361">
        <w:rPr>
          <w:rFonts w:cstheme="minorHAnsi"/>
          <w:b/>
          <w:bCs/>
          <w:lang w:val="en-GB"/>
        </w:rPr>
        <w:t>characteristics</w:t>
      </w:r>
      <w:r>
        <w:rPr>
          <w:rFonts w:cstheme="minorHAnsi"/>
          <w:b/>
          <w:bCs/>
          <w:lang w:val="en-GB"/>
        </w:rPr>
        <w:t xml:space="preserve"> before </w:t>
      </w:r>
      <w:r w:rsidRPr="001D6361">
        <w:rPr>
          <w:rFonts w:cstheme="minorHAnsi"/>
          <w:b/>
          <w:bCs/>
          <w:lang w:val="en-GB"/>
        </w:rPr>
        <w:t xml:space="preserve">and </w:t>
      </w:r>
      <w:r>
        <w:rPr>
          <w:rFonts w:cstheme="minorHAnsi"/>
          <w:b/>
          <w:bCs/>
          <w:lang w:val="en-GB"/>
        </w:rPr>
        <w:t>12 months</w:t>
      </w:r>
      <w:r w:rsidRPr="001D6361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>after</w:t>
      </w:r>
      <w:r w:rsidRPr="001D6361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>gender affirming hormone therapy</w:t>
      </w:r>
    </w:p>
    <w:tbl>
      <w:tblPr>
        <w:tblStyle w:val="Tabel-Gitter"/>
        <w:tblW w:w="13041" w:type="dxa"/>
        <w:tblLayout w:type="fixed"/>
        <w:tblLook w:val="04A0" w:firstRow="1" w:lastRow="0" w:firstColumn="1" w:lastColumn="0" w:noHBand="0" w:noVBand="1"/>
      </w:tblPr>
      <w:tblGrid>
        <w:gridCol w:w="3544"/>
        <w:gridCol w:w="2552"/>
        <w:gridCol w:w="2693"/>
        <w:gridCol w:w="1807"/>
        <w:gridCol w:w="2445"/>
      </w:tblGrid>
      <w:tr w:rsidR="009C5BF6" w:rsidRPr="001D6361" w14:paraId="3A70F56F" w14:textId="77777777" w:rsidTr="009D4BDB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FBB5B" w14:textId="77777777" w:rsidR="009C5BF6" w:rsidRPr="001D6361" w:rsidRDefault="009C5BF6" w:rsidP="009D4BDB">
            <w:pPr>
              <w:spacing w:line="360" w:lineRule="auto"/>
              <w:rPr>
                <w:rFonts w:cstheme="minorHAnsi"/>
                <w:lang w:val="en-US"/>
              </w:rPr>
            </w:pPr>
            <w:r w:rsidRPr="001D6361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3903D" w14:textId="77777777" w:rsidR="009C5BF6" w:rsidRPr="001D6361" w:rsidRDefault="009C5BF6" w:rsidP="009D4BD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month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14981" w14:textId="77777777" w:rsidR="009C5BF6" w:rsidRPr="001D6361" w:rsidRDefault="009C5BF6" w:rsidP="009D4BD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</w:t>
            </w:r>
            <w:r w:rsidRPr="001D6361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months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DAF6F" w14:textId="77777777" w:rsidR="009C5BF6" w:rsidRPr="001D6361" w:rsidRDefault="009C5BF6" w:rsidP="009D4BDB">
            <w:pPr>
              <w:spacing w:line="360" w:lineRule="auto"/>
              <w:ind w:right="-111"/>
              <w:jc w:val="center"/>
              <w:rPr>
                <w:rFonts w:cstheme="minorHAnsi"/>
                <w:lang w:val="en-US"/>
              </w:rPr>
            </w:pPr>
            <w:r w:rsidRPr="001D6361">
              <w:rPr>
                <w:rFonts w:cstheme="minorHAnsi"/>
                <w:lang w:val="en-US"/>
              </w:rPr>
              <w:t>P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FF96F" w14:textId="77777777" w:rsidR="009C5BF6" w:rsidRPr="001D6361" w:rsidRDefault="009C5BF6" w:rsidP="009D4BDB">
            <w:pPr>
              <w:spacing w:line="360" w:lineRule="auto"/>
              <w:ind w:right="-111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hanges (0-12 months)</w:t>
            </w:r>
          </w:p>
        </w:tc>
      </w:tr>
      <w:tr w:rsidR="009C5BF6" w:rsidRPr="00A75D7C" w14:paraId="75B4477A" w14:textId="77777777" w:rsidTr="009D4BD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848290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b/>
                <w:lang w:val="de-DE"/>
              </w:rPr>
              <w:t xml:space="preserve">BMI </w:t>
            </w:r>
            <w:r w:rsidRPr="008352B4">
              <w:rPr>
                <w:rFonts w:cstheme="minorHAnsi"/>
                <w:lang w:val="de-DE"/>
              </w:rPr>
              <w:t>(kg/m</w:t>
            </w:r>
            <w:proofErr w:type="gramStart"/>
            <w:r w:rsidRPr="008352B4">
              <w:rPr>
                <w:rFonts w:cstheme="minorHAnsi"/>
                <w:vertAlign w:val="superscript"/>
                <w:lang w:val="de-DE"/>
              </w:rPr>
              <w:t>2</w:t>
            </w:r>
            <w:r w:rsidRPr="008352B4">
              <w:rPr>
                <w:rFonts w:cstheme="minorHAnsi"/>
                <w:lang w:val="de-DE"/>
              </w:rPr>
              <w:t>)</w:t>
            </w:r>
            <w:r w:rsidR="00481F53" w:rsidRPr="008352B4">
              <w:rPr>
                <w:rFonts w:cstheme="minorHAnsi"/>
                <w:vertAlign w:val="superscript"/>
                <w:lang w:val="de-DE"/>
              </w:rPr>
              <w:t>a</w:t>
            </w:r>
            <w:proofErr w:type="gramEnd"/>
          </w:p>
          <w:p w14:paraId="68917C9E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otal (n=342)</w:t>
            </w:r>
          </w:p>
          <w:p w14:paraId="30669CFB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undecanoate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85)</w:t>
            </w:r>
          </w:p>
          <w:p w14:paraId="6BA10C04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ester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49)</w:t>
            </w:r>
          </w:p>
          <w:p w14:paraId="1C56F68F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ransdermal (n=43)</w:t>
            </w:r>
          </w:p>
          <w:p w14:paraId="4F3D7E3A" w14:textId="77777777" w:rsidR="009C5BF6" w:rsidRPr="00111908" w:rsidRDefault="009C5BF6" w:rsidP="009D4BDB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T </w:t>
            </w:r>
            <w:r>
              <w:rPr>
                <w:rFonts w:cstheme="minorHAnsi"/>
              </w:rPr>
              <w:t>mixed</w:t>
            </w:r>
            <w:r w:rsidRPr="00111908">
              <w:rPr>
                <w:rFonts w:cstheme="minorHAnsi"/>
              </w:rPr>
              <w:t xml:space="preserve"> (n=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204C58" w14:textId="77777777" w:rsidR="009C5BF6" w:rsidRPr="00111908" w:rsidRDefault="009C5BF6" w:rsidP="009D4BDB">
            <w:pPr>
              <w:spacing w:line="312" w:lineRule="auto"/>
              <w:jc w:val="center"/>
              <w:rPr>
                <w:rFonts w:cstheme="minorHAnsi"/>
              </w:rPr>
            </w:pPr>
          </w:p>
          <w:p w14:paraId="431D743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0 (23.6;24.5)</w:t>
            </w:r>
          </w:p>
          <w:p w14:paraId="5BFFDD7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4 (22.6;24.1)</w:t>
            </w:r>
          </w:p>
          <w:p w14:paraId="01E0BBC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7 (23.5;26.1)</w:t>
            </w:r>
          </w:p>
          <w:p w14:paraId="2590CA6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2 (22.8;25.6)</w:t>
            </w:r>
          </w:p>
          <w:p w14:paraId="3EB2076C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8 (23.4;26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D38C9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24C4FB8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7 (24.3;25.1)</w:t>
            </w:r>
          </w:p>
          <w:p w14:paraId="33F179B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0 (23.3;24.7)</w:t>
            </w:r>
          </w:p>
          <w:p w14:paraId="51D7A3B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2 (24.0;26.4)</w:t>
            </w:r>
          </w:p>
          <w:p w14:paraId="58AFB64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9 (23.6;26.2)</w:t>
            </w:r>
          </w:p>
          <w:p w14:paraId="67F1DBF3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5 (24.2;26.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48FDEA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5E5DA3A7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495C2897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6F8E0A69" w14:textId="0B0AB3B8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</w:t>
            </w:r>
            <w:r w:rsidR="00FC1220">
              <w:rPr>
                <w:rFonts w:cstheme="minorHAnsi"/>
                <w:lang w:val="en-US"/>
              </w:rPr>
              <w:t>5</w:t>
            </w:r>
          </w:p>
          <w:p w14:paraId="37324B04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0.004</w:t>
            </w:r>
          </w:p>
          <w:p w14:paraId="1F74AF72" w14:textId="349D435B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0.0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5A7B7DD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4E9730E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 (0.4;0.8)</w:t>
            </w:r>
          </w:p>
          <w:p w14:paraId="193C675D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 (0.3;0.9)</w:t>
            </w:r>
          </w:p>
          <w:p w14:paraId="3D5612E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 (-0.3;1.0)</w:t>
            </w:r>
          </w:p>
          <w:p w14:paraId="2A2029F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 (0.2;1.2)</w:t>
            </w:r>
          </w:p>
          <w:p w14:paraId="2EF7DBB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 (0.0;1.3)</w:t>
            </w:r>
          </w:p>
        </w:tc>
      </w:tr>
      <w:tr w:rsidR="009C5BF6" w:rsidRPr="00A75D7C" w14:paraId="2998703D" w14:textId="77777777" w:rsidTr="009D4BD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271147" w14:textId="77777777" w:rsidR="009C5BF6" w:rsidRPr="00111908" w:rsidRDefault="009C5BF6" w:rsidP="009D4BDB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T </w:t>
            </w:r>
            <w:r>
              <w:rPr>
                <w:rFonts w:cstheme="minorHAnsi"/>
              </w:rPr>
              <w:t>mixed</w:t>
            </w:r>
            <w:r w:rsidRPr="00111908">
              <w:rPr>
                <w:rFonts w:cstheme="minorHAnsi"/>
              </w:rPr>
              <w:t xml:space="preserve"> + G (n=3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CE914F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2 (22.9;25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A9463D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2 (23.8;26.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8F85106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0.00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9493C3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 (0.3;1.6)</w:t>
            </w:r>
          </w:p>
        </w:tc>
      </w:tr>
      <w:tr w:rsidR="009C5BF6" w:rsidRPr="00A75D7C" w14:paraId="33505CFD" w14:textId="77777777" w:rsidTr="009D4BD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168E9A" w14:textId="77777777" w:rsidR="009C5BF6" w:rsidRPr="00111908" w:rsidRDefault="009C5BF6" w:rsidP="009D4BDB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G_0 + T </w:t>
            </w:r>
            <w:r>
              <w:rPr>
                <w:rFonts w:cstheme="minorHAnsi"/>
              </w:rPr>
              <w:t>mixed</w:t>
            </w:r>
            <w:r w:rsidRPr="00111908">
              <w:rPr>
                <w:rFonts w:cstheme="minorHAnsi"/>
              </w:rPr>
              <w:t xml:space="preserve"> (n=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699DDB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5 (22.6;24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D9DAB0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2 (23.3;25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AA75CCA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0.007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19F9CD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 (0.1;1.1)</w:t>
            </w:r>
          </w:p>
        </w:tc>
      </w:tr>
      <w:tr w:rsidR="009C5BF6" w:rsidRPr="00A75D7C" w14:paraId="2CE0ED03" w14:textId="77777777" w:rsidTr="009D4BD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0C25EF" w14:textId="77777777" w:rsidR="009C5BF6" w:rsidRPr="00111908" w:rsidRDefault="009C5BF6" w:rsidP="009D4BDB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G_0 + T </w:t>
            </w:r>
            <w:r>
              <w:rPr>
                <w:rFonts w:cstheme="minorHAnsi"/>
              </w:rPr>
              <w:t>mixed</w:t>
            </w:r>
            <w:r w:rsidRPr="00111908">
              <w:rPr>
                <w:rFonts w:cstheme="minorHAnsi"/>
              </w:rPr>
              <w:t xml:space="preserve"> + G (n=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181B5D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8 (23.1;26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5DE9AF3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2 (23.6;27.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7EB1FC9" w14:textId="1D98233C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</w:t>
            </w:r>
            <w:r w:rsidR="00FC1220">
              <w:rPr>
                <w:rFonts w:cstheme="minorHAnsi"/>
                <w:lang w:val="en-US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422F551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 (-0.6;1.3)</w:t>
            </w:r>
          </w:p>
        </w:tc>
      </w:tr>
      <w:tr w:rsidR="009C5BF6" w:rsidRPr="0064353A" w14:paraId="136D82A8" w14:textId="77777777" w:rsidTr="009D4BD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F15DC3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b/>
                <w:lang w:val="es-ES"/>
              </w:rPr>
              <w:t>Total testosterone</w:t>
            </w:r>
            <w:r w:rsidRPr="008352B4">
              <w:rPr>
                <w:rFonts w:cstheme="minorHAnsi"/>
                <w:lang w:val="es-ES"/>
              </w:rPr>
              <w:t xml:space="preserve"> (nmol/l)</w:t>
            </w:r>
            <w:r w:rsidR="00481F53" w:rsidRPr="008352B4">
              <w:rPr>
                <w:rFonts w:cstheme="minorHAnsi"/>
                <w:vertAlign w:val="superscript"/>
                <w:lang w:val="es-ES"/>
              </w:rPr>
              <w:t>b,c</w:t>
            </w:r>
          </w:p>
          <w:p w14:paraId="05A6DB3C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otal (n=323)</w:t>
            </w:r>
          </w:p>
          <w:p w14:paraId="6D3534A8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undecanoate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75)</w:t>
            </w:r>
          </w:p>
          <w:p w14:paraId="2D320326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ester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45)</w:t>
            </w:r>
          </w:p>
          <w:p w14:paraId="72AF94DB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ransdermal (n=45)</w:t>
            </w:r>
          </w:p>
          <w:p w14:paraId="54EE7D69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38)</w:t>
            </w:r>
          </w:p>
          <w:p w14:paraId="5C4DF5B1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36)</w:t>
            </w:r>
          </w:p>
          <w:p w14:paraId="35D76B42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62)</w:t>
            </w:r>
          </w:p>
          <w:p w14:paraId="243A824B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A53D60" w14:textId="77777777" w:rsidR="009C5BF6" w:rsidRPr="008352B4" w:rsidRDefault="009C5BF6" w:rsidP="009D4BDB">
            <w:pPr>
              <w:spacing w:line="312" w:lineRule="auto"/>
              <w:jc w:val="center"/>
              <w:rPr>
                <w:rFonts w:cstheme="minorHAnsi"/>
                <w:lang w:val="de-DE"/>
              </w:rPr>
            </w:pPr>
          </w:p>
          <w:p w14:paraId="25308CA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 (0.9;1.5)</w:t>
            </w:r>
          </w:p>
          <w:p w14:paraId="5291ABF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 (0.8;1.5)</w:t>
            </w:r>
          </w:p>
          <w:p w14:paraId="397F7B9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 (1.0;1.6)</w:t>
            </w:r>
          </w:p>
          <w:p w14:paraId="6AB4838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 (0.9;1.4)</w:t>
            </w:r>
          </w:p>
          <w:p w14:paraId="2A25C22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 (1.0;1.5)</w:t>
            </w:r>
          </w:p>
          <w:p w14:paraId="0597422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 (0.9;1.8)</w:t>
            </w:r>
            <w:r w:rsidR="00481F53">
              <w:rPr>
                <w:rFonts w:cstheme="minorHAnsi"/>
                <w:vertAlign w:val="superscript"/>
                <w:lang w:val="en-US"/>
              </w:rPr>
              <w:t>d</w:t>
            </w:r>
          </w:p>
          <w:p w14:paraId="16D13A5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 (0.7;1.4)</w:t>
            </w:r>
          </w:p>
          <w:p w14:paraId="73B7FE95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 (1.1;1.9)</w:t>
            </w:r>
            <w:r w:rsidR="00481F53">
              <w:rPr>
                <w:rFonts w:cstheme="minorHAnsi"/>
                <w:vertAlign w:val="superscript"/>
                <w:lang w:val="en-US"/>
              </w:rPr>
              <w:t>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AE984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6915E40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0 (15.0;30.2)</w:t>
            </w:r>
          </w:p>
          <w:p w14:paraId="07DA4FA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6 (16.2;27.3)</w:t>
            </w:r>
          </w:p>
          <w:p w14:paraId="5D2E11A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0 (17.0;36.5)</w:t>
            </w:r>
          </w:p>
          <w:p w14:paraId="4B68340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0 (14.0;37.0)</w:t>
            </w:r>
          </w:p>
          <w:p w14:paraId="77A0836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5 (14.8;32.5)</w:t>
            </w:r>
          </w:p>
          <w:p w14:paraId="63DEBDB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6 (13.4;25.3)</w:t>
            </w:r>
          </w:p>
          <w:p w14:paraId="7322176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2 (15.0;27.3)</w:t>
            </w:r>
          </w:p>
          <w:p w14:paraId="7DE9EF5D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8 (15.7;51.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290AE4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537BD95A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514E2491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3DDDA478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7AFB689B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19E8FA6C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19DBBB4E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1DAD7069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21BE3427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8E3850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6B7219C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7 (13.9;29.0)</w:t>
            </w:r>
          </w:p>
          <w:p w14:paraId="1352E94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1 (15.0;26.2)</w:t>
            </w:r>
          </w:p>
          <w:p w14:paraId="6ECB9BC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4 (15.2;35.3)</w:t>
            </w:r>
          </w:p>
          <w:p w14:paraId="14235B5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1 (13.0;36.1)</w:t>
            </w:r>
          </w:p>
          <w:p w14:paraId="2B72CD0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4 (13.4;30.7)</w:t>
            </w:r>
          </w:p>
          <w:p w14:paraId="6E304B8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7 (11.6;24.3)</w:t>
            </w:r>
          </w:p>
          <w:p w14:paraId="4DCE468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9 (14.2;26.7)</w:t>
            </w:r>
          </w:p>
          <w:p w14:paraId="7D752DDD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6 (14.4;50.0)</w:t>
            </w:r>
          </w:p>
        </w:tc>
      </w:tr>
      <w:tr w:rsidR="009C5BF6" w:rsidRPr="0064353A" w14:paraId="35320C7C" w14:textId="77777777" w:rsidTr="009D4BDB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3A14CF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b/>
                <w:lang w:val="de-DE"/>
              </w:rPr>
              <w:t>SHBG</w:t>
            </w:r>
            <w:r w:rsidRPr="008352B4">
              <w:rPr>
                <w:rFonts w:cstheme="minorHAnsi"/>
                <w:lang w:val="de-DE"/>
              </w:rPr>
              <w:t xml:space="preserve"> (pmol/</w:t>
            </w:r>
            <w:proofErr w:type="gramStart"/>
            <w:r w:rsidRPr="008352B4">
              <w:rPr>
                <w:rFonts w:cstheme="minorHAnsi"/>
                <w:lang w:val="de-DE"/>
              </w:rPr>
              <w:t>l)</w:t>
            </w:r>
            <w:proofErr w:type="spellStart"/>
            <w:r w:rsidR="00481F53" w:rsidRPr="008352B4">
              <w:rPr>
                <w:rFonts w:cstheme="minorHAnsi"/>
                <w:vertAlign w:val="superscript"/>
                <w:lang w:val="de-DE"/>
              </w:rPr>
              <w:t>a</w:t>
            </w:r>
            <w:proofErr w:type="gramEnd"/>
            <w:r w:rsidR="00481F53" w:rsidRPr="008352B4">
              <w:rPr>
                <w:rFonts w:cstheme="minorHAnsi"/>
                <w:vertAlign w:val="superscript"/>
                <w:lang w:val="de-DE"/>
              </w:rPr>
              <w:t>,c</w:t>
            </w:r>
            <w:proofErr w:type="spellEnd"/>
          </w:p>
          <w:p w14:paraId="2E3D48BB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otal (n=259)</w:t>
            </w:r>
          </w:p>
          <w:p w14:paraId="001BE768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undecanoate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70)</w:t>
            </w:r>
          </w:p>
          <w:p w14:paraId="49894078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ester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34)</w:t>
            </w:r>
          </w:p>
          <w:p w14:paraId="317B2492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ransdermal (n=38)</w:t>
            </w:r>
          </w:p>
          <w:p w14:paraId="5C36C942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30)</w:t>
            </w:r>
          </w:p>
          <w:p w14:paraId="3CD3C91C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lastRenderedPageBreak/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23)</w:t>
            </w:r>
          </w:p>
          <w:p w14:paraId="23D712BC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52)</w:t>
            </w:r>
          </w:p>
          <w:p w14:paraId="0CF68ECA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1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D0A2B6" w14:textId="77777777" w:rsidR="009C5BF6" w:rsidRPr="008352B4" w:rsidRDefault="009C5BF6" w:rsidP="009D4BDB">
            <w:pPr>
              <w:spacing w:line="312" w:lineRule="auto"/>
              <w:jc w:val="center"/>
              <w:rPr>
                <w:rFonts w:cstheme="minorHAnsi"/>
                <w:lang w:val="de-DE"/>
              </w:rPr>
            </w:pPr>
          </w:p>
          <w:p w14:paraId="03FF1D5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.3 (42.8;50.1)</w:t>
            </w:r>
          </w:p>
          <w:p w14:paraId="6D14C0A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.9 (46.0;63.1)</w:t>
            </w:r>
          </w:p>
          <w:p w14:paraId="502EEBA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.5 (36.9;49.0)</w:t>
            </w:r>
          </w:p>
          <w:p w14:paraId="3312652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.7 (43.0;59.7)</w:t>
            </w:r>
          </w:p>
          <w:p w14:paraId="63BFE8C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.6 (37.2;53.2)</w:t>
            </w:r>
          </w:p>
          <w:p w14:paraId="54510E8D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62.7 (49.6;79.3)</w:t>
            </w:r>
          </w:p>
          <w:p w14:paraId="44A81A4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.0 (31.1;48.8)</w:t>
            </w:r>
          </w:p>
          <w:p w14:paraId="0004F495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0 (15.4;37.5)</w:t>
            </w:r>
            <w:r w:rsidR="00481F53">
              <w:rPr>
                <w:rFonts w:cstheme="minorHAnsi"/>
                <w:vertAlign w:val="superscript"/>
                <w:lang w:val="en-US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27A2FD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60A499D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.2 (25.7;28.7)</w:t>
            </w:r>
          </w:p>
          <w:p w14:paraId="25AF350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.1 (26.4;32.1)</w:t>
            </w:r>
          </w:p>
          <w:p w14:paraId="4D916E6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6 (18.2;25.6)</w:t>
            </w:r>
          </w:p>
          <w:p w14:paraId="5F448B9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5 (23.4;30.0)</w:t>
            </w:r>
          </w:p>
          <w:p w14:paraId="63AB8EC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2 (19.9;26.9)</w:t>
            </w:r>
          </w:p>
          <w:p w14:paraId="47910BE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31.2 (25.9;37.6)</w:t>
            </w:r>
          </w:p>
          <w:p w14:paraId="2281C1A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.5 (26.7;34.9)</w:t>
            </w:r>
            <w:r w:rsidR="00481F53">
              <w:rPr>
                <w:rFonts w:cstheme="minorHAnsi"/>
                <w:vertAlign w:val="superscript"/>
                <w:lang w:val="en-US"/>
              </w:rPr>
              <w:t>h</w:t>
            </w:r>
          </w:p>
          <w:p w14:paraId="66EF1ABA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3 (18.2;38.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DE1437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45E5E34E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1F4DEE4C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0BBB8D9D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353475C2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38967662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7F485E72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lastRenderedPageBreak/>
              <w:t>&lt;0.001</w:t>
            </w:r>
          </w:p>
          <w:p w14:paraId="165C3B3F" w14:textId="708C8890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6</w:t>
            </w:r>
          </w:p>
          <w:p w14:paraId="6B598EDD" w14:textId="0191DC3C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</w:t>
            </w:r>
            <w:r w:rsidR="00FC1220">
              <w:rPr>
                <w:rFonts w:cstheme="minorHAnsi"/>
                <w:lang w:val="en-US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65CAB03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2BD7189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0.0 (-35.0;-7.0)</w:t>
            </w:r>
          </w:p>
          <w:p w14:paraId="75D7B7FD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3.0 (-55.9;-6.9)</w:t>
            </w:r>
          </w:p>
          <w:p w14:paraId="6FBA624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1.5 (-29.3;-11.8)</w:t>
            </w:r>
          </w:p>
          <w:p w14:paraId="5C58A03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8.0 (-32.5;-15.5)</w:t>
            </w:r>
          </w:p>
          <w:p w14:paraId="4F0681B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9.5 (-35.0;-12.0)</w:t>
            </w:r>
          </w:p>
          <w:p w14:paraId="47AC3F3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-29.7 (-55.0;-14.9)</w:t>
            </w:r>
          </w:p>
          <w:p w14:paraId="3602487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0.3 (-38.7;13.7)</w:t>
            </w:r>
            <w:r w:rsidR="00481F53">
              <w:rPr>
                <w:rFonts w:cstheme="minorHAnsi"/>
                <w:vertAlign w:val="superscript"/>
                <w:lang w:val="en-US"/>
              </w:rPr>
              <w:t>g</w:t>
            </w:r>
          </w:p>
          <w:p w14:paraId="10A215FC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8 (-5.8;11.0)</w:t>
            </w:r>
            <w:r w:rsidR="00481F53">
              <w:rPr>
                <w:rFonts w:cstheme="minorHAnsi"/>
                <w:vertAlign w:val="superscript"/>
                <w:lang w:val="en-US"/>
              </w:rPr>
              <w:t>g</w:t>
            </w:r>
          </w:p>
        </w:tc>
      </w:tr>
      <w:tr w:rsidR="009C5BF6" w:rsidRPr="0064353A" w14:paraId="18FE054E" w14:textId="77777777" w:rsidTr="009D4BDB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15C3C4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es-ES"/>
              </w:rPr>
            </w:pPr>
            <w:r w:rsidRPr="008352B4">
              <w:rPr>
                <w:rFonts w:cstheme="minorHAnsi"/>
                <w:b/>
                <w:lang w:val="es-ES"/>
              </w:rPr>
              <w:lastRenderedPageBreak/>
              <w:t>17</w:t>
            </w:r>
            <w:r w:rsidRPr="00242F4C">
              <w:rPr>
                <w:rFonts w:cstheme="minorHAnsi"/>
                <w:b/>
                <w:lang w:val="en-US"/>
              </w:rPr>
              <w:t>β</w:t>
            </w:r>
            <w:r w:rsidRPr="008352B4">
              <w:rPr>
                <w:rFonts w:cstheme="minorHAnsi"/>
                <w:b/>
                <w:lang w:val="es-ES"/>
              </w:rPr>
              <w:t xml:space="preserve">-Estradiol </w:t>
            </w:r>
            <w:r w:rsidR="00481F53" w:rsidRPr="008352B4">
              <w:rPr>
                <w:rFonts w:cstheme="minorHAnsi"/>
                <w:lang w:val="es-ES"/>
              </w:rPr>
              <w:t>(pmol/l)</w:t>
            </w:r>
            <w:r w:rsidR="00481F53" w:rsidRPr="008352B4">
              <w:rPr>
                <w:rFonts w:cstheme="minorHAnsi"/>
                <w:vertAlign w:val="superscript"/>
                <w:lang w:val="es-ES"/>
              </w:rPr>
              <w:t>a,c</w:t>
            </w:r>
          </w:p>
          <w:p w14:paraId="4A04246C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otal (n=321)</w:t>
            </w:r>
          </w:p>
          <w:p w14:paraId="1BF6247E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undecanoate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74)</w:t>
            </w:r>
          </w:p>
          <w:p w14:paraId="4CE2C6C5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ester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45)</w:t>
            </w:r>
          </w:p>
          <w:p w14:paraId="32F05AF8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ransdermal (n=45)</w:t>
            </w:r>
          </w:p>
          <w:p w14:paraId="49DEA90B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38)</w:t>
            </w:r>
          </w:p>
          <w:p w14:paraId="7E07F9BD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36)</w:t>
            </w:r>
          </w:p>
          <w:p w14:paraId="1304B356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62)</w:t>
            </w:r>
          </w:p>
          <w:p w14:paraId="36609E78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AC2C39" w14:textId="77777777" w:rsidR="009C5BF6" w:rsidRPr="008352B4" w:rsidRDefault="009C5BF6" w:rsidP="009D4BDB">
            <w:pPr>
              <w:spacing w:line="312" w:lineRule="auto"/>
              <w:jc w:val="center"/>
              <w:rPr>
                <w:rFonts w:cstheme="minorHAnsi"/>
                <w:lang w:val="de-DE"/>
              </w:rPr>
            </w:pPr>
          </w:p>
          <w:p w14:paraId="6F295D3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5 (175;218)</w:t>
            </w:r>
          </w:p>
          <w:p w14:paraId="20EB323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5 (179;258)</w:t>
            </w:r>
          </w:p>
          <w:p w14:paraId="79F283C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6 (170;301)</w:t>
            </w:r>
          </w:p>
          <w:p w14:paraId="67B5752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2 (184;318)</w:t>
            </w:r>
          </w:p>
          <w:p w14:paraId="375C44B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1 (206;439)</w:t>
            </w:r>
          </w:p>
          <w:p w14:paraId="69C406E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5 (244;393)</w:t>
            </w:r>
          </w:p>
          <w:p w14:paraId="2048B1A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4 (91;144)</w:t>
            </w:r>
            <w:r w:rsidR="00481F53">
              <w:rPr>
                <w:rFonts w:cstheme="minorHAnsi"/>
                <w:vertAlign w:val="superscript"/>
                <w:lang w:val="en-US"/>
              </w:rPr>
              <w:t>g</w:t>
            </w:r>
          </w:p>
          <w:p w14:paraId="1FD3BA7F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 (45;104)</w:t>
            </w:r>
            <w:r w:rsidR="00481F53">
              <w:rPr>
                <w:rFonts w:cstheme="minorHAnsi"/>
                <w:vertAlign w:val="superscript"/>
                <w:lang w:val="en-US"/>
              </w:rPr>
              <w:t>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A64C6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3ECE53C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5 (147;164)</w:t>
            </w:r>
          </w:p>
          <w:p w14:paraId="0C70C7E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0 (133;169)</w:t>
            </w:r>
          </w:p>
          <w:p w14:paraId="5DB1646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7 (137;180)</w:t>
            </w:r>
          </w:p>
          <w:p w14:paraId="796660F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4 (142;189)</w:t>
            </w:r>
          </w:p>
          <w:p w14:paraId="67A2ECD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0 (128;175)</w:t>
            </w:r>
          </w:p>
          <w:p w14:paraId="70652A4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0 (139;209)</w:t>
            </w:r>
          </w:p>
          <w:p w14:paraId="7412EF4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7 (133;163)</w:t>
            </w:r>
          </w:p>
          <w:p w14:paraId="15718355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7 (122;20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EC80AF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1B58F986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3F695D13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4824821C" w14:textId="53BA9BC6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0.02</w:t>
            </w:r>
          </w:p>
          <w:p w14:paraId="3BA04EB4" w14:textId="38F6DAB1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0.01</w:t>
            </w:r>
          </w:p>
          <w:p w14:paraId="0FF823C3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3D80B78C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0.001</w:t>
            </w:r>
          </w:p>
          <w:p w14:paraId="0E0E492F" w14:textId="503A54D0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</w:t>
            </w:r>
            <w:r w:rsidR="00FC1220">
              <w:rPr>
                <w:rFonts w:cstheme="minorHAnsi"/>
                <w:lang w:val="en-US"/>
              </w:rPr>
              <w:t>5</w:t>
            </w:r>
          </w:p>
          <w:p w14:paraId="551A42F3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6B874AED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4052607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8 (-258;59)</w:t>
            </w:r>
          </w:p>
          <w:p w14:paraId="334B33C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39 (-264;31)</w:t>
            </w:r>
          </w:p>
          <w:p w14:paraId="670F54B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60 (-243;45)</w:t>
            </w:r>
          </w:p>
          <w:p w14:paraId="52325D2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70 (-355;49)</w:t>
            </w:r>
          </w:p>
          <w:p w14:paraId="712D7FF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72 (-643;-4)</w:t>
            </w:r>
          </w:p>
          <w:p w14:paraId="7993AAF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14 (-439;7)</w:t>
            </w:r>
          </w:p>
          <w:p w14:paraId="31124CB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 (-47;90)</w:t>
            </w:r>
            <w:r w:rsidR="00481F53">
              <w:rPr>
                <w:rFonts w:cstheme="minorHAnsi"/>
                <w:vertAlign w:val="superscript"/>
                <w:lang w:val="en-US"/>
              </w:rPr>
              <w:t>g</w:t>
            </w:r>
          </w:p>
          <w:p w14:paraId="261544D2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1 (24;154)</w:t>
            </w:r>
            <w:r w:rsidR="00481F53">
              <w:rPr>
                <w:rFonts w:cstheme="minorHAnsi"/>
                <w:vertAlign w:val="superscript"/>
                <w:lang w:val="en-US"/>
              </w:rPr>
              <w:t>g</w:t>
            </w:r>
          </w:p>
        </w:tc>
      </w:tr>
      <w:tr w:rsidR="009C5BF6" w:rsidRPr="002D0651" w14:paraId="643BE54B" w14:textId="77777777" w:rsidTr="009D4BDB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1E5315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b/>
                <w:lang w:val="de-DE"/>
              </w:rPr>
              <w:t>Cholesterol</w:t>
            </w:r>
            <w:r w:rsidRPr="008352B4">
              <w:rPr>
                <w:rFonts w:cstheme="minorHAnsi"/>
                <w:lang w:val="de-DE"/>
              </w:rPr>
              <w:t xml:space="preserve"> (mmol/l)</w:t>
            </w:r>
          </w:p>
          <w:p w14:paraId="7A662CFC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otal (n=334)</w:t>
            </w:r>
          </w:p>
          <w:p w14:paraId="3CD8B004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undecanoate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80)</w:t>
            </w:r>
          </w:p>
          <w:p w14:paraId="5FE555A7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ester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47)</w:t>
            </w:r>
          </w:p>
          <w:p w14:paraId="7C13DD74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ransdermal (n=45)</w:t>
            </w:r>
          </w:p>
          <w:p w14:paraId="212399A9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39)</w:t>
            </w:r>
          </w:p>
          <w:p w14:paraId="6DCABF3C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34)</w:t>
            </w:r>
          </w:p>
          <w:p w14:paraId="16174EA5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67)</w:t>
            </w:r>
          </w:p>
          <w:p w14:paraId="1730CE82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6F1E67" w14:textId="77777777" w:rsidR="009C5BF6" w:rsidRPr="008352B4" w:rsidRDefault="009C5BF6" w:rsidP="009D4BDB">
            <w:pPr>
              <w:spacing w:line="312" w:lineRule="auto"/>
              <w:jc w:val="center"/>
              <w:rPr>
                <w:rFonts w:cstheme="minorHAnsi"/>
                <w:lang w:val="de-DE"/>
              </w:rPr>
            </w:pPr>
          </w:p>
          <w:p w14:paraId="2FEE32B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4 (4.3;4.4)</w:t>
            </w:r>
          </w:p>
          <w:p w14:paraId="601C02B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6 (4.4;4.7)</w:t>
            </w:r>
          </w:p>
          <w:p w14:paraId="2DA068A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3 (4.1;4.6)</w:t>
            </w:r>
          </w:p>
          <w:p w14:paraId="7DDC213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4 (4.1;4.6)</w:t>
            </w:r>
          </w:p>
          <w:p w14:paraId="00F3248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2 (4.0;4.4)</w:t>
            </w:r>
          </w:p>
          <w:p w14:paraId="0ACE32E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2 (3.9;4.5)</w:t>
            </w:r>
          </w:p>
          <w:p w14:paraId="2382ACA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3 (4.1;4.5)</w:t>
            </w:r>
          </w:p>
          <w:p w14:paraId="6726F3AC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4 (3.9;4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5F03F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4428AB5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4 (4.4;4.5)</w:t>
            </w:r>
          </w:p>
          <w:p w14:paraId="67413B4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6 (4.4;4.8)</w:t>
            </w:r>
          </w:p>
          <w:p w14:paraId="4C8C38D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3 (4.1;4.6)</w:t>
            </w:r>
          </w:p>
          <w:p w14:paraId="3A6D310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7 (4.4;4.9)</w:t>
            </w:r>
          </w:p>
          <w:p w14:paraId="09FD9CE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3 (4.0;4.6)</w:t>
            </w:r>
          </w:p>
          <w:p w14:paraId="617808F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3 (4.0;4.7)</w:t>
            </w:r>
          </w:p>
          <w:p w14:paraId="54FD433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4 (4.1;4.6)</w:t>
            </w:r>
          </w:p>
          <w:p w14:paraId="1308CAD6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4 (4.0;4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35A212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43B68B7E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0.006</w:t>
            </w:r>
          </w:p>
          <w:p w14:paraId="4D122EB3" w14:textId="68D48BA6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7</w:t>
            </w:r>
          </w:p>
          <w:p w14:paraId="4D965F45" w14:textId="6482C8B1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</w:t>
            </w:r>
            <w:r w:rsidR="00FC1220">
              <w:rPr>
                <w:rFonts w:cstheme="minorHAnsi"/>
                <w:lang w:val="en-US"/>
              </w:rPr>
              <w:t>7</w:t>
            </w:r>
          </w:p>
          <w:p w14:paraId="1CD1B688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3454386D" w14:textId="7CE17426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</w:t>
            </w:r>
            <w:r w:rsidR="00FC1220">
              <w:rPr>
                <w:rFonts w:cstheme="minorHAnsi"/>
                <w:lang w:val="en-US"/>
              </w:rPr>
              <w:t>1</w:t>
            </w:r>
          </w:p>
          <w:p w14:paraId="1E059035" w14:textId="1D0D21A3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</w:t>
            </w:r>
            <w:r w:rsidR="00FC1220">
              <w:rPr>
                <w:rFonts w:cstheme="minorHAnsi"/>
                <w:lang w:val="en-US"/>
              </w:rPr>
              <w:t>1</w:t>
            </w:r>
          </w:p>
          <w:p w14:paraId="5679F63A" w14:textId="0FA3B4E6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</w:t>
            </w:r>
            <w:r w:rsidR="00FC1220">
              <w:rPr>
                <w:rFonts w:cstheme="minorHAnsi"/>
                <w:lang w:val="en-US"/>
              </w:rPr>
              <w:t>4</w:t>
            </w:r>
          </w:p>
          <w:p w14:paraId="1FE7F905" w14:textId="165F8D89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2149088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09D85F5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 (0.0;0.2)</w:t>
            </w:r>
          </w:p>
          <w:p w14:paraId="4CCD2BB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 (-0.1;0.2)</w:t>
            </w:r>
          </w:p>
          <w:p w14:paraId="7614144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 (-0.2;0.1)</w:t>
            </w:r>
          </w:p>
          <w:p w14:paraId="7B59E19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 (0.1;0.4)</w:t>
            </w:r>
          </w:p>
          <w:p w14:paraId="4230784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 (-0.1;0.3)</w:t>
            </w:r>
          </w:p>
          <w:p w14:paraId="588349E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 (0.0;0.3)</w:t>
            </w:r>
          </w:p>
          <w:p w14:paraId="3FB81F4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 (0.0;0.3)</w:t>
            </w:r>
          </w:p>
          <w:p w14:paraId="1593DAC1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 (-0.3;0.3)</w:t>
            </w:r>
          </w:p>
        </w:tc>
      </w:tr>
      <w:tr w:rsidR="009C5BF6" w:rsidRPr="002D0651" w14:paraId="7C45D7A2" w14:textId="77777777" w:rsidTr="009D4BDB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D85D83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b/>
                <w:lang w:val="de-DE"/>
              </w:rPr>
              <w:t xml:space="preserve">LDL </w:t>
            </w:r>
            <w:proofErr w:type="spellStart"/>
            <w:r w:rsidRPr="008352B4">
              <w:rPr>
                <w:rFonts w:cstheme="minorHAnsi"/>
                <w:b/>
                <w:lang w:val="de-DE"/>
              </w:rPr>
              <w:t>cholesterol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mmol/l)</w:t>
            </w:r>
          </w:p>
          <w:p w14:paraId="4F8860AD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otal (n=332)</w:t>
            </w:r>
          </w:p>
          <w:p w14:paraId="3DF1B0E1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undecanoate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78)</w:t>
            </w:r>
          </w:p>
          <w:p w14:paraId="7C1B6E05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ester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47)</w:t>
            </w:r>
          </w:p>
          <w:p w14:paraId="43589E31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ransdermal (n=45)</w:t>
            </w:r>
          </w:p>
          <w:p w14:paraId="39B998B1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39)</w:t>
            </w:r>
          </w:p>
          <w:p w14:paraId="20237E71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lastRenderedPageBreak/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34)</w:t>
            </w:r>
          </w:p>
          <w:p w14:paraId="0CB67B1D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67)</w:t>
            </w:r>
          </w:p>
          <w:p w14:paraId="4F9DB4A4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27DEC0" w14:textId="77777777" w:rsidR="009C5BF6" w:rsidRPr="008352B4" w:rsidRDefault="009C5BF6" w:rsidP="009D4BDB">
            <w:pPr>
              <w:spacing w:line="312" w:lineRule="auto"/>
              <w:jc w:val="center"/>
              <w:rPr>
                <w:rFonts w:cstheme="minorHAnsi"/>
                <w:lang w:val="de-DE"/>
              </w:rPr>
            </w:pPr>
          </w:p>
          <w:p w14:paraId="4499708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 (2.3;2.5)</w:t>
            </w:r>
          </w:p>
          <w:p w14:paraId="4D7E996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5 (2.3;2.6)</w:t>
            </w:r>
          </w:p>
          <w:p w14:paraId="0CD0AEC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 (2.2;2.7)</w:t>
            </w:r>
          </w:p>
          <w:p w14:paraId="3CCE13B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3 (2.1;2.6)</w:t>
            </w:r>
          </w:p>
          <w:p w14:paraId="48D7EE6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3 (2.1;2.5)</w:t>
            </w:r>
          </w:p>
          <w:p w14:paraId="1EE2073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2.2 (2.0;2.4)</w:t>
            </w:r>
          </w:p>
          <w:p w14:paraId="603A9C7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5 (2.3;2.7)</w:t>
            </w:r>
          </w:p>
          <w:p w14:paraId="439288BB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8 (2.4;3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944A8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3EFCA3D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6 (2.6;2.7)</w:t>
            </w:r>
          </w:p>
          <w:p w14:paraId="7D25634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8 (2.6;3.0)</w:t>
            </w:r>
          </w:p>
          <w:p w14:paraId="1E5EE9F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5 (2.3;2.8)</w:t>
            </w:r>
          </w:p>
          <w:p w14:paraId="3A42B21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7 (2.5;2.9)</w:t>
            </w:r>
          </w:p>
          <w:p w14:paraId="2BB65AB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6 (2.3;2.8)</w:t>
            </w:r>
          </w:p>
          <w:p w14:paraId="0DC31A3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2.6 (2.3;2.9)</w:t>
            </w:r>
          </w:p>
          <w:p w14:paraId="10D0790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6 (2.4;2.8)</w:t>
            </w:r>
          </w:p>
          <w:p w14:paraId="28BF05D7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6 (2.2;3.0)</w:t>
            </w:r>
            <w:r w:rsidR="00481F53">
              <w:rPr>
                <w:rFonts w:cstheme="minorHAnsi"/>
                <w:vertAlign w:val="superscript"/>
                <w:lang w:val="en-US"/>
              </w:rPr>
              <w:t>f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34FC0D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65A64A6D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378232A1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18DD2E12" w14:textId="6F6B02C6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</w:t>
            </w:r>
            <w:r w:rsidR="00FC1220">
              <w:rPr>
                <w:rFonts w:cstheme="minorHAnsi"/>
                <w:lang w:val="en-US"/>
              </w:rPr>
              <w:t>4</w:t>
            </w:r>
          </w:p>
          <w:p w14:paraId="783D2B5F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5DB5DC9D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0.001</w:t>
            </w:r>
          </w:p>
          <w:p w14:paraId="24DD4BAD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lastRenderedPageBreak/>
              <w:t>&lt;0.001</w:t>
            </w:r>
          </w:p>
          <w:p w14:paraId="58AD011D" w14:textId="1433CD38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</w:t>
            </w:r>
            <w:r w:rsidR="00FC1220">
              <w:rPr>
                <w:rFonts w:cstheme="minorHAnsi"/>
                <w:lang w:val="en-US"/>
              </w:rPr>
              <w:t>8</w:t>
            </w:r>
          </w:p>
          <w:p w14:paraId="0010AA81" w14:textId="3C41026E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</w:t>
            </w:r>
            <w:r w:rsidR="00FC1220">
              <w:rPr>
                <w:rFonts w:cstheme="minorHAnsi"/>
                <w:lang w:val="en-US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A69B8B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64E0BBA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 (0.2;0.3)</w:t>
            </w:r>
          </w:p>
          <w:p w14:paraId="1C8C7F8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 (0.2;0.4)</w:t>
            </w:r>
          </w:p>
          <w:p w14:paraId="5505680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 (-0.1;0.3)</w:t>
            </w:r>
          </w:p>
          <w:p w14:paraId="4B75F79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 (0.2;0.5)</w:t>
            </w:r>
          </w:p>
          <w:p w14:paraId="07A93F0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 (0.1;0.5)</w:t>
            </w:r>
          </w:p>
          <w:p w14:paraId="02E3556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0.4 (0.3;0.6)</w:t>
            </w:r>
          </w:p>
          <w:p w14:paraId="664FCE7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 (-0.1;0.2)</w:t>
            </w:r>
          </w:p>
          <w:p w14:paraId="1EB0B614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 (-0.6;0.1)</w:t>
            </w:r>
            <w:r w:rsidR="00481F53">
              <w:rPr>
                <w:rFonts w:cstheme="minorHAnsi"/>
                <w:vertAlign w:val="superscript"/>
                <w:lang w:val="en-US"/>
              </w:rPr>
              <w:t>f</w:t>
            </w:r>
          </w:p>
        </w:tc>
      </w:tr>
      <w:tr w:rsidR="009C5BF6" w:rsidRPr="002D0651" w14:paraId="00E9A9DD" w14:textId="77777777" w:rsidTr="009D4BDB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6E4ECD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b/>
                <w:lang w:val="de-DE"/>
              </w:rPr>
              <w:lastRenderedPageBreak/>
              <w:t xml:space="preserve">HDL </w:t>
            </w:r>
            <w:proofErr w:type="spellStart"/>
            <w:r w:rsidRPr="008352B4">
              <w:rPr>
                <w:rFonts w:cstheme="minorHAnsi"/>
                <w:b/>
                <w:lang w:val="de-DE"/>
              </w:rPr>
              <w:t>cholesterol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mmol/l)</w:t>
            </w:r>
          </w:p>
          <w:p w14:paraId="08D1C626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otal (n=333)</w:t>
            </w:r>
          </w:p>
          <w:p w14:paraId="72AB51B4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undecanoate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79)</w:t>
            </w:r>
          </w:p>
          <w:p w14:paraId="316A658C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ester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47)</w:t>
            </w:r>
          </w:p>
          <w:p w14:paraId="59C668C6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ransdermal (n=45)</w:t>
            </w:r>
          </w:p>
          <w:p w14:paraId="2BAE679F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39)</w:t>
            </w:r>
          </w:p>
          <w:p w14:paraId="5CCA039F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34)</w:t>
            </w:r>
          </w:p>
          <w:p w14:paraId="4CF9C1D4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67)</w:t>
            </w:r>
          </w:p>
          <w:p w14:paraId="248DBE67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CE4DD5" w14:textId="77777777" w:rsidR="009C5BF6" w:rsidRPr="008352B4" w:rsidRDefault="009C5BF6" w:rsidP="009D4BDB">
            <w:pPr>
              <w:spacing w:line="312" w:lineRule="auto"/>
              <w:jc w:val="center"/>
              <w:rPr>
                <w:rFonts w:cstheme="minorHAnsi"/>
                <w:lang w:val="de-DE"/>
              </w:rPr>
            </w:pPr>
          </w:p>
          <w:p w14:paraId="418CCB1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 (1.5;1.6)</w:t>
            </w:r>
          </w:p>
          <w:p w14:paraId="5158A5D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 (1.6;1.7)</w:t>
            </w:r>
          </w:p>
          <w:p w14:paraId="50DF43E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 (1.3;1.6)</w:t>
            </w:r>
          </w:p>
          <w:p w14:paraId="203CFF7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 (1.5;1.7)</w:t>
            </w:r>
          </w:p>
          <w:p w14:paraId="5F21261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 (1.4;1.7)</w:t>
            </w:r>
          </w:p>
          <w:p w14:paraId="15BEFA2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 (1.5;1.8)</w:t>
            </w:r>
          </w:p>
          <w:p w14:paraId="5A8E793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 (1.3;1.5)</w:t>
            </w:r>
            <w:r w:rsidR="00481F53">
              <w:rPr>
                <w:rFonts w:cstheme="minorHAnsi"/>
                <w:vertAlign w:val="superscript"/>
                <w:lang w:val="en-US"/>
              </w:rPr>
              <w:t>f</w:t>
            </w:r>
          </w:p>
          <w:p w14:paraId="26CBFEEE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 (1.1;1.3)</w:t>
            </w:r>
            <w:r w:rsidR="00481F53">
              <w:rPr>
                <w:rFonts w:cstheme="minorHAnsi"/>
                <w:vertAlign w:val="superscript"/>
                <w:lang w:val="en-US"/>
              </w:rPr>
              <w:t>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FFB7C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3F3ABD9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 (1.3;1.3)</w:t>
            </w:r>
          </w:p>
          <w:p w14:paraId="4B88116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 (1.2;1.4)</w:t>
            </w:r>
          </w:p>
          <w:p w14:paraId="3E10D4E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 (1.1;1.2)</w:t>
            </w:r>
          </w:p>
          <w:p w14:paraId="26C4105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 (1.2;1.5)</w:t>
            </w:r>
          </w:p>
          <w:p w14:paraId="4AB28C9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 (1.1;1.3)</w:t>
            </w:r>
          </w:p>
          <w:p w14:paraId="3EC8CAF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 (1.2;1.5)</w:t>
            </w:r>
          </w:p>
          <w:p w14:paraId="381FF39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 (1.2;1.4)</w:t>
            </w:r>
            <w:proofErr w:type="spellStart"/>
            <w:r w:rsidR="00481F53">
              <w:rPr>
                <w:rFonts w:cstheme="minorHAnsi"/>
                <w:vertAlign w:val="superscript"/>
                <w:lang w:val="en-US"/>
              </w:rPr>
              <w:t>i</w:t>
            </w:r>
            <w:proofErr w:type="spellEnd"/>
          </w:p>
          <w:p w14:paraId="3CD1FEF1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 (1.2;1.5)</w:t>
            </w:r>
            <w:proofErr w:type="spellStart"/>
            <w:r w:rsidR="00481F53">
              <w:rPr>
                <w:rFonts w:cstheme="minorHAnsi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F2E37C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0B1E60B4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27708E97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241B0F59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3D2890AA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5842A099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0F17FB6E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26156961" w14:textId="737FC226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</w:t>
            </w:r>
            <w:r w:rsidR="00FC1220">
              <w:rPr>
                <w:rFonts w:cstheme="minorHAnsi"/>
                <w:lang w:val="en-US"/>
              </w:rPr>
              <w:t>9</w:t>
            </w:r>
          </w:p>
          <w:p w14:paraId="1E786D7B" w14:textId="06BD2CF4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</w:t>
            </w:r>
            <w:r w:rsidR="00FC1220">
              <w:rPr>
                <w:rFonts w:cstheme="minorHAnsi"/>
                <w:lang w:val="en-US"/>
              </w:rPr>
              <w:t>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0D0CC6D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3E35516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 (-0.3;-0.2)</w:t>
            </w:r>
          </w:p>
          <w:p w14:paraId="1E804C0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3 (-0.4;-0.3)</w:t>
            </w:r>
          </w:p>
          <w:p w14:paraId="3AF0CB0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3 (-0.4;-0.2)</w:t>
            </w:r>
          </w:p>
          <w:p w14:paraId="42A9D7B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2 (-0.3;-0.1)</w:t>
            </w:r>
          </w:p>
          <w:p w14:paraId="08C61B5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3 (-0.4;-0.2)</w:t>
            </w:r>
          </w:p>
          <w:p w14:paraId="3314B75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3 (-0.4;-0.2)</w:t>
            </w:r>
          </w:p>
          <w:p w14:paraId="3CCA8EC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1 (-0.1;0.0)</w:t>
            </w:r>
            <w:proofErr w:type="spellStart"/>
            <w:r w:rsidR="00481F53">
              <w:rPr>
                <w:rFonts w:cstheme="minorHAnsi"/>
                <w:vertAlign w:val="superscript"/>
                <w:lang w:val="en-US"/>
              </w:rPr>
              <w:t>i</w:t>
            </w:r>
            <w:proofErr w:type="spellEnd"/>
          </w:p>
          <w:p w14:paraId="41D419AC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 (-0.1;0.3)</w:t>
            </w:r>
            <w:proofErr w:type="spellStart"/>
            <w:r w:rsidR="00481F53">
              <w:rPr>
                <w:rFonts w:cstheme="minorHAnsi"/>
                <w:vertAlign w:val="superscript"/>
                <w:lang w:val="en-US"/>
              </w:rPr>
              <w:t>i</w:t>
            </w:r>
            <w:proofErr w:type="spellEnd"/>
          </w:p>
        </w:tc>
      </w:tr>
      <w:tr w:rsidR="009C5BF6" w:rsidRPr="00957EAB" w14:paraId="13AA3A5E" w14:textId="77777777" w:rsidTr="009D4BDB">
        <w:trPr>
          <w:trHeight w:val="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F26369D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b/>
                <w:lang w:val="de-DE"/>
              </w:rPr>
              <w:t>Triglycerides</w:t>
            </w:r>
            <w:r w:rsidR="00481F53" w:rsidRPr="008352B4">
              <w:rPr>
                <w:rFonts w:cstheme="minorHAnsi"/>
                <w:lang w:val="de-DE"/>
              </w:rPr>
              <w:t xml:space="preserve"> (mmol/</w:t>
            </w:r>
            <w:proofErr w:type="gramStart"/>
            <w:r w:rsidR="00481F53" w:rsidRPr="008352B4">
              <w:rPr>
                <w:rFonts w:cstheme="minorHAnsi"/>
                <w:lang w:val="de-DE"/>
              </w:rPr>
              <w:t>l)</w:t>
            </w:r>
            <w:proofErr w:type="spellStart"/>
            <w:r w:rsidR="00481F53" w:rsidRPr="008352B4">
              <w:rPr>
                <w:rFonts w:cstheme="minorHAnsi"/>
                <w:vertAlign w:val="superscript"/>
                <w:lang w:val="de-DE"/>
              </w:rPr>
              <w:t>a</w:t>
            </w:r>
            <w:proofErr w:type="gramEnd"/>
            <w:r w:rsidR="00481F53" w:rsidRPr="008352B4">
              <w:rPr>
                <w:rFonts w:cstheme="minorHAnsi"/>
                <w:vertAlign w:val="superscript"/>
                <w:lang w:val="de-DE"/>
              </w:rPr>
              <w:t>,c</w:t>
            </w:r>
            <w:proofErr w:type="spellEnd"/>
          </w:p>
          <w:p w14:paraId="1809E8C6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otal (n=333)</w:t>
            </w:r>
          </w:p>
          <w:p w14:paraId="4F33BAB3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undecanoate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79)</w:t>
            </w:r>
          </w:p>
          <w:p w14:paraId="0E8E4128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ester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47)</w:t>
            </w:r>
          </w:p>
          <w:p w14:paraId="02664858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ransdermal (n=45)</w:t>
            </w:r>
          </w:p>
          <w:p w14:paraId="28F1FCE9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39)</w:t>
            </w:r>
          </w:p>
          <w:p w14:paraId="66803F2D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34)</w:t>
            </w:r>
          </w:p>
          <w:p w14:paraId="61048B98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67)</w:t>
            </w:r>
          </w:p>
          <w:p w14:paraId="066C35CA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584B9F" w14:textId="77777777" w:rsidR="009C5BF6" w:rsidRPr="008352B4" w:rsidRDefault="009C5BF6" w:rsidP="009D4BDB">
            <w:pPr>
              <w:spacing w:line="312" w:lineRule="auto"/>
              <w:jc w:val="center"/>
              <w:rPr>
                <w:rFonts w:cstheme="minorHAnsi"/>
                <w:lang w:val="de-DE"/>
              </w:rPr>
            </w:pPr>
          </w:p>
          <w:p w14:paraId="5659BFF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 (0.7;0.8)</w:t>
            </w:r>
          </w:p>
          <w:p w14:paraId="4C256EB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 (0.7;0.9)</w:t>
            </w:r>
          </w:p>
          <w:p w14:paraId="53148B5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 (0.8;1.1)</w:t>
            </w:r>
          </w:p>
          <w:p w14:paraId="563258ED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 (0.7;0.9)</w:t>
            </w:r>
          </w:p>
          <w:p w14:paraId="648A718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 (0.8;0.9)</w:t>
            </w:r>
          </w:p>
          <w:p w14:paraId="2E317A4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 (0.7;0.8)</w:t>
            </w:r>
          </w:p>
          <w:p w14:paraId="3B2C6E1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 (0.6;0.8)</w:t>
            </w:r>
          </w:p>
          <w:p w14:paraId="3287B3E8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 (0.6;0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B0D9F6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74A9F1C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 (1.0;1.0)</w:t>
            </w:r>
          </w:p>
          <w:p w14:paraId="36ACA58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 (0.9;1.1)</w:t>
            </w:r>
          </w:p>
          <w:p w14:paraId="1856DDD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 (1.0;1.3)</w:t>
            </w:r>
          </w:p>
          <w:p w14:paraId="578A85D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 (1.0;1.3)</w:t>
            </w:r>
          </w:p>
          <w:p w14:paraId="783D23B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 (0.9;1.1)</w:t>
            </w:r>
          </w:p>
          <w:p w14:paraId="5C8F9CBC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 (0.7;1.0)</w:t>
            </w:r>
          </w:p>
          <w:p w14:paraId="0C7CCB5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 (0.8;1.0)</w:t>
            </w:r>
          </w:p>
          <w:p w14:paraId="2A908EEF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 (0.8;1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6C83C9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4ACA526A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4EC87E41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7CA063F8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30281190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0C368D85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3</w:t>
            </w:r>
          </w:p>
          <w:p w14:paraId="23DFD061" w14:textId="7BF413BD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</w:t>
            </w:r>
            <w:r w:rsidR="00FC1220">
              <w:rPr>
                <w:rFonts w:cstheme="minorHAnsi"/>
                <w:lang w:val="en-US"/>
              </w:rPr>
              <w:t>1</w:t>
            </w:r>
          </w:p>
          <w:p w14:paraId="5C49E165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1958B676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B5C8D6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28A8AB2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 (0.0;0.4)</w:t>
            </w:r>
          </w:p>
          <w:p w14:paraId="69BA42F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 (-0.1;0.4)</w:t>
            </w:r>
          </w:p>
          <w:p w14:paraId="29A7009A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 (-0.1;0.6)</w:t>
            </w:r>
          </w:p>
          <w:p w14:paraId="06CEE0C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 (0.0;0.6)</w:t>
            </w:r>
          </w:p>
          <w:p w14:paraId="4990E03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 (-0.1;0.4)</w:t>
            </w:r>
          </w:p>
          <w:p w14:paraId="55F5ABB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 (-0.1;0.3)</w:t>
            </w:r>
          </w:p>
          <w:p w14:paraId="4CC9653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 (0.0;0.4)</w:t>
            </w:r>
          </w:p>
          <w:p w14:paraId="653DEC97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 (0.0;0.4)</w:t>
            </w:r>
          </w:p>
        </w:tc>
      </w:tr>
      <w:tr w:rsidR="009C5BF6" w:rsidRPr="007B2223" w14:paraId="6C97E9C2" w14:textId="77777777" w:rsidTr="009D4BDB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DF601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proofErr w:type="spellStart"/>
            <w:r w:rsidRPr="008352B4">
              <w:rPr>
                <w:rFonts w:cstheme="minorHAnsi"/>
                <w:b/>
                <w:lang w:val="de-DE"/>
              </w:rPr>
              <w:t>Hematocrit</w:t>
            </w:r>
            <w:proofErr w:type="spellEnd"/>
            <w:r w:rsidRPr="008352B4">
              <w:rPr>
                <w:rFonts w:cstheme="minorHAnsi"/>
                <w:b/>
                <w:lang w:val="de-DE"/>
              </w:rPr>
              <w:t xml:space="preserve"> </w:t>
            </w:r>
            <w:r w:rsidRPr="008352B4">
              <w:rPr>
                <w:rFonts w:cstheme="minorHAnsi"/>
                <w:lang w:val="de-DE"/>
              </w:rPr>
              <w:t>(%)</w:t>
            </w:r>
          </w:p>
          <w:p w14:paraId="55232D46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otal (n=300)</w:t>
            </w:r>
          </w:p>
          <w:p w14:paraId="418CB703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undecanoate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75)</w:t>
            </w:r>
          </w:p>
          <w:p w14:paraId="4E55CD19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IM </w:t>
            </w:r>
            <w:proofErr w:type="spellStart"/>
            <w:r w:rsidRPr="008352B4">
              <w:rPr>
                <w:rFonts w:cstheme="minorHAnsi"/>
                <w:lang w:val="de-DE"/>
              </w:rPr>
              <w:t>ester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38)</w:t>
            </w:r>
          </w:p>
          <w:p w14:paraId="4CAA1E35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>- T transdermal (n=40)</w:t>
            </w:r>
          </w:p>
          <w:p w14:paraId="3555C733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35)</w:t>
            </w:r>
          </w:p>
          <w:p w14:paraId="36C7B13E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lastRenderedPageBreak/>
              <w:t xml:space="preserve">-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31)</w:t>
            </w:r>
          </w:p>
          <w:p w14:paraId="25E75677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(n=63)</w:t>
            </w:r>
          </w:p>
          <w:p w14:paraId="36ECDCE3" w14:textId="77777777" w:rsidR="009C5BF6" w:rsidRPr="008352B4" w:rsidRDefault="009C5BF6" w:rsidP="009D4BDB">
            <w:pPr>
              <w:spacing w:line="312" w:lineRule="auto"/>
              <w:rPr>
                <w:rFonts w:cstheme="minorHAnsi"/>
                <w:lang w:val="de-DE"/>
              </w:rPr>
            </w:pPr>
            <w:r w:rsidRPr="008352B4">
              <w:rPr>
                <w:rFonts w:cstheme="minorHAnsi"/>
                <w:lang w:val="de-DE"/>
              </w:rPr>
              <w:t xml:space="preserve">- G_0 + T </w:t>
            </w:r>
            <w:proofErr w:type="spellStart"/>
            <w:r w:rsidRPr="008352B4">
              <w:rPr>
                <w:rFonts w:cstheme="minorHAnsi"/>
                <w:lang w:val="de-DE"/>
              </w:rPr>
              <w:t>mixed</w:t>
            </w:r>
            <w:proofErr w:type="spellEnd"/>
            <w:r w:rsidRPr="008352B4">
              <w:rPr>
                <w:rFonts w:cstheme="minorHAnsi"/>
                <w:lang w:val="de-DE"/>
              </w:rPr>
              <w:t xml:space="preserve"> + G (n=1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2B925" w14:textId="77777777" w:rsidR="009C5BF6" w:rsidRPr="008352B4" w:rsidRDefault="009C5BF6" w:rsidP="009D4BDB">
            <w:pPr>
              <w:spacing w:line="312" w:lineRule="auto"/>
              <w:jc w:val="center"/>
              <w:rPr>
                <w:rFonts w:cstheme="minorHAnsi"/>
                <w:lang w:val="de-DE"/>
              </w:rPr>
            </w:pPr>
          </w:p>
          <w:p w14:paraId="0FE5A1A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 (40;41)</w:t>
            </w:r>
          </w:p>
          <w:p w14:paraId="77764127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 (39;41)</w:t>
            </w:r>
          </w:p>
          <w:p w14:paraId="0EAE60B2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 (39;41)</w:t>
            </w:r>
          </w:p>
          <w:p w14:paraId="52C032F4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9 (39;40)</w:t>
            </w:r>
          </w:p>
          <w:p w14:paraId="326F8D8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 (40;41)</w:t>
            </w:r>
          </w:p>
          <w:p w14:paraId="7C94B061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40 (39;41)</w:t>
            </w:r>
          </w:p>
          <w:p w14:paraId="6F3F789D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 (41;42)</w:t>
            </w:r>
          </w:p>
          <w:p w14:paraId="71031724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 (41;4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BC6E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5929508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 (45;46)</w:t>
            </w:r>
          </w:p>
          <w:p w14:paraId="2102F3A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 (45;46)</w:t>
            </w:r>
          </w:p>
          <w:p w14:paraId="094A38B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 (45;47)</w:t>
            </w:r>
          </w:p>
          <w:p w14:paraId="7F6F9A2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 (44;46)</w:t>
            </w:r>
          </w:p>
          <w:p w14:paraId="7779AEC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 (45;47)</w:t>
            </w:r>
          </w:p>
          <w:p w14:paraId="12339FDB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46 (44;47)</w:t>
            </w:r>
          </w:p>
          <w:p w14:paraId="61883CA5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 (44;46)</w:t>
            </w:r>
          </w:p>
          <w:p w14:paraId="428B6699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 (45;47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BE18E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0C390CF5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03B2DCF6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7FD3878E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710449A5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4C8A30E8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6C8318C2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lastRenderedPageBreak/>
              <w:t>&lt;0.001</w:t>
            </w:r>
          </w:p>
          <w:p w14:paraId="7C59BA91" w14:textId="77777777" w:rsidR="009C5BF6" w:rsidRPr="00A206C7" w:rsidRDefault="009C5BF6" w:rsidP="009D4BDB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  <w:p w14:paraId="195742B1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 w:rsidRPr="00A206C7">
              <w:rPr>
                <w:rFonts w:cstheme="minorHAnsi"/>
                <w:b/>
                <w:bCs/>
                <w:lang w:val="en-US"/>
              </w:rPr>
              <w:t>&lt;0.001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63713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  <w:p w14:paraId="5A9BA54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5;5)</w:t>
            </w:r>
          </w:p>
          <w:p w14:paraId="20205250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4;6)</w:t>
            </w:r>
          </w:p>
          <w:p w14:paraId="13027F6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5;7)</w:t>
            </w:r>
          </w:p>
          <w:p w14:paraId="61DEA966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4;6)</w:t>
            </w:r>
          </w:p>
          <w:p w14:paraId="3615881F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4;6)</w:t>
            </w:r>
          </w:p>
          <w:p w14:paraId="7313CD79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6 (5;7)</w:t>
            </w:r>
          </w:p>
          <w:p w14:paraId="59BE8E58" w14:textId="77777777" w:rsidR="009C5BF6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3;4)</w:t>
            </w:r>
          </w:p>
          <w:p w14:paraId="7E67BBAD" w14:textId="77777777" w:rsidR="009C5BF6" w:rsidRPr="001D6361" w:rsidRDefault="009C5BF6" w:rsidP="009D4BDB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2;5)</w:t>
            </w:r>
          </w:p>
        </w:tc>
      </w:tr>
    </w:tbl>
    <w:p w14:paraId="1AEFB8E1" w14:textId="77777777" w:rsidR="009F7BA0" w:rsidRDefault="009F7BA0" w:rsidP="009F7BA0">
      <w:pPr>
        <w:spacing w:after="0" w:line="360" w:lineRule="auto"/>
        <w:rPr>
          <w:rFonts w:cstheme="minorHAnsi"/>
          <w:lang w:val="en-US"/>
        </w:rPr>
      </w:pPr>
      <w:r w:rsidRPr="009F7BA0">
        <w:rPr>
          <w:rFonts w:cstheme="minorHAnsi"/>
          <w:lang w:val="en-US"/>
        </w:rPr>
        <w:lastRenderedPageBreak/>
        <w:t xml:space="preserve">Participants’ characteristics were previously reported by </w:t>
      </w:r>
      <w:r>
        <w:rPr>
          <w:rFonts w:cstheme="minorHAnsi"/>
          <w:lang w:val="en-US"/>
        </w:rPr>
        <w:t xml:space="preserve">Bøgehave et al. [8], van Velzen et al. [27] and </w:t>
      </w:r>
      <w:proofErr w:type="spellStart"/>
      <w:r>
        <w:rPr>
          <w:rFonts w:cstheme="minorHAnsi"/>
          <w:lang w:val="en-US"/>
        </w:rPr>
        <w:t>Wierckx</w:t>
      </w:r>
      <w:proofErr w:type="spellEnd"/>
      <w:r>
        <w:rPr>
          <w:rFonts w:cstheme="minorHAnsi"/>
          <w:lang w:val="en-US"/>
        </w:rPr>
        <w:t xml:space="preserve"> et al. [28</w:t>
      </w:r>
      <w:r w:rsidRPr="00E43C33">
        <w:rPr>
          <w:rFonts w:cstheme="minorHAnsi"/>
          <w:lang w:val="en-US"/>
        </w:rPr>
        <w:t xml:space="preserve">]. </w:t>
      </w:r>
    </w:p>
    <w:p w14:paraId="79945DE3" w14:textId="77777777" w:rsidR="009F7BA0" w:rsidRDefault="009F7BA0" w:rsidP="009F7BA0">
      <w:pPr>
        <w:spacing w:after="0" w:line="360" w:lineRule="auto"/>
        <w:rPr>
          <w:rFonts w:cstheme="minorHAnsi"/>
          <w:lang w:val="en-US"/>
        </w:rPr>
      </w:pPr>
      <w:r w:rsidRPr="009F7BA0">
        <w:rPr>
          <w:rFonts w:cstheme="minorHAnsi"/>
          <w:lang w:val="en-US"/>
        </w:rPr>
        <w:t xml:space="preserve">Values presented as mean (95% CI) were compared at 0 and 12 months (within-group changes) with a paired t-test. Changes (0-12 months) are presented as mean (95% CI). Between-group comparisons (between GAHT administration forms) at baseline and for changes were performed with an ANOVA with post hoc Bonferroni tests for normally distributed variables and a Kruskal–Wallis test with post hoc Mann–Whitney tests for skewed variables. Between-group comparisons at 12 months were performed with an ANCOVA, adjusted for baseline values (0 months). When significant between-group effects were observed in the ANCOVA, pairwise comparisons were performed with the Bonferroni test. </w:t>
      </w:r>
    </w:p>
    <w:p w14:paraId="4BE2B89D" w14:textId="77777777" w:rsidR="009F7BA0" w:rsidRDefault="009F7BA0" w:rsidP="009F7BA0">
      <w:pPr>
        <w:spacing w:after="0" w:line="360" w:lineRule="auto"/>
        <w:rPr>
          <w:rFonts w:cstheme="minorHAnsi"/>
          <w:lang w:val="en-US"/>
        </w:rPr>
      </w:pPr>
      <w:r w:rsidRPr="009F7BA0">
        <w:rPr>
          <w:rFonts w:cstheme="minorHAnsi"/>
          <w:lang w:val="en-US"/>
        </w:rPr>
        <w:t>ANCOVA, analysis of covariance; ANOVA, analysis of variance; BMI, body mass index; G, injected, intrauterine, or oral gestagen; G_0, gestagen at baseline; GAHT, gender-affirming hormone therapy; HDL, high-density lipoprotein; IM, intramuscular; LDL, low-density</w:t>
      </w:r>
      <w:r>
        <w:rPr>
          <w:rFonts w:cstheme="minorHAnsi"/>
          <w:lang w:val="en-US"/>
        </w:rPr>
        <w:t xml:space="preserve"> lipoprotein; SHBG, sex hormone </w:t>
      </w:r>
      <w:r w:rsidRPr="009F7BA0">
        <w:rPr>
          <w:rFonts w:cstheme="minorHAnsi"/>
          <w:lang w:val="en-US"/>
        </w:rPr>
        <w:t xml:space="preserve">binding globulin; T mixed, testosterone undecanoate or ester or gel shifting over time; T, testosterone. </w:t>
      </w:r>
    </w:p>
    <w:p w14:paraId="53D12F48" w14:textId="77777777" w:rsidR="009F7BA0" w:rsidRDefault="009F7BA0" w:rsidP="009F7BA0">
      <w:pPr>
        <w:spacing w:after="0" w:line="360" w:lineRule="auto"/>
        <w:rPr>
          <w:rFonts w:cstheme="minorHAnsi"/>
          <w:lang w:val="en-US"/>
        </w:rPr>
      </w:pPr>
      <w:r w:rsidRPr="009F7BA0">
        <w:rPr>
          <w:rFonts w:cstheme="minorHAnsi"/>
          <w:vertAlign w:val="superscript"/>
          <w:lang w:val="en-US"/>
        </w:rPr>
        <w:t>a</w:t>
      </w:r>
      <w:r w:rsidRPr="009F7BA0">
        <w:rPr>
          <w:rFonts w:cstheme="minorHAnsi"/>
          <w:lang w:val="en-US"/>
        </w:rPr>
        <w:t xml:space="preserve"> Values presented as geometric mean (95% CI) were compared at 0 and 12 months (within-group changes) with a paired t-test. </w:t>
      </w:r>
    </w:p>
    <w:p w14:paraId="1B0FCB9A" w14:textId="77777777" w:rsidR="009F7BA0" w:rsidRDefault="009F7BA0" w:rsidP="009F7BA0">
      <w:pPr>
        <w:spacing w:after="0" w:line="360" w:lineRule="auto"/>
        <w:rPr>
          <w:rFonts w:cstheme="minorHAnsi"/>
          <w:lang w:val="en-US"/>
        </w:rPr>
      </w:pPr>
      <w:r w:rsidRPr="009F7BA0">
        <w:rPr>
          <w:rFonts w:cstheme="minorHAnsi"/>
          <w:vertAlign w:val="superscript"/>
          <w:lang w:val="en-US"/>
        </w:rPr>
        <w:t>b</w:t>
      </w:r>
      <w:r w:rsidRPr="009F7BA0">
        <w:rPr>
          <w:rFonts w:cstheme="minorHAnsi"/>
          <w:lang w:val="en-US"/>
        </w:rPr>
        <w:t xml:space="preserve"> Values presented as median (25, 75 percentiles) were compared at 0 and 12 months with a Wilcoxon test. </w:t>
      </w:r>
    </w:p>
    <w:p w14:paraId="4802A2BE" w14:textId="77777777" w:rsidR="009F7BA0" w:rsidRDefault="009F7BA0" w:rsidP="009F7BA0">
      <w:pPr>
        <w:spacing w:after="0" w:line="360" w:lineRule="auto"/>
        <w:rPr>
          <w:rFonts w:cstheme="minorHAnsi"/>
          <w:lang w:val="en-US"/>
        </w:rPr>
      </w:pPr>
      <w:r w:rsidRPr="009F7BA0">
        <w:rPr>
          <w:rFonts w:cstheme="minorHAnsi"/>
          <w:vertAlign w:val="superscript"/>
          <w:lang w:val="en-US"/>
        </w:rPr>
        <w:t>c</w:t>
      </w:r>
      <w:r w:rsidRPr="009F7BA0">
        <w:rPr>
          <w:rFonts w:cstheme="minorHAnsi"/>
          <w:lang w:val="en-US"/>
        </w:rPr>
        <w:t xml:space="preserve"> Changes (0-12 months) are presented as median (25, 75 percentiles). </w:t>
      </w:r>
    </w:p>
    <w:p w14:paraId="282A3E06" w14:textId="77777777" w:rsidR="009F7BA0" w:rsidRDefault="009F7BA0" w:rsidP="009F7BA0">
      <w:pPr>
        <w:spacing w:after="0" w:line="360" w:lineRule="auto"/>
        <w:rPr>
          <w:rFonts w:cstheme="minorHAnsi"/>
          <w:lang w:val="en-US"/>
        </w:rPr>
      </w:pPr>
      <w:r w:rsidRPr="009F7BA0">
        <w:rPr>
          <w:rFonts w:cstheme="minorHAnsi"/>
          <w:vertAlign w:val="superscript"/>
          <w:lang w:val="en-US"/>
        </w:rPr>
        <w:t>d</w:t>
      </w:r>
      <w:r w:rsidRPr="009F7BA0">
        <w:rPr>
          <w:rFonts w:cstheme="minorHAnsi"/>
          <w:lang w:val="en-US"/>
        </w:rPr>
        <w:t xml:space="preserve"> Significantly different from T IM undecanoate, T transdermal, and G_0 + T mixed. </w:t>
      </w:r>
    </w:p>
    <w:p w14:paraId="779A2E57" w14:textId="77777777" w:rsidR="009F7BA0" w:rsidRDefault="009F7BA0" w:rsidP="009F7BA0">
      <w:pPr>
        <w:spacing w:after="0" w:line="360" w:lineRule="auto"/>
        <w:rPr>
          <w:rFonts w:cstheme="minorHAnsi"/>
          <w:lang w:val="en-US"/>
        </w:rPr>
      </w:pPr>
      <w:r w:rsidRPr="009F7BA0">
        <w:rPr>
          <w:rFonts w:cstheme="minorHAnsi"/>
          <w:vertAlign w:val="superscript"/>
          <w:lang w:val="en-US"/>
        </w:rPr>
        <w:t>e</w:t>
      </w:r>
      <w:r w:rsidRPr="009F7BA0">
        <w:rPr>
          <w:rFonts w:cstheme="minorHAnsi"/>
          <w:lang w:val="en-US"/>
        </w:rPr>
        <w:t xml:space="preserve"> Significantly different from T transdermal and G_0 + T mixed. </w:t>
      </w:r>
    </w:p>
    <w:p w14:paraId="70F0A85A" w14:textId="77777777" w:rsidR="009F7BA0" w:rsidRDefault="009F7BA0" w:rsidP="009F7BA0">
      <w:pPr>
        <w:spacing w:after="0" w:line="360" w:lineRule="auto"/>
        <w:rPr>
          <w:rFonts w:cstheme="minorHAnsi"/>
          <w:lang w:val="en-US"/>
        </w:rPr>
      </w:pPr>
      <w:r w:rsidRPr="009F7BA0">
        <w:rPr>
          <w:rFonts w:cstheme="minorHAnsi"/>
          <w:vertAlign w:val="superscript"/>
          <w:lang w:val="en-US"/>
        </w:rPr>
        <w:t>f</w:t>
      </w:r>
      <w:r w:rsidRPr="009F7BA0">
        <w:rPr>
          <w:rFonts w:cstheme="minorHAnsi"/>
          <w:lang w:val="en-US"/>
        </w:rPr>
        <w:t xml:space="preserve"> Significantly different from T IM undecanoate, T transdermal, and T mixed + G. </w:t>
      </w:r>
    </w:p>
    <w:p w14:paraId="5B778280" w14:textId="77777777" w:rsidR="009F7BA0" w:rsidRDefault="009F7BA0" w:rsidP="009F7BA0">
      <w:pPr>
        <w:spacing w:after="0" w:line="360" w:lineRule="auto"/>
        <w:rPr>
          <w:rFonts w:cstheme="minorHAnsi"/>
          <w:lang w:val="en-US"/>
        </w:rPr>
      </w:pPr>
      <w:r w:rsidRPr="009F7BA0">
        <w:rPr>
          <w:rFonts w:cstheme="minorHAnsi"/>
          <w:vertAlign w:val="superscript"/>
          <w:lang w:val="en-US"/>
        </w:rPr>
        <w:t>g</w:t>
      </w:r>
      <w:r w:rsidRPr="009F7BA0">
        <w:rPr>
          <w:rFonts w:cstheme="minorHAnsi"/>
          <w:lang w:val="en-US"/>
        </w:rPr>
        <w:t xml:space="preserve"> Significantly different from T IM undecanoate, T IM ester, T transdermal, T mixed, and T mixed + G. </w:t>
      </w:r>
    </w:p>
    <w:p w14:paraId="12D64171" w14:textId="77777777" w:rsidR="009F7BA0" w:rsidRDefault="009F7BA0" w:rsidP="009F7BA0">
      <w:pPr>
        <w:spacing w:after="0" w:line="360" w:lineRule="auto"/>
        <w:rPr>
          <w:rFonts w:cstheme="minorHAnsi"/>
          <w:lang w:val="en-US"/>
        </w:rPr>
      </w:pPr>
      <w:r w:rsidRPr="009F7BA0">
        <w:rPr>
          <w:rFonts w:cstheme="minorHAnsi"/>
          <w:vertAlign w:val="superscript"/>
          <w:lang w:val="en-US"/>
        </w:rPr>
        <w:t>h</w:t>
      </w:r>
      <w:r w:rsidRPr="009F7BA0">
        <w:rPr>
          <w:rFonts w:cstheme="minorHAnsi"/>
          <w:lang w:val="en-US"/>
        </w:rPr>
        <w:t xml:space="preserve"> Significantly different from T IM ester and T mixed. </w:t>
      </w:r>
    </w:p>
    <w:p w14:paraId="409956D4" w14:textId="77777777" w:rsidR="009D4BDB" w:rsidRDefault="009F7BA0" w:rsidP="009F7BA0">
      <w:pPr>
        <w:spacing w:after="0" w:line="360" w:lineRule="auto"/>
        <w:rPr>
          <w:rFonts w:cstheme="minorHAnsi"/>
          <w:lang w:val="en-US"/>
        </w:rPr>
      </w:pPr>
      <w:proofErr w:type="spellStart"/>
      <w:r w:rsidRPr="009F7BA0">
        <w:rPr>
          <w:rFonts w:cstheme="minorHAnsi"/>
          <w:vertAlign w:val="superscript"/>
          <w:lang w:val="en-US"/>
        </w:rPr>
        <w:t>i</w:t>
      </w:r>
      <w:proofErr w:type="spellEnd"/>
      <w:r w:rsidRPr="009F7BA0">
        <w:rPr>
          <w:rFonts w:cstheme="minorHAnsi"/>
          <w:lang w:val="en-US"/>
        </w:rPr>
        <w:t xml:space="preserve"> Significantly different from T IM undecanoate, T IM ester, T mixed, and T mixed + G.</w:t>
      </w:r>
    </w:p>
    <w:p w14:paraId="667DB351" w14:textId="77777777" w:rsidR="0039479F" w:rsidRDefault="0039479F" w:rsidP="00034D73">
      <w:pPr>
        <w:spacing w:after="0" w:line="360" w:lineRule="auto"/>
        <w:rPr>
          <w:rFonts w:cstheme="minorHAnsi"/>
          <w:b/>
          <w:lang w:val="en-GB"/>
        </w:rPr>
      </w:pPr>
    </w:p>
    <w:p w14:paraId="7BE1F2C0" w14:textId="77777777" w:rsidR="0039479F" w:rsidRDefault="0039479F" w:rsidP="00034D73">
      <w:pPr>
        <w:spacing w:after="0" w:line="360" w:lineRule="auto"/>
        <w:rPr>
          <w:rFonts w:cstheme="minorHAnsi"/>
          <w:b/>
          <w:lang w:val="en-GB"/>
        </w:rPr>
      </w:pPr>
    </w:p>
    <w:p w14:paraId="30CACE7E" w14:textId="7F55065C" w:rsidR="00034D73" w:rsidRDefault="00034D73" w:rsidP="00034D73">
      <w:pPr>
        <w:spacing w:after="0" w:line="36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>Table S</w:t>
      </w:r>
      <w:r w:rsidR="00B474BF">
        <w:rPr>
          <w:rFonts w:cstheme="minorHAnsi"/>
          <w:b/>
          <w:lang w:val="en-GB"/>
        </w:rPr>
        <w:t>4</w:t>
      </w:r>
      <w:r>
        <w:rPr>
          <w:rFonts w:cstheme="minorHAnsi"/>
          <w:b/>
          <w:lang w:val="en-GB"/>
        </w:rPr>
        <w:t xml:space="preserve">. Fibrin clot characteristics </w:t>
      </w:r>
      <w:r w:rsidR="00AE7BB9">
        <w:rPr>
          <w:rFonts w:cstheme="minorHAnsi"/>
          <w:b/>
          <w:lang w:val="en-GB"/>
        </w:rPr>
        <w:t>normalized to</w:t>
      </w:r>
      <w:r>
        <w:rPr>
          <w:rFonts w:cstheme="minorHAnsi"/>
          <w:b/>
          <w:lang w:val="en-GB"/>
        </w:rPr>
        <w:t xml:space="preserve"> fibrinogen levels in transgender women before</w:t>
      </w:r>
      <w:r>
        <w:rPr>
          <w:rFonts w:cstheme="minorHAnsi"/>
          <w:b/>
          <w:bCs/>
          <w:lang w:val="en-GB"/>
        </w:rPr>
        <w:t xml:space="preserve"> and 12 months after gender-affirming hormone therapy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693"/>
        <w:gridCol w:w="2693"/>
        <w:gridCol w:w="1983"/>
        <w:gridCol w:w="2553"/>
      </w:tblGrid>
      <w:tr w:rsidR="00034D73" w:rsidRPr="006E7DE2" w14:paraId="7F72BB9D" w14:textId="77777777" w:rsidTr="00713D60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608B51" w14:textId="77777777" w:rsidR="00034D73" w:rsidRPr="00B829CB" w:rsidRDefault="00034D73" w:rsidP="00713D60">
            <w:pPr>
              <w:spacing w:line="360" w:lineRule="auto"/>
              <w:rPr>
                <w:rFonts w:cstheme="minorHAnsi"/>
                <w:lang w:val="en-US"/>
              </w:rPr>
            </w:pPr>
            <w:r w:rsidRPr="00B829CB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D9092" w14:textId="77777777" w:rsidR="00034D73" w:rsidRPr="00B829CB" w:rsidRDefault="00034D73" w:rsidP="00713D60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829CB">
              <w:rPr>
                <w:rFonts w:cstheme="minorHAnsi"/>
                <w:lang w:val="en-US"/>
              </w:rPr>
              <w:t>0 month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300B7B" w14:textId="77777777" w:rsidR="00034D73" w:rsidRPr="00B829CB" w:rsidRDefault="00034D73" w:rsidP="00713D60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829CB">
              <w:rPr>
                <w:rFonts w:cstheme="minorHAnsi"/>
                <w:lang w:val="en-US"/>
              </w:rPr>
              <w:t>12 months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352A60" w14:textId="77777777" w:rsidR="00034D73" w:rsidRPr="00B829CB" w:rsidRDefault="00034D73" w:rsidP="00713D60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829CB">
              <w:rPr>
                <w:rFonts w:cstheme="minorHAnsi"/>
                <w:lang w:val="en-US"/>
              </w:rPr>
              <w:t>P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A783A9" w14:textId="77777777" w:rsidR="00034D73" w:rsidRPr="00B829CB" w:rsidRDefault="00034D73" w:rsidP="00713D60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829CB">
              <w:rPr>
                <w:rFonts w:cstheme="minorHAnsi"/>
                <w:lang w:val="en-US"/>
              </w:rPr>
              <w:t>Change (0-12 months)</w:t>
            </w:r>
          </w:p>
        </w:tc>
      </w:tr>
      <w:tr w:rsidR="00034D73" w:rsidRPr="007E453E" w14:paraId="603FC7EA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F947257" w14:textId="77777777" w:rsidR="00034D73" w:rsidRPr="00083C59" w:rsidRDefault="00034D73" w:rsidP="00713D60">
            <w:pPr>
              <w:spacing w:line="312" w:lineRule="auto"/>
              <w:rPr>
                <w:rFonts w:cstheme="minorHAnsi"/>
                <w:vertAlign w:val="superscript"/>
              </w:rPr>
            </w:pPr>
            <w:proofErr w:type="spellStart"/>
            <w:r w:rsidRPr="00337FBD">
              <w:rPr>
                <w:rFonts w:cstheme="minorHAnsi"/>
              </w:rPr>
              <w:t>V</w:t>
            </w:r>
            <w:r w:rsidRPr="0000700A">
              <w:rPr>
                <w:rFonts w:cstheme="minorHAnsi"/>
                <w:vertAlign w:val="subscript"/>
              </w:rPr>
              <w:t>max</w:t>
            </w:r>
            <w:proofErr w:type="spellEnd"/>
            <w:r w:rsidRPr="0093695A">
              <w:rPr>
                <w:rFonts w:cstheme="minorHAnsi"/>
              </w:rPr>
              <w:t xml:space="preserve"> </w:t>
            </w:r>
            <w:r w:rsidRPr="00337FBD">
              <w:rPr>
                <w:rFonts w:cstheme="minorHAnsi"/>
              </w:rPr>
              <w:t>(OD/min</w:t>
            </w:r>
            <w:r>
              <w:rPr>
                <w:rFonts w:cstheme="minorHAnsi"/>
              </w:rPr>
              <w:t>/[g/L</w:t>
            </w:r>
            <w:proofErr w:type="gramStart"/>
            <w:r>
              <w:rPr>
                <w:rFonts w:cstheme="minorHAnsi"/>
              </w:rPr>
              <w:t>]</w:t>
            </w:r>
            <w:r w:rsidRPr="00337FBD">
              <w:rPr>
                <w:rFonts w:cstheme="minorHAnsi"/>
              </w:rPr>
              <w:t>)</w:t>
            </w:r>
            <w:proofErr w:type="spellStart"/>
            <w:r>
              <w:rPr>
                <w:rFonts w:cstheme="minorHAnsi"/>
                <w:vertAlign w:val="superscript"/>
              </w:rPr>
              <w:t>a</w:t>
            </w:r>
            <w:proofErr w:type="gramEnd"/>
            <w:r>
              <w:rPr>
                <w:rFonts w:cstheme="minorHAnsi"/>
                <w:vertAlign w:val="superscript"/>
              </w:rPr>
              <w:t>,b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F35AA2" w14:textId="77777777" w:rsidR="00034D73" w:rsidRPr="002D3601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E8C967" w14:textId="77777777" w:rsidR="00034D73" w:rsidRPr="002D3601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3833203" w14:textId="77777777" w:rsidR="00034D73" w:rsidRPr="002D3601" w:rsidRDefault="00034D73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B225C68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</w:tr>
      <w:tr w:rsidR="00034D73" w:rsidRPr="007E453E" w14:paraId="4FCA4226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E53673" w14:textId="77777777" w:rsidR="00034D73" w:rsidRPr="00B829CB" w:rsidRDefault="00034D73" w:rsidP="00713D60">
            <w:pPr>
              <w:spacing w:line="312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 E total (n=24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9669678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 (0.25;0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A75861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7 (0.27;0.2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1F65276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1C64ED0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 (0.01;0.02)</w:t>
            </w:r>
          </w:p>
        </w:tc>
      </w:tr>
      <w:tr w:rsidR="00034D73" w:rsidRPr="007E453E" w14:paraId="59521B24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D589BAD" w14:textId="77777777" w:rsidR="00034D73" w:rsidRPr="00B829CB" w:rsidRDefault="00034D73" w:rsidP="00713D60">
            <w:pPr>
              <w:spacing w:line="312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- E oral + CPA (n=1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58F697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 (0.25;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F8E847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8 (0.27;0.2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DF3DB83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F3903C2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 (0.01;0.02)</w:t>
            </w:r>
          </w:p>
        </w:tc>
      </w:tr>
      <w:tr w:rsidR="00034D73" w:rsidRPr="007E453E" w14:paraId="3062DC46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DE822F9" w14:textId="77777777" w:rsidR="00034D73" w:rsidRPr="00B829CB" w:rsidRDefault="00034D73" w:rsidP="00713D60">
            <w:pPr>
              <w:spacing w:line="312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- E </w:t>
            </w:r>
            <w:proofErr w:type="spellStart"/>
            <w:r>
              <w:rPr>
                <w:rFonts w:cstheme="minorHAnsi"/>
              </w:rPr>
              <w:t>transdermal</w:t>
            </w:r>
            <w:proofErr w:type="spellEnd"/>
            <w:r>
              <w:rPr>
                <w:rFonts w:cstheme="minorHAnsi"/>
              </w:rPr>
              <w:t xml:space="preserve"> + CPA (n=6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927DB5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5 (0.24;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ED34A9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8 (0.26;0.2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20A222A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09CD9F3F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 (0.01;0.03)</w:t>
            </w:r>
          </w:p>
        </w:tc>
      </w:tr>
      <w:tr w:rsidR="00034D73" w:rsidRPr="00941BD0" w14:paraId="68C91977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A93F99" w14:textId="77777777" w:rsidR="00034D73" w:rsidRPr="00967CF1" w:rsidRDefault="00034D73" w:rsidP="00713D60">
            <w:pPr>
              <w:spacing w:line="312" w:lineRule="auto"/>
              <w:rPr>
                <w:rFonts w:cstheme="minorHAnsi"/>
                <w:lang w:val="es-ES"/>
              </w:rPr>
            </w:pPr>
            <w:r w:rsidRPr="00967CF1">
              <w:rPr>
                <w:rFonts w:cstheme="minorHAnsi"/>
                <w:lang w:val="es-ES"/>
              </w:rPr>
              <w:t>- E oral/transdermal + CPA (n=</w:t>
            </w:r>
            <w:r>
              <w:rPr>
                <w:rFonts w:cstheme="minorHAnsi"/>
                <w:lang w:val="es-ES"/>
              </w:rPr>
              <w:t>17</w:t>
            </w:r>
            <w:r w:rsidRPr="00967CF1">
              <w:rPr>
                <w:rFonts w:cstheme="minorHAnsi"/>
                <w:lang w:val="es-E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F9A614" w14:textId="77777777" w:rsidR="00034D73" w:rsidRPr="00941BD0" w:rsidRDefault="00034D73" w:rsidP="00713D60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0.24 (0.21;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650A69" w14:textId="77777777" w:rsidR="00034D73" w:rsidRPr="00941BD0" w:rsidRDefault="00034D73" w:rsidP="00713D60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0.25 (0.22;0.2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94D1A03" w14:textId="5DA629C0" w:rsidR="00034D73" w:rsidRPr="008E41EC" w:rsidRDefault="00034D73" w:rsidP="00713D60">
            <w:pPr>
              <w:spacing w:line="312" w:lineRule="auto"/>
              <w:jc w:val="center"/>
              <w:rPr>
                <w:rFonts w:cstheme="minorHAnsi"/>
                <w:bCs/>
                <w:lang w:val="es-ES"/>
              </w:rPr>
            </w:pPr>
            <w:r w:rsidRPr="008E41EC">
              <w:rPr>
                <w:rFonts w:cstheme="minorHAnsi"/>
                <w:bCs/>
                <w:lang w:val="es-ES"/>
              </w:rPr>
              <w:t>0.2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DEBC3F3" w14:textId="77777777" w:rsidR="00034D73" w:rsidRPr="00941BD0" w:rsidRDefault="00034D73" w:rsidP="00713D60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0.01 (-0.01;0.03)</w:t>
            </w:r>
          </w:p>
        </w:tc>
      </w:tr>
      <w:tr w:rsidR="00034D73" w:rsidRPr="007E453E" w14:paraId="14DC3E6F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5E2E26B" w14:textId="77777777" w:rsidR="00034D73" w:rsidRPr="00B829CB" w:rsidRDefault="00034D73" w:rsidP="00713D60">
            <w:pPr>
              <w:spacing w:line="312" w:lineRule="auto"/>
              <w:rPr>
                <w:rFonts w:cstheme="minorHAnsi"/>
                <w:lang w:val="en-US"/>
              </w:rPr>
            </w:pPr>
            <w:r w:rsidRPr="002D3601">
              <w:rPr>
                <w:rFonts w:cstheme="minorHAnsi"/>
              </w:rPr>
              <w:t>MA (OD</w:t>
            </w:r>
            <w:r>
              <w:rPr>
                <w:rFonts w:cstheme="minorHAnsi"/>
              </w:rPr>
              <w:t>/[g/L]</w:t>
            </w:r>
            <w:r w:rsidRPr="002D3601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14E3D5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754EB9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75A0239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631417A7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</w:tr>
      <w:tr w:rsidR="00034D73" w:rsidRPr="007E453E" w14:paraId="68677DB4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53D6DA" w14:textId="77777777" w:rsidR="00034D73" w:rsidRPr="00B829CB" w:rsidRDefault="00034D73" w:rsidP="00713D60">
            <w:pPr>
              <w:spacing w:line="312" w:lineRule="auto"/>
              <w:rPr>
                <w:rFonts w:cstheme="minorHAnsi"/>
                <w:lang w:val="en-US"/>
              </w:rPr>
            </w:pPr>
            <w:r w:rsidRPr="00B829CB">
              <w:rPr>
                <w:rFonts w:cstheme="minorHAnsi"/>
                <w:lang w:val="en-US"/>
              </w:rPr>
              <w:t>- E total (n=2</w:t>
            </w:r>
            <w:r>
              <w:rPr>
                <w:rFonts w:cstheme="minorHAnsi"/>
                <w:lang w:val="en-US"/>
              </w:rPr>
              <w:t>48</w:t>
            </w:r>
            <w:r w:rsidRPr="00B829CB"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6661AF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1 (0.21;0.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BE2D0B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2 (0.22;0.2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7D30139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 w:rsidRPr="00B829CB">
              <w:rPr>
                <w:rFonts w:cstheme="minorHAnsi"/>
                <w:b/>
                <w:lang w:val="en-US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64E2B5DB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9 (0.006;0.012</w:t>
            </w:r>
          </w:p>
        </w:tc>
      </w:tr>
      <w:tr w:rsidR="00034D73" w:rsidRPr="007E453E" w14:paraId="0EB6E1E4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54E58DA" w14:textId="77777777" w:rsidR="00034D73" w:rsidRPr="00B829CB" w:rsidRDefault="00034D73" w:rsidP="00713D60">
            <w:pPr>
              <w:spacing w:line="312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- E oral + CPA (n=1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9B383B5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1 (0.21;0.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D0686E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2 (0.22;0.2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4432E36" w14:textId="77777777" w:rsidR="00034D73" w:rsidRPr="00B829CB" w:rsidRDefault="00034D73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605096D2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7 (0.003;0.010)</w:t>
            </w:r>
          </w:p>
        </w:tc>
      </w:tr>
      <w:tr w:rsidR="00034D73" w:rsidRPr="007E453E" w14:paraId="04231014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049503" w14:textId="77777777" w:rsidR="00034D73" w:rsidRDefault="00034D73" w:rsidP="00713D60">
            <w:pPr>
              <w:spacing w:line="312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- E </w:t>
            </w:r>
            <w:proofErr w:type="spellStart"/>
            <w:r>
              <w:rPr>
                <w:rFonts w:cstheme="minorHAnsi"/>
              </w:rPr>
              <w:t>transdermal</w:t>
            </w:r>
            <w:proofErr w:type="spellEnd"/>
            <w:r>
              <w:rPr>
                <w:rFonts w:cstheme="minorHAnsi"/>
              </w:rPr>
              <w:t xml:space="preserve"> + CPA (n=6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D55BDF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 (0.21;0.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32544E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 (0.22;0.2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0D8E318" w14:textId="77777777" w:rsidR="00034D73" w:rsidRPr="00872134" w:rsidRDefault="00034D73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1B8CD062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4 (0.010;0.</w:t>
            </w:r>
            <w:proofErr w:type="gramStart"/>
            <w:r>
              <w:rPr>
                <w:rFonts w:cstheme="minorHAnsi"/>
              </w:rPr>
              <w:t>019)</w:t>
            </w:r>
            <w:r w:rsidRPr="00D7730C">
              <w:rPr>
                <w:rFonts w:cstheme="minorHAnsi"/>
                <w:vertAlign w:val="superscript"/>
              </w:rPr>
              <w:t>d</w:t>
            </w:r>
            <w:proofErr w:type="gramEnd"/>
          </w:p>
        </w:tc>
      </w:tr>
      <w:tr w:rsidR="00034D73" w:rsidRPr="00941BD0" w14:paraId="6A2A7702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2C9164" w14:textId="77777777" w:rsidR="00034D73" w:rsidRPr="00967CF1" w:rsidRDefault="00034D73" w:rsidP="00713D60">
            <w:pPr>
              <w:spacing w:line="312" w:lineRule="auto"/>
              <w:rPr>
                <w:rFonts w:cstheme="minorHAnsi"/>
                <w:lang w:val="es-ES"/>
              </w:rPr>
            </w:pPr>
            <w:r w:rsidRPr="00967CF1">
              <w:rPr>
                <w:rFonts w:cstheme="minorHAnsi"/>
                <w:lang w:val="es-ES"/>
              </w:rPr>
              <w:t>- E oral/transdermal + CPA (n=</w:t>
            </w:r>
            <w:r>
              <w:rPr>
                <w:rFonts w:cstheme="minorHAnsi"/>
                <w:lang w:val="es-ES"/>
              </w:rPr>
              <w:t>16</w:t>
            </w:r>
            <w:r w:rsidRPr="00967CF1">
              <w:rPr>
                <w:rFonts w:cstheme="minorHAnsi"/>
                <w:lang w:val="es-E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D27B69" w14:textId="77777777" w:rsidR="00034D73" w:rsidRPr="008514C8" w:rsidRDefault="00034D73" w:rsidP="00713D60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0.20 (0.18;0.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D557A5" w14:textId="77777777" w:rsidR="00034D73" w:rsidRPr="00941BD0" w:rsidRDefault="00034D73" w:rsidP="00713D60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0.21 (0.20;0.2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C900905" w14:textId="4FB0A952" w:rsidR="00034D73" w:rsidRPr="008218E2" w:rsidRDefault="00034D73" w:rsidP="00713D60">
            <w:pPr>
              <w:spacing w:line="312" w:lineRule="auto"/>
              <w:jc w:val="center"/>
              <w:rPr>
                <w:rFonts w:cstheme="minorHAnsi"/>
                <w:bCs/>
                <w:lang w:val="es-ES"/>
              </w:rPr>
            </w:pPr>
            <w:r w:rsidRPr="008218E2">
              <w:rPr>
                <w:rFonts w:cstheme="minorHAnsi"/>
                <w:bCs/>
                <w:lang w:val="es-ES"/>
              </w:rPr>
              <w:t>0.1</w:t>
            </w:r>
            <w:r w:rsidR="00FC1220">
              <w:rPr>
                <w:rFonts w:cstheme="minorHAnsi"/>
                <w:bCs/>
                <w:lang w:val="es-ES"/>
              </w:rPr>
              <w:t>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CB6C182" w14:textId="77777777" w:rsidR="00034D73" w:rsidRPr="00941BD0" w:rsidRDefault="00034D73" w:rsidP="00713D60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0.011 (-0.002;0.024)</w:t>
            </w:r>
          </w:p>
        </w:tc>
      </w:tr>
      <w:tr w:rsidR="00034D73" w:rsidRPr="007E453E" w14:paraId="1420D661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247F4F" w14:textId="77777777" w:rsidR="00034D73" w:rsidRDefault="00034D73" w:rsidP="00713D60">
            <w:pPr>
              <w:spacing w:line="312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OHP (OD x </w:t>
            </w:r>
            <w:r w:rsidRPr="00337FBD">
              <w:rPr>
                <w:rFonts w:cstheme="minorHAnsi"/>
              </w:rPr>
              <w:t>min</w:t>
            </w:r>
            <w:r>
              <w:rPr>
                <w:rFonts w:cstheme="minorHAnsi"/>
              </w:rPr>
              <w:t>/[g/L]</w:t>
            </w:r>
            <w:r w:rsidRPr="00337FBD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34F601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CE6B64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8FAABCC" w14:textId="77777777" w:rsidR="00034D73" w:rsidRPr="00872134" w:rsidRDefault="00034D73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39DB475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</w:tr>
      <w:tr w:rsidR="00034D73" w:rsidRPr="007E453E" w14:paraId="533E87E5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ACD13F7" w14:textId="77777777" w:rsidR="00034D73" w:rsidRDefault="00034D73" w:rsidP="00713D60">
            <w:pPr>
              <w:spacing w:line="312" w:lineRule="auto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- E total (n=24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83C492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2 (17.8;18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18E6B6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.5 (19.2;19.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057AD83" w14:textId="77777777" w:rsidR="00034D73" w:rsidRPr="00872134" w:rsidRDefault="00034D73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3EA82274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 (1.1;1.6)</w:t>
            </w:r>
          </w:p>
        </w:tc>
      </w:tr>
      <w:tr w:rsidR="00034D73" w:rsidRPr="007E453E" w14:paraId="7FA7AEC1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0F0368F" w14:textId="77777777" w:rsidR="00034D73" w:rsidRDefault="00034D73" w:rsidP="00713D60">
            <w:pPr>
              <w:spacing w:line="312" w:lineRule="auto"/>
              <w:rPr>
                <w:rFonts w:cstheme="minorHAnsi"/>
              </w:rPr>
            </w:pPr>
            <w:r>
              <w:rPr>
                <w:rFonts w:cstheme="minorHAnsi"/>
              </w:rPr>
              <w:t>- E oral + CPA (n=1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69C1AC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1 (17.6;18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37C665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.4 (19.0;19.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4C2BB2E" w14:textId="77777777" w:rsidR="00034D73" w:rsidRPr="00872134" w:rsidRDefault="00034D73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D9386D0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 (1.0;1.7)</w:t>
            </w:r>
          </w:p>
        </w:tc>
      </w:tr>
      <w:tr w:rsidR="00034D73" w:rsidRPr="007E453E" w14:paraId="5E73B3BA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EE8101B" w14:textId="77777777" w:rsidR="00034D73" w:rsidRDefault="00034D73" w:rsidP="00713D60">
            <w:pPr>
              <w:spacing w:line="312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- E </w:t>
            </w:r>
            <w:proofErr w:type="spellStart"/>
            <w:r>
              <w:rPr>
                <w:rFonts w:cstheme="minorHAnsi"/>
              </w:rPr>
              <w:t>transdermal</w:t>
            </w:r>
            <w:proofErr w:type="spellEnd"/>
            <w:r>
              <w:rPr>
                <w:rFonts w:cstheme="minorHAnsi"/>
              </w:rPr>
              <w:t xml:space="preserve"> + CPA (n=6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BECE87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8 (18.0;19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05C80A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1 (19.4;20.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ED80DE8" w14:textId="77777777" w:rsidR="00034D73" w:rsidRPr="00872134" w:rsidRDefault="00034D73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19A7B29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 (0.8;18)</w:t>
            </w:r>
          </w:p>
        </w:tc>
      </w:tr>
      <w:tr w:rsidR="00034D73" w:rsidRPr="00941BD0" w14:paraId="6B6FCBF6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C2CCA0" w14:textId="77777777" w:rsidR="00034D73" w:rsidRPr="00967CF1" w:rsidRDefault="00034D73" w:rsidP="00713D60">
            <w:pPr>
              <w:spacing w:line="312" w:lineRule="auto"/>
              <w:rPr>
                <w:rFonts w:cstheme="minorHAnsi"/>
                <w:lang w:val="es-ES"/>
              </w:rPr>
            </w:pPr>
            <w:r w:rsidRPr="00967CF1">
              <w:rPr>
                <w:rFonts w:cstheme="minorHAnsi"/>
                <w:lang w:val="es-ES"/>
              </w:rPr>
              <w:t>- E oral/transdermal + CPA (n=</w:t>
            </w:r>
            <w:r>
              <w:rPr>
                <w:rFonts w:cstheme="minorHAnsi"/>
                <w:lang w:val="es-ES"/>
              </w:rPr>
              <w:t>17</w:t>
            </w:r>
            <w:r w:rsidRPr="00967CF1">
              <w:rPr>
                <w:rFonts w:cstheme="minorHAnsi"/>
                <w:lang w:val="es-E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30D8BD" w14:textId="77777777" w:rsidR="00034D73" w:rsidRPr="00941BD0" w:rsidRDefault="00034D73" w:rsidP="00713D60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17.2 (15.5;18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F7907F" w14:textId="77777777" w:rsidR="00034D73" w:rsidRPr="00941BD0" w:rsidRDefault="00034D73" w:rsidP="00713D60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18.6 (17.3;19.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F6F16B5" w14:textId="2A9BF22C" w:rsidR="00034D73" w:rsidRPr="00941BD0" w:rsidRDefault="00034D73" w:rsidP="00713D60">
            <w:pPr>
              <w:spacing w:line="312" w:lineRule="auto"/>
              <w:jc w:val="center"/>
              <w:rPr>
                <w:rFonts w:cstheme="minorHAnsi"/>
                <w:b/>
                <w:lang w:val="es-ES"/>
              </w:rPr>
            </w:pPr>
            <w:r>
              <w:rPr>
                <w:rFonts w:cstheme="minorHAnsi"/>
                <w:b/>
                <w:lang w:val="es-ES"/>
              </w:rPr>
              <w:t>0.0</w:t>
            </w:r>
            <w:r w:rsidR="000329F4">
              <w:rPr>
                <w:rFonts w:cstheme="minorHAnsi"/>
                <w:b/>
                <w:lang w:val="es-ES"/>
              </w:rPr>
              <w:t>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33C6C491" w14:textId="77777777" w:rsidR="00034D73" w:rsidRPr="00941BD0" w:rsidRDefault="00034D73" w:rsidP="00713D60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1.4 (0.2;2.7)</w:t>
            </w:r>
          </w:p>
        </w:tc>
      </w:tr>
      <w:tr w:rsidR="00034D73" w:rsidRPr="007E453E" w14:paraId="76F7643D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07BAD" w14:textId="77777777" w:rsidR="00034D73" w:rsidRDefault="00034D73" w:rsidP="00713D60">
            <w:pPr>
              <w:spacing w:line="312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lot lysis (%</w:t>
            </w:r>
            <w:r>
              <w:rPr>
                <w:rFonts w:cstheme="minorHAnsi"/>
              </w:rPr>
              <w:t>/[g/L]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C5777C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85AF81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3AAD170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3B318CE8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034D73" w:rsidRPr="007E453E" w14:paraId="2CE8A6E9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D6EB3" w14:textId="77777777" w:rsidR="00034D73" w:rsidRDefault="00034D73" w:rsidP="00713D60">
            <w:pPr>
              <w:spacing w:line="312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 E total (n=24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C8A4A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.5 (29.1;31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21ABD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4 (25.3;27.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8A70A" w14:textId="77777777" w:rsidR="00034D73" w:rsidRPr="00872134" w:rsidRDefault="00034D73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D176F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4.1 (-5.</w:t>
            </w:r>
            <w:proofErr w:type="gramStart"/>
            <w:r>
              <w:rPr>
                <w:rFonts w:cstheme="minorHAnsi"/>
                <w:lang w:val="en-US"/>
              </w:rPr>
              <w:t>1;-</w:t>
            </w:r>
            <w:proofErr w:type="gramEnd"/>
            <w:r>
              <w:rPr>
                <w:rFonts w:cstheme="minorHAnsi"/>
                <w:lang w:val="en-US"/>
              </w:rPr>
              <w:t>3.0)</w:t>
            </w:r>
          </w:p>
        </w:tc>
      </w:tr>
      <w:tr w:rsidR="00034D73" w:rsidRPr="007E453E" w14:paraId="4F9381F8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80B36" w14:textId="77777777" w:rsidR="00034D73" w:rsidRDefault="00034D73" w:rsidP="00713D60">
            <w:pPr>
              <w:spacing w:line="312" w:lineRule="auto"/>
              <w:rPr>
                <w:rFonts w:cstheme="minorHAnsi"/>
              </w:rPr>
            </w:pPr>
            <w:r>
              <w:rPr>
                <w:rFonts w:cstheme="minorHAnsi"/>
              </w:rPr>
              <w:t>- E oral + CPA (n=1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31D43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.7 (30.9;34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67CEA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0 (25.6;28.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2F44D" w14:textId="77777777" w:rsidR="00034D73" w:rsidRPr="00872134" w:rsidRDefault="00034D73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2F8E7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5.6 (-7.</w:t>
            </w:r>
            <w:proofErr w:type="gramStart"/>
            <w:r>
              <w:rPr>
                <w:rFonts w:cstheme="minorHAnsi"/>
              </w:rPr>
              <w:t>0;-</w:t>
            </w:r>
            <w:proofErr w:type="gramEnd"/>
            <w:r>
              <w:rPr>
                <w:rFonts w:cstheme="minorHAnsi"/>
              </w:rPr>
              <w:t>4.3)</w:t>
            </w:r>
          </w:p>
        </w:tc>
      </w:tr>
      <w:tr w:rsidR="00034D73" w:rsidRPr="007E453E" w14:paraId="26E995C6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DEEF1" w14:textId="77777777" w:rsidR="00034D73" w:rsidRDefault="00034D73" w:rsidP="00713D60">
            <w:pPr>
              <w:spacing w:line="312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- E </w:t>
            </w:r>
            <w:proofErr w:type="spellStart"/>
            <w:r>
              <w:rPr>
                <w:rFonts w:cstheme="minorHAnsi"/>
              </w:rPr>
              <w:t>transdermal</w:t>
            </w:r>
            <w:proofErr w:type="spellEnd"/>
            <w:r>
              <w:rPr>
                <w:rFonts w:cstheme="minorHAnsi"/>
              </w:rPr>
              <w:t xml:space="preserve"> + CPA (n=6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48A51" w14:textId="77777777" w:rsidR="00034D73" w:rsidRPr="00121DF0" w:rsidRDefault="00034D73" w:rsidP="00713D60">
            <w:pPr>
              <w:spacing w:line="312" w:lineRule="auto"/>
              <w:jc w:val="center"/>
              <w:rPr>
                <w:rFonts w:cstheme="minorHAnsi"/>
                <w:vertAlign w:val="superscript"/>
              </w:rPr>
            </w:pPr>
            <w:r w:rsidRPr="003912CD">
              <w:rPr>
                <w:rFonts w:cstheme="minorHAnsi"/>
              </w:rPr>
              <w:t>25.7 (23.4;27.</w:t>
            </w:r>
            <w:proofErr w:type="gramStart"/>
            <w:r w:rsidRPr="003912CD">
              <w:rPr>
                <w:rFonts w:cstheme="minorHAnsi"/>
              </w:rPr>
              <w:t>9)</w:t>
            </w:r>
            <w:r>
              <w:rPr>
                <w:rFonts w:cstheme="minorHAnsi"/>
                <w:vertAlign w:val="superscript"/>
              </w:rPr>
              <w:t>c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AF514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.1 (23.1;27.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8EE30" w14:textId="352AB3A3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  <w:r w:rsidR="000329F4">
              <w:rPr>
                <w:rFonts w:cstheme="minorHAnsi"/>
              </w:rPr>
              <w:t>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66CD2" w14:textId="77777777" w:rsidR="00034D73" w:rsidRPr="007E453E" w:rsidRDefault="00034D73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6 (-2.1;0.</w:t>
            </w:r>
            <w:proofErr w:type="gramStart"/>
            <w:r>
              <w:rPr>
                <w:rFonts w:cstheme="minorHAnsi"/>
              </w:rPr>
              <w:t>96)</w:t>
            </w:r>
            <w:r>
              <w:rPr>
                <w:rFonts w:cstheme="minorHAnsi"/>
                <w:vertAlign w:val="superscript"/>
              </w:rPr>
              <w:t>c</w:t>
            </w:r>
            <w:proofErr w:type="gramEnd"/>
            <w:r>
              <w:rPr>
                <w:rFonts w:cstheme="minorHAnsi"/>
              </w:rPr>
              <w:t xml:space="preserve"> </w:t>
            </w:r>
          </w:p>
        </w:tc>
      </w:tr>
      <w:tr w:rsidR="00034D73" w:rsidRPr="00941BD0" w14:paraId="46131D27" w14:textId="77777777" w:rsidTr="00713D60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238C77" w14:textId="77777777" w:rsidR="00034D73" w:rsidRPr="00967CF1" w:rsidRDefault="00034D73" w:rsidP="00713D60">
            <w:pPr>
              <w:spacing w:line="312" w:lineRule="auto"/>
              <w:rPr>
                <w:rFonts w:cstheme="minorHAnsi"/>
                <w:lang w:val="es-ES"/>
              </w:rPr>
            </w:pPr>
            <w:r w:rsidRPr="00967CF1">
              <w:rPr>
                <w:rFonts w:cstheme="minorHAnsi"/>
                <w:lang w:val="es-ES"/>
              </w:rPr>
              <w:t>- E oral/transdermal + CPA (n=</w:t>
            </w:r>
            <w:r>
              <w:rPr>
                <w:rFonts w:cstheme="minorHAnsi"/>
                <w:lang w:val="es-ES"/>
              </w:rPr>
              <w:t>17</w:t>
            </w:r>
            <w:r w:rsidRPr="00967CF1">
              <w:rPr>
                <w:rFonts w:cstheme="minorHAnsi"/>
                <w:lang w:val="es-E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D0B2A1" w14:textId="77777777" w:rsidR="00034D73" w:rsidRPr="00941BD0" w:rsidRDefault="00034D73" w:rsidP="00713D60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28.8 (24.4;33.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61BEEE" w14:textId="77777777" w:rsidR="00034D73" w:rsidRPr="00941BD0" w:rsidRDefault="00034D73" w:rsidP="00713D60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25.6 (21.3;29.9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E66E6D" w14:textId="423A33AE" w:rsidR="00034D73" w:rsidRPr="005413A9" w:rsidRDefault="00034D73" w:rsidP="00713D60">
            <w:pPr>
              <w:spacing w:line="312" w:lineRule="auto"/>
              <w:jc w:val="center"/>
              <w:rPr>
                <w:rFonts w:cstheme="minorHAnsi"/>
                <w:b/>
                <w:bCs/>
                <w:lang w:val="es-ES"/>
              </w:rPr>
            </w:pPr>
            <w:r w:rsidRPr="005413A9">
              <w:rPr>
                <w:rFonts w:cstheme="minorHAnsi"/>
                <w:b/>
                <w:bCs/>
                <w:lang w:val="es-ES"/>
              </w:rPr>
              <w:t>0.03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272DC1" w14:textId="77777777" w:rsidR="00034D73" w:rsidRPr="00941BD0" w:rsidRDefault="00034D73" w:rsidP="00713D60">
            <w:pPr>
              <w:spacing w:line="312" w:lineRule="auto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-3.2 (-5.9;-0.5)</w:t>
            </w:r>
          </w:p>
        </w:tc>
      </w:tr>
    </w:tbl>
    <w:p w14:paraId="66524B6A" w14:textId="5670A2D3" w:rsidR="00034D73" w:rsidRPr="00C325E3" w:rsidRDefault="00034D73" w:rsidP="00034D73">
      <w:pPr>
        <w:spacing w:after="0" w:line="360" w:lineRule="auto"/>
        <w:rPr>
          <w:lang w:val="en-GB"/>
        </w:rPr>
      </w:pPr>
      <w:r w:rsidRPr="00C325E3">
        <w:rPr>
          <w:lang w:val="en-GB"/>
        </w:rPr>
        <w:t>Values presented as mean (95% CI) were compared at 0 and 12 months (within-group changes) with a paired t-test. Changes (0-12 months) are presented as mean (95% CI). Between-group comparisons (between GAHT administration forms) at 0 months were performed with an ANOVA. Between-group comparisons at 12 months were performed with a</w:t>
      </w:r>
      <w:r w:rsidR="0002535E">
        <w:rPr>
          <w:lang w:val="en-GB"/>
        </w:rPr>
        <w:t xml:space="preserve"> </w:t>
      </w:r>
      <w:r w:rsidRPr="00C325E3">
        <w:rPr>
          <w:lang w:val="en-GB"/>
        </w:rPr>
        <w:t xml:space="preserve">linear regression analysis, adjusted for baseline values (0 months) and age. </w:t>
      </w:r>
      <w:r w:rsidRPr="00C325E3">
        <w:rPr>
          <w:lang w:val="en-GB"/>
        </w:rPr>
        <w:lastRenderedPageBreak/>
        <w:t xml:space="preserve">Changes (0-12 months) were compared between GAHT administration forms using multivariate linear regression analysis. When significant between-group effects were observed in the ANOVA or linear regression analysis, pairwise comparisons were performed with the Bonferroni test.  </w:t>
      </w:r>
    </w:p>
    <w:p w14:paraId="7E241113" w14:textId="77777777" w:rsidR="00034D73" w:rsidRPr="00C325E3" w:rsidRDefault="00034D73" w:rsidP="00034D73">
      <w:pPr>
        <w:spacing w:after="0" w:line="360" w:lineRule="auto"/>
        <w:rPr>
          <w:lang w:val="en-GB"/>
        </w:rPr>
      </w:pPr>
      <w:r w:rsidRPr="00C325E3">
        <w:rPr>
          <w:lang w:val="en-GB"/>
        </w:rPr>
        <w:t xml:space="preserve">ANOVA, analysis of variance; </w:t>
      </w:r>
      <w:r w:rsidRPr="00C325E3">
        <w:rPr>
          <w:lang w:val="en-US"/>
        </w:rPr>
        <w:t xml:space="preserve">CPA, cyproterone acetate; </w:t>
      </w:r>
      <w:r w:rsidRPr="00C325E3">
        <w:rPr>
          <w:lang w:val="en-GB"/>
        </w:rPr>
        <w:t>E</w:t>
      </w:r>
      <w:r w:rsidRPr="00C325E3">
        <w:rPr>
          <w:lang w:val="en-US"/>
        </w:rPr>
        <w:t>, estradiol; MA, maximum absorbance; OD, optical density; OHP, overall hemostasis potential; oral/transdermal, oral and transdermal estradiol shifting over time.</w:t>
      </w:r>
    </w:p>
    <w:p w14:paraId="48AFF180" w14:textId="77777777" w:rsidR="00034D73" w:rsidRPr="00C325E3" w:rsidRDefault="00034D73" w:rsidP="00034D73">
      <w:pPr>
        <w:spacing w:after="0" w:line="360" w:lineRule="auto"/>
        <w:rPr>
          <w:lang w:val="en-US"/>
        </w:rPr>
      </w:pPr>
      <w:proofErr w:type="spellStart"/>
      <w:r w:rsidRPr="00C325E3">
        <w:rPr>
          <w:vertAlign w:val="superscript"/>
          <w:lang w:val="en-GB"/>
        </w:rPr>
        <w:t>a</w:t>
      </w:r>
      <w:r w:rsidRPr="00C325E3">
        <w:rPr>
          <w:lang w:val="en-GB"/>
        </w:rPr>
        <w:t>Between</w:t>
      </w:r>
      <w:proofErr w:type="spellEnd"/>
      <w:r w:rsidRPr="00C325E3">
        <w:rPr>
          <w:lang w:val="en-GB"/>
        </w:rPr>
        <w:t>-group comparisons at 12 months were performed with a multivariate linear regression analysis</w:t>
      </w:r>
      <w:r w:rsidRPr="00C325E3">
        <w:rPr>
          <w:lang w:val="en-US"/>
        </w:rPr>
        <w:t xml:space="preserve"> with log-transformed outcome variables or robust standard errors to meet model assumptions</w:t>
      </w:r>
      <w:r w:rsidRPr="00C325E3">
        <w:rPr>
          <w:lang w:val="en-GB"/>
        </w:rPr>
        <w:t>.</w:t>
      </w:r>
    </w:p>
    <w:p w14:paraId="20D08F0C" w14:textId="77777777" w:rsidR="00034D73" w:rsidRPr="00C325E3" w:rsidRDefault="00034D73" w:rsidP="00034D73">
      <w:pPr>
        <w:spacing w:after="0" w:line="360" w:lineRule="auto"/>
        <w:rPr>
          <w:lang w:val="en-GB"/>
        </w:rPr>
      </w:pPr>
      <w:r w:rsidRPr="00C325E3">
        <w:rPr>
          <w:vertAlign w:val="superscript"/>
          <w:lang w:val="en-US"/>
        </w:rPr>
        <w:t>b</w:t>
      </w:r>
      <w:r w:rsidRPr="00C325E3">
        <w:rPr>
          <w:lang w:val="en-GB"/>
        </w:rPr>
        <w:t xml:space="preserve">Changes (0-12 months) were compared between GAHT administration forms using multivariate linear regression analysis </w:t>
      </w:r>
      <w:r w:rsidRPr="00C325E3">
        <w:rPr>
          <w:lang w:val="en-US"/>
        </w:rPr>
        <w:t>with robust standard errors to meet model assumptions</w:t>
      </w:r>
      <w:r w:rsidRPr="00C325E3">
        <w:rPr>
          <w:lang w:val="en-GB"/>
        </w:rPr>
        <w:t>.</w:t>
      </w:r>
    </w:p>
    <w:p w14:paraId="7C0C8723" w14:textId="77777777" w:rsidR="00034D73" w:rsidRPr="00C325E3" w:rsidRDefault="00034D73" w:rsidP="00034D73">
      <w:pPr>
        <w:spacing w:after="0" w:line="360" w:lineRule="auto"/>
        <w:rPr>
          <w:lang w:val="en-US"/>
        </w:rPr>
      </w:pPr>
      <w:proofErr w:type="spellStart"/>
      <w:r w:rsidRPr="00C325E3">
        <w:rPr>
          <w:vertAlign w:val="superscript"/>
          <w:lang w:val="en-US"/>
        </w:rPr>
        <w:t>c</w:t>
      </w:r>
      <w:r w:rsidRPr="00C325E3">
        <w:rPr>
          <w:lang w:val="en-US"/>
        </w:rPr>
        <w:t>Significantly</w:t>
      </w:r>
      <w:proofErr w:type="spellEnd"/>
      <w:r w:rsidRPr="00C325E3">
        <w:rPr>
          <w:lang w:val="en-US"/>
        </w:rPr>
        <w:t xml:space="preserve"> lower than E oral + CPA.</w:t>
      </w:r>
    </w:p>
    <w:p w14:paraId="07A94A5F" w14:textId="77777777" w:rsidR="00034D73" w:rsidRPr="00C325E3" w:rsidRDefault="00034D73" w:rsidP="00034D73">
      <w:pPr>
        <w:spacing w:after="0" w:line="360" w:lineRule="auto"/>
        <w:rPr>
          <w:lang w:val="en-US"/>
        </w:rPr>
      </w:pPr>
      <w:proofErr w:type="spellStart"/>
      <w:r w:rsidRPr="00C325E3">
        <w:rPr>
          <w:vertAlign w:val="superscript"/>
          <w:lang w:val="en-US"/>
        </w:rPr>
        <w:t>d</w:t>
      </w:r>
      <w:r w:rsidRPr="00C325E3">
        <w:rPr>
          <w:lang w:val="en-US"/>
        </w:rPr>
        <w:t>Significantly</w:t>
      </w:r>
      <w:proofErr w:type="spellEnd"/>
      <w:r w:rsidRPr="00C325E3">
        <w:rPr>
          <w:lang w:val="en-US"/>
        </w:rPr>
        <w:t xml:space="preserve"> higher than E oral + CPA.</w:t>
      </w:r>
    </w:p>
    <w:p w14:paraId="0DF8701D" w14:textId="77777777" w:rsidR="001623C3" w:rsidRDefault="001623C3" w:rsidP="009F7BA0">
      <w:pPr>
        <w:spacing w:after="0" w:line="360" w:lineRule="auto"/>
        <w:rPr>
          <w:rFonts w:cstheme="minorHAnsi"/>
          <w:lang w:val="en-US"/>
        </w:rPr>
      </w:pPr>
    </w:p>
    <w:p w14:paraId="089DAC29" w14:textId="77777777" w:rsidR="0051743E" w:rsidRDefault="0051743E" w:rsidP="009F7BA0">
      <w:pPr>
        <w:spacing w:after="0" w:line="360" w:lineRule="auto"/>
        <w:rPr>
          <w:rFonts w:cstheme="minorHAnsi"/>
          <w:lang w:val="en-US"/>
        </w:rPr>
      </w:pPr>
    </w:p>
    <w:p w14:paraId="3A788CF4" w14:textId="77777777" w:rsidR="0051743E" w:rsidRDefault="0051743E" w:rsidP="009F7BA0">
      <w:pPr>
        <w:spacing w:after="0" w:line="360" w:lineRule="auto"/>
        <w:rPr>
          <w:rFonts w:cstheme="minorHAnsi"/>
          <w:lang w:val="en-US"/>
        </w:rPr>
      </w:pPr>
    </w:p>
    <w:p w14:paraId="2F1B3F7C" w14:textId="77777777" w:rsidR="0051743E" w:rsidRDefault="0051743E" w:rsidP="009F7BA0">
      <w:pPr>
        <w:spacing w:after="0" w:line="360" w:lineRule="auto"/>
        <w:rPr>
          <w:rFonts w:cstheme="minorHAnsi"/>
          <w:lang w:val="en-US"/>
        </w:rPr>
      </w:pPr>
    </w:p>
    <w:p w14:paraId="38BBBB52" w14:textId="77777777" w:rsidR="0051743E" w:rsidRDefault="0051743E" w:rsidP="009F7BA0">
      <w:pPr>
        <w:spacing w:after="0" w:line="360" w:lineRule="auto"/>
        <w:rPr>
          <w:rFonts w:cstheme="minorHAnsi"/>
          <w:lang w:val="en-US"/>
        </w:rPr>
      </w:pPr>
    </w:p>
    <w:p w14:paraId="585D971E" w14:textId="77777777" w:rsidR="0051743E" w:rsidRDefault="0051743E" w:rsidP="009F7BA0">
      <w:pPr>
        <w:spacing w:after="0" w:line="360" w:lineRule="auto"/>
        <w:rPr>
          <w:rFonts w:cstheme="minorHAnsi"/>
          <w:lang w:val="en-US"/>
        </w:rPr>
      </w:pPr>
    </w:p>
    <w:p w14:paraId="255498A8" w14:textId="77777777" w:rsidR="0051743E" w:rsidRDefault="0051743E" w:rsidP="009F7BA0">
      <w:pPr>
        <w:spacing w:after="0" w:line="360" w:lineRule="auto"/>
        <w:rPr>
          <w:rFonts w:cstheme="minorHAnsi"/>
          <w:lang w:val="en-US"/>
        </w:rPr>
      </w:pPr>
    </w:p>
    <w:p w14:paraId="4313A168" w14:textId="77777777" w:rsidR="0051743E" w:rsidRDefault="0051743E" w:rsidP="009F7BA0">
      <w:pPr>
        <w:spacing w:after="0" w:line="360" w:lineRule="auto"/>
        <w:rPr>
          <w:rFonts w:cstheme="minorHAnsi"/>
          <w:lang w:val="en-US"/>
        </w:rPr>
      </w:pPr>
    </w:p>
    <w:p w14:paraId="74BABB9C" w14:textId="77777777" w:rsidR="0051743E" w:rsidRDefault="0051743E" w:rsidP="009F7BA0">
      <w:pPr>
        <w:spacing w:after="0" w:line="360" w:lineRule="auto"/>
        <w:rPr>
          <w:rFonts w:cstheme="minorHAnsi"/>
          <w:lang w:val="en-US"/>
        </w:rPr>
      </w:pPr>
    </w:p>
    <w:p w14:paraId="66342BFA" w14:textId="77777777" w:rsidR="0051743E" w:rsidRDefault="0051743E" w:rsidP="009F7BA0">
      <w:pPr>
        <w:spacing w:after="0" w:line="360" w:lineRule="auto"/>
        <w:rPr>
          <w:rFonts w:cstheme="minorHAnsi"/>
          <w:lang w:val="en-US"/>
        </w:rPr>
      </w:pPr>
    </w:p>
    <w:p w14:paraId="50FB5EC6" w14:textId="77777777" w:rsidR="0051743E" w:rsidRDefault="0051743E" w:rsidP="009F7BA0">
      <w:pPr>
        <w:spacing w:after="0" w:line="360" w:lineRule="auto"/>
        <w:rPr>
          <w:rFonts w:cstheme="minorHAnsi"/>
          <w:lang w:val="en-US"/>
        </w:rPr>
      </w:pPr>
    </w:p>
    <w:p w14:paraId="176D9B9A" w14:textId="77777777" w:rsidR="0051743E" w:rsidRDefault="0051743E" w:rsidP="009F7BA0">
      <w:pPr>
        <w:spacing w:after="0" w:line="360" w:lineRule="auto"/>
        <w:rPr>
          <w:rFonts w:cstheme="minorHAnsi"/>
          <w:lang w:val="en-US"/>
        </w:rPr>
      </w:pPr>
    </w:p>
    <w:p w14:paraId="3B550838" w14:textId="77777777" w:rsidR="0051743E" w:rsidRDefault="0051743E" w:rsidP="009F7BA0">
      <w:pPr>
        <w:spacing w:after="0" w:line="360" w:lineRule="auto"/>
        <w:rPr>
          <w:rFonts w:cstheme="minorHAnsi"/>
          <w:lang w:val="en-US"/>
        </w:rPr>
      </w:pPr>
    </w:p>
    <w:p w14:paraId="3074CD8B" w14:textId="04E43957" w:rsidR="0051743E" w:rsidRDefault="0051743E" w:rsidP="0051743E">
      <w:pPr>
        <w:spacing w:after="0" w:line="36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 xml:space="preserve">Table S5. Fibrin clot characteristics </w:t>
      </w:r>
      <w:r w:rsidR="00AE7BB9">
        <w:rPr>
          <w:rFonts w:cstheme="minorHAnsi"/>
          <w:b/>
          <w:lang w:val="en-GB"/>
        </w:rPr>
        <w:t>normalized to</w:t>
      </w:r>
      <w:r>
        <w:rPr>
          <w:rFonts w:cstheme="minorHAnsi"/>
          <w:b/>
          <w:lang w:val="en-GB"/>
        </w:rPr>
        <w:t xml:space="preserve"> fibrinogen levels in transgender men before</w:t>
      </w:r>
      <w:r>
        <w:rPr>
          <w:rFonts w:cstheme="minorHAnsi"/>
          <w:b/>
          <w:bCs/>
          <w:lang w:val="en-GB"/>
        </w:rPr>
        <w:t xml:space="preserve"> and 12 months after gender-affirming hormone therapy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693"/>
        <w:gridCol w:w="2693"/>
        <w:gridCol w:w="1983"/>
        <w:gridCol w:w="2553"/>
      </w:tblGrid>
      <w:tr w:rsidR="0051743E" w:rsidRPr="00B16836" w14:paraId="56449EE8" w14:textId="77777777" w:rsidTr="00713D60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FE1FB2" w14:textId="77777777" w:rsidR="0051743E" w:rsidRPr="00B16836" w:rsidRDefault="0051743E" w:rsidP="00713D60">
            <w:pPr>
              <w:spacing w:line="360" w:lineRule="auto"/>
              <w:rPr>
                <w:rFonts w:cstheme="minorHAnsi"/>
                <w:lang w:val="en-US"/>
              </w:rPr>
            </w:pPr>
            <w:r w:rsidRPr="00B16836">
              <w:rPr>
                <w:rFonts w:cstheme="minorHAnsi"/>
                <w:lang w:val="en-US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12AD1B" w14:textId="77777777" w:rsidR="0051743E" w:rsidRPr="00B16836" w:rsidRDefault="0051743E" w:rsidP="00713D60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16836">
              <w:rPr>
                <w:rFonts w:cstheme="minorHAnsi"/>
                <w:lang w:val="en-US"/>
              </w:rPr>
              <w:t>0 month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7BC8C" w14:textId="77777777" w:rsidR="0051743E" w:rsidRPr="00B16836" w:rsidRDefault="0051743E" w:rsidP="00713D60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16836">
              <w:rPr>
                <w:rFonts w:cstheme="minorHAnsi"/>
                <w:lang w:val="en-US"/>
              </w:rPr>
              <w:t>12 months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593B99" w14:textId="77777777" w:rsidR="0051743E" w:rsidRPr="00B16836" w:rsidRDefault="0051743E" w:rsidP="00713D60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16836">
              <w:rPr>
                <w:rFonts w:cstheme="minorHAnsi"/>
                <w:lang w:val="en-US"/>
              </w:rPr>
              <w:t>P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0366C" w14:textId="77777777" w:rsidR="0051743E" w:rsidRPr="00B16836" w:rsidRDefault="0051743E" w:rsidP="00713D60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B16836">
              <w:rPr>
                <w:rFonts w:cstheme="minorHAnsi"/>
                <w:lang w:val="en-US"/>
              </w:rPr>
              <w:t>Change (0-12 months)</w:t>
            </w:r>
          </w:p>
        </w:tc>
      </w:tr>
      <w:tr w:rsidR="0051743E" w:rsidRPr="00B16836" w14:paraId="694FF843" w14:textId="77777777" w:rsidTr="00713D60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9103AC" w14:textId="77777777" w:rsidR="0051743E" w:rsidRPr="00B81C9D" w:rsidRDefault="0051743E" w:rsidP="00713D60">
            <w:pPr>
              <w:spacing w:line="312" w:lineRule="auto"/>
              <w:rPr>
                <w:rFonts w:cstheme="minorHAnsi"/>
              </w:rPr>
            </w:pPr>
            <w:r w:rsidRPr="00B81C9D">
              <w:rPr>
                <w:rFonts w:cstheme="minorHAnsi"/>
              </w:rPr>
              <w:t>V</w:t>
            </w:r>
            <w:r w:rsidRPr="00B81C9D">
              <w:rPr>
                <w:rFonts w:cstheme="minorHAnsi"/>
                <w:vertAlign w:val="subscript"/>
              </w:rPr>
              <w:t xml:space="preserve"> max</w:t>
            </w:r>
            <w:r w:rsidRPr="00B81C9D">
              <w:rPr>
                <w:rFonts w:cstheme="minorHAnsi"/>
              </w:rPr>
              <w:t xml:space="preserve"> (OD/min</w:t>
            </w:r>
            <w:r>
              <w:rPr>
                <w:rFonts w:cstheme="minorHAnsi"/>
              </w:rPr>
              <w:t>/[g/L]</w:t>
            </w:r>
            <w:r w:rsidRPr="00B81C9D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6ABB5" w14:textId="77777777" w:rsidR="0051743E" w:rsidRPr="00B81C9D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630DE" w14:textId="77777777" w:rsidR="0051743E" w:rsidRPr="00B81C9D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DA6FE" w14:textId="77777777" w:rsidR="0051743E" w:rsidRPr="00B81C9D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C18CB" w14:textId="77777777" w:rsidR="0051743E" w:rsidRPr="00B81C9D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</w:tr>
      <w:tr w:rsidR="0051743E" w14:paraId="16D977ED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F41E59" w14:textId="77777777" w:rsidR="0051743E" w:rsidRPr="007E2A34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 T total (n=3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3D076A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 (0.25;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522123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5 (0.25;0.2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0CDF4F7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0.00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83B5284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07 (-0.</w:t>
            </w:r>
            <w:proofErr w:type="gramStart"/>
            <w:r>
              <w:rPr>
                <w:rFonts w:cstheme="minorHAnsi"/>
                <w:lang w:val="en-US"/>
              </w:rPr>
              <w:t>01;-</w:t>
            </w:r>
            <w:proofErr w:type="gramEnd"/>
            <w:r>
              <w:rPr>
                <w:rFonts w:cstheme="minorHAnsi"/>
                <w:lang w:val="en-US"/>
              </w:rPr>
              <w:t>0.002)</w:t>
            </w:r>
          </w:p>
        </w:tc>
      </w:tr>
      <w:tr w:rsidR="0051743E" w14:paraId="3A200CE5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DA8E00" w14:textId="77777777" w:rsidR="0051743E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 w:rsidRPr="00A75D7C">
              <w:rPr>
                <w:rFonts w:cstheme="minorHAnsi"/>
                <w:lang w:val="en-US"/>
              </w:rPr>
              <w:t xml:space="preserve">- </w:t>
            </w:r>
            <w:r>
              <w:rPr>
                <w:rFonts w:cstheme="minorHAnsi"/>
                <w:lang w:val="en-US"/>
              </w:rPr>
              <w:t>T IM undecanoate</w:t>
            </w:r>
            <w:r w:rsidRPr="00A75D7C">
              <w:rPr>
                <w:rFonts w:cstheme="minorHAnsi"/>
                <w:lang w:val="en-US"/>
              </w:rPr>
              <w:t xml:space="preserve"> (n</w:t>
            </w:r>
            <w:r>
              <w:rPr>
                <w:rFonts w:cstheme="minorHAnsi"/>
                <w:lang w:val="en-US"/>
              </w:rPr>
              <w:t>=8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8653BD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5 (0.24;0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476D47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5 (0.24;0.2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937FAC1" w14:textId="4DDD6E48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39BC6A1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02 (-0.011;0.008)</w:t>
            </w:r>
          </w:p>
        </w:tc>
      </w:tr>
      <w:tr w:rsidR="0051743E" w14:paraId="57E62722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9B7126" w14:textId="77777777" w:rsidR="0051743E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 w:rsidRPr="00A75D7C">
              <w:rPr>
                <w:rFonts w:cstheme="minorHAnsi"/>
                <w:lang w:val="en-US"/>
              </w:rPr>
              <w:t xml:space="preserve">- </w:t>
            </w:r>
            <w:r>
              <w:rPr>
                <w:rFonts w:cstheme="minorHAnsi"/>
                <w:lang w:val="en-US"/>
              </w:rPr>
              <w:t>T IM ester</w:t>
            </w:r>
            <w:r w:rsidRPr="00A75D7C">
              <w:rPr>
                <w:rFonts w:cstheme="minorHAnsi"/>
                <w:lang w:val="en-US"/>
              </w:rPr>
              <w:t xml:space="preserve"> (n=</w:t>
            </w:r>
            <w:r>
              <w:rPr>
                <w:rFonts w:cstheme="minorHAnsi"/>
                <w:lang w:val="en-US"/>
              </w:rPr>
              <w:t>4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50B558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 (0.25;0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49B23C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7 (0.25;0.2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547634B" w14:textId="42DC925A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3EB8F044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02 (-0.008;0.012</w:t>
            </w:r>
          </w:p>
        </w:tc>
      </w:tr>
      <w:tr w:rsidR="0051743E" w14:paraId="791847E3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37839AA" w14:textId="77777777" w:rsidR="0051743E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 w:rsidRPr="00111908">
              <w:rPr>
                <w:rFonts w:cstheme="minorHAnsi"/>
              </w:rPr>
              <w:t xml:space="preserve">- T </w:t>
            </w:r>
            <w:proofErr w:type="spellStart"/>
            <w:r w:rsidRPr="00111908">
              <w:rPr>
                <w:rFonts w:cstheme="minorHAnsi"/>
              </w:rPr>
              <w:t>transdermal</w:t>
            </w:r>
            <w:proofErr w:type="spellEnd"/>
            <w:r w:rsidRPr="00111908">
              <w:rPr>
                <w:rFonts w:cstheme="minorHAnsi"/>
              </w:rPr>
              <w:t xml:space="preserve"> (n=</w:t>
            </w:r>
            <w:r>
              <w:rPr>
                <w:rFonts w:cstheme="minorHAnsi"/>
              </w:rPr>
              <w:t>3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490155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8 (0.26;0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9C4D3CC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 (0.25;0.2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EFE229B" w14:textId="0D9080E7" w:rsidR="0051743E" w:rsidRPr="00485F60" w:rsidRDefault="0051743E" w:rsidP="00713D60">
            <w:pPr>
              <w:spacing w:line="312" w:lineRule="auto"/>
              <w:jc w:val="center"/>
              <w:rPr>
                <w:rFonts w:cstheme="minorHAnsi"/>
                <w:bCs/>
                <w:lang w:val="en-US"/>
              </w:rPr>
            </w:pPr>
            <w:r w:rsidRPr="00485F60">
              <w:rPr>
                <w:rFonts w:cstheme="minorHAnsi"/>
                <w:bCs/>
                <w:lang w:val="en-US"/>
              </w:rPr>
              <w:t>0.0</w:t>
            </w:r>
            <w:r w:rsidR="000329F4">
              <w:rPr>
                <w:rFonts w:cstheme="minorHAnsi"/>
                <w:bCs/>
                <w:lang w:val="en-US"/>
              </w:rPr>
              <w:t>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6828AEC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12 (-0.025;0.001)</w:t>
            </w:r>
          </w:p>
        </w:tc>
      </w:tr>
      <w:tr w:rsidR="0051743E" w14:paraId="680795AB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38ACC99" w14:textId="77777777" w:rsidR="0051743E" w:rsidRPr="00111908" w:rsidRDefault="0051743E" w:rsidP="00713D60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T </w:t>
            </w:r>
            <w:r>
              <w:rPr>
                <w:rFonts w:cstheme="minorHAnsi"/>
              </w:rPr>
              <w:t>mixed</w:t>
            </w:r>
            <w:r w:rsidRPr="00111908">
              <w:rPr>
                <w:rFonts w:cstheme="minorHAnsi"/>
              </w:rPr>
              <w:t xml:space="preserve"> (n=</w:t>
            </w:r>
            <w:r>
              <w:rPr>
                <w:rFonts w:cstheme="minorHAnsi"/>
              </w:rPr>
              <w:t>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D7CA3E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 (0.24;0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76A35C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5 (0.23;0.2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D65DD8F" w14:textId="01A5DEF0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</w:t>
            </w:r>
            <w:r w:rsidR="0089146E">
              <w:rPr>
                <w:rFonts w:cstheme="minorHAnsi"/>
                <w:lang w:val="en-US"/>
              </w:rPr>
              <w:t>1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7F18852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12 (-0.025;0.002)</w:t>
            </w:r>
          </w:p>
        </w:tc>
      </w:tr>
      <w:tr w:rsidR="0051743E" w14:paraId="39840FAB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6059FD6" w14:textId="77777777" w:rsidR="0051743E" w:rsidRPr="00111908" w:rsidRDefault="0051743E" w:rsidP="00713D60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T </w:t>
            </w:r>
            <w:r>
              <w:rPr>
                <w:rFonts w:cstheme="minorHAnsi"/>
              </w:rPr>
              <w:t>mixed</w:t>
            </w:r>
            <w:r w:rsidRPr="00111908">
              <w:rPr>
                <w:rFonts w:cstheme="minorHAnsi"/>
              </w:rPr>
              <w:t xml:space="preserve"> + G (n=</w:t>
            </w:r>
            <w:r>
              <w:rPr>
                <w:rFonts w:cstheme="minorHAnsi"/>
              </w:rPr>
              <w:t>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D178A3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5 (0.23;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0DB8EB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4 (0.22;0.2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C7BCF95" w14:textId="5F1CFDBA" w:rsidR="0051743E" w:rsidRPr="00BE45DF" w:rsidRDefault="0051743E" w:rsidP="00713D60">
            <w:pPr>
              <w:spacing w:line="312" w:lineRule="auto"/>
              <w:jc w:val="center"/>
              <w:rPr>
                <w:rFonts w:cstheme="minorHAnsi"/>
                <w:bCs/>
                <w:lang w:val="en-US"/>
              </w:rPr>
            </w:pPr>
            <w:r w:rsidRPr="00BE45DF">
              <w:rPr>
                <w:rFonts w:cstheme="minorHAnsi"/>
                <w:bCs/>
                <w:lang w:val="en-US"/>
              </w:rPr>
              <w:t>0.1</w:t>
            </w:r>
            <w:r w:rsidR="0089146E">
              <w:rPr>
                <w:rFonts w:cstheme="minorHAnsi"/>
                <w:bCs/>
                <w:lang w:val="en-US"/>
              </w:rPr>
              <w:t>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64D77A84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09 (-0.021;0.002)</w:t>
            </w:r>
          </w:p>
        </w:tc>
      </w:tr>
      <w:tr w:rsidR="0051743E" w14:paraId="49DB78D3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59D450" w14:textId="77777777" w:rsidR="0051743E" w:rsidRPr="00111908" w:rsidRDefault="0051743E" w:rsidP="00713D60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G_0 + T </w:t>
            </w:r>
            <w:r>
              <w:rPr>
                <w:rFonts w:cstheme="minorHAnsi"/>
              </w:rPr>
              <w:t>mixed</w:t>
            </w:r>
            <w:r w:rsidRPr="00111908">
              <w:rPr>
                <w:rFonts w:cstheme="minorHAnsi"/>
              </w:rPr>
              <w:t xml:space="preserve"> (n=</w:t>
            </w:r>
            <w:r>
              <w:rPr>
                <w:rFonts w:cstheme="minorHAnsi"/>
              </w:rPr>
              <w:t>6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32B597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 (0.25;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6D21FE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5 (0.23;0.2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4BDF9B3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0.02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7210C22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11 (-0.</w:t>
            </w:r>
            <w:proofErr w:type="gramStart"/>
            <w:r>
              <w:rPr>
                <w:rFonts w:cstheme="minorHAnsi"/>
                <w:lang w:val="en-US"/>
              </w:rPr>
              <w:t>020;-</w:t>
            </w:r>
            <w:proofErr w:type="gramEnd"/>
            <w:r>
              <w:rPr>
                <w:rFonts w:cstheme="minorHAnsi"/>
                <w:lang w:val="en-US"/>
              </w:rPr>
              <w:t>0.002)</w:t>
            </w:r>
          </w:p>
        </w:tc>
      </w:tr>
      <w:tr w:rsidR="0051743E" w14:paraId="4E5992EB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3B715E4" w14:textId="77777777" w:rsidR="0051743E" w:rsidRPr="00111908" w:rsidRDefault="0051743E" w:rsidP="00713D60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G_0 + T </w:t>
            </w:r>
            <w:r>
              <w:rPr>
                <w:rFonts w:cstheme="minorHAnsi"/>
              </w:rPr>
              <w:t>mixed</w:t>
            </w:r>
            <w:r w:rsidRPr="00111908">
              <w:rPr>
                <w:rFonts w:cstheme="minorHAnsi"/>
              </w:rPr>
              <w:t xml:space="preserve"> + G</w:t>
            </w:r>
            <w:r>
              <w:rPr>
                <w:rFonts w:cstheme="minorHAnsi"/>
              </w:rPr>
              <w:t xml:space="preserve"> (n=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CF7A23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7 (0.25;0.2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8D4DEF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 (0.23;0.2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AF38CA9" w14:textId="763EB41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C680A22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0.012 (-0.032;0.007)</w:t>
            </w:r>
          </w:p>
        </w:tc>
      </w:tr>
      <w:tr w:rsidR="0051743E" w14:paraId="780E8E67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D660FAB" w14:textId="77777777" w:rsidR="0051743E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 (OD</w:t>
            </w:r>
            <w:r>
              <w:rPr>
                <w:rFonts w:cstheme="minorHAnsi"/>
              </w:rPr>
              <w:t>/[g/L]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740C35" w14:textId="77777777" w:rsidR="0051743E" w:rsidRPr="00B16836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05151D" w14:textId="77777777" w:rsidR="0051743E" w:rsidRPr="00B16836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807B46D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0AA1B0F6" w14:textId="77777777" w:rsidR="0051743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</w:tr>
      <w:tr w:rsidR="0051743E" w14:paraId="4A71D0AA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9F8BB" w14:textId="77777777" w:rsidR="0051743E" w:rsidRPr="00B16836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 T total (n=3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80CC1" w14:textId="77777777" w:rsidR="0051743E" w:rsidRPr="00B16836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2 (0.22;0.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E1464" w14:textId="77777777" w:rsidR="0051743E" w:rsidRPr="00B16836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1 (0.21;0.2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F0116B8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7D17B3E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-0.011 (-0.</w:t>
            </w:r>
            <w:proofErr w:type="gramStart"/>
            <w:r>
              <w:rPr>
                <w:rFonts w:cstheme="minorHAnsi"/>
                <w:lang w:val="en-US"/>
              </w:rPr>
              <w:t>014;-</w:t>
            </w:r>
            <w:proofErr w:type="gramEnd"/>
            <w:r>
              <w:rPr>
                <w:rFonts w:cstheme="minorHAnsi"/>
                <w:lang w:val="en-US"/>
              </w:rPr>
              <w:t>0.009)</w:t>
            </w:r>
          </w:p>
        </w:tc>
      </w:tr>
      <w:tr w:rsidR="0051743E" w14:paraId="091236C5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EED1E" w14:textId="77777777" w:rsidR="0051743E" w:rsidRDefault="0051743E" w:rsidP="00713D60">
            <w:pPr>
              <w:spacing w:line="312" w:lineRule="auto"/>
              <w:rPr>
                <w:rFonts w:cstheme="minorHAnsi"/>
              </w:rPr>
            </w:pPr>
            <w:r w:rsidRPr="00A75D7C">
              <w:rPr>
                <w:rFonts w:cstheme="minorHAnsi"/>
                <w:lang w:val="en-US"/>
              </w:rPr>
              <w:t xml:space="preserve">- </w:t>
            </w:r>
            <w:r>
              <w:rPr>
                <w:rFonts w:cstheme="minorHAnsi"/>
                <w:lang w:val="en-US"/>
              </w:rPr>
              <w:t>T IM undecanoate</w:t>
            </w:r>
            <w:r w:rsidRPr="00A75D7C">
              <w:rPr>
                <w:rFonts w:cstheme="minorHAnsi"/>
                <w:lang w:val="en-US"/>
              </w:rPr>
              <w:t xml:space="preserve"> (n</w:t>
            </w:r>
            <w:r>
              <w:rPr>
                <w:rFonts w:cstheme="minorHAnsi"/>
                <w:lang w:val="en-US"/>
              </w:rPr>
              <w:t>=8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B45D4" w14:textId="77777777" w:rsidR="0051743E" w:rsidRPr="00D625AE" w:rsidRDefault="0051743E" w:rsidP="00713D60">
            <w:pPr>
              <w:spacing w:line="312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0.21 (0.21;0.</w:t>
            </w:r>
            <w:proofErr w:type="gramStart"/>
            <w:r>
              <w:rPr>
                <w:rFonts w:cstheme="minorHAnsi"/>
              </w:rPr>
              <w:t>22)</w:t>
            </w:r>
            <w:r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2BD1E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 (0.20;0.2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6CDFF58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7C98578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08 (-0.</w:t>
            </w:r>
            <w:proofErr w:type="gramStart"/>
            <w:r>
              <w:rPr>
                <w:rFonts w:cstheme="minorHAnsi"/>
              </w:rPr>
              <w:t>012;-</w:t>
            </w:r>
            <w:proofErr w:type="gramEnd"/>
            <w:r>
              <w:rPr>
                <w:rFonts w:cstheme="minorHAnsi"/>
              </w:rPr>
              <w:t>0.003)</w:t>
            </w:r>
          </w:p>
        </w:tc>
      </w:tr>
      <w:tr w:rsidR="0051743E" w14:paraId="518FDDBD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BE5E1" w14:textId="77777777" w:rsidR="0051743E" w:rsidRDefault="0051743E" w:rsidP="00713D60">
            <w:pPr>
              <w:spacing w:line="312" w:lineRule="auto"/>
              <w:rPr>
                <w:rFonts w:cstheme="minorHAnsi"/>
              </w:rPr>
            </w:pPr>
            <w:r w:rsidRPr="00A75D7C">
              <w:rPr>
                <w:rFonts w:cstheme="minorHAnsi"/>
                <w:lang w:val="en-US"/>
              </w:rPr>
              <w:t xml:space="preserve">- </w:t>
            </w:r>
            <w:r>
              <w:rPr>
                <w:rFonts w:cstheme="minorHAnsi"/>
                <w:lang w:val="en-US"/>
              </w:rPr>
              <w:t>T IM ester</w:t>
            </w:r>
            <w:r w:rsidRPr="00A75D7C">
              <w:rPr>
                <w:rFonts w:cstheme="minorHAnsi"/>
                <w:lang w:val="en-US"/>
              </w:rPr>
              <w:t xml:space="preserve"> (n=</w:t>
            </w:r>
            <w:r>
              <w:rPr>
                <w:rFonts w:cstheme="minorHAnsi"/>
                <w:lang w:val="en-US"/>
              </w:rPr>
              <w:t>4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EB910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 (0.22;0.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E69DC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 (0.20;0.2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B400EF6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138ADEBE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11 (-0.</w:t>
            </w:r>
            <w:proofErr w:type="gramStart"/>
            <w:r>
              <w:rPr>
                <w:rFonts w:cstheme="minorHAnsi"/>
              </w:rPr>
              <w:t>017;-</w:t>
            </w:r>
            <w:proofErr w:type="gramEnd"/>
            <w:r>
              <w:rPr>
                <w:rFonts w:cstheme="minorHAnsi"/>
              </w:rPr>
              <w:t>0.005)</w:t>
            </w:r>
          </w:p>
        </w:tc>
      </w:tr>
      <w:tr w:rsidR="0051743E" w14:paraId="788F2DE9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3A76C7" w14:textId="77777777" w:rsidR="0051743E" w:rsidRPr="00E0343C" w:rsidRDefault="0051743E" w:rsidP="00713D60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T </w:t>
            </w:r>
            <w:proofErr w:type="spellStart"/>
            <w:r w:rsidRPr="00111908">
              <w:rPr>
                <w:rFonts w:cstheme="minorHAnsi"/>
              </w:rPr>
              <w:t>transdermal</w:t>
            </w:r>
            <w:proofErr w:type="spellEnd"/>
            <w:r w:rsidRPr="00111908">
              <w:rPr>
                <w:rFonts w:cstheme="minorHAnsi"/>
              </w:rPr>
              <w:t xml:space="preserve"> (n=</w:t>
            </w:r>
            <w:r>
              <w:rPr>
                <w:rFonts w:cstheme="minorHAnsi"/>
              </w:rPr>
              <w:t>3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EB5EF9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 (0.21;0.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A75684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 (0.20;0.2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6AEDA8D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D030978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14 (-0.</w:t>
            </w:r>
            <w:proofErr w:type="gramStart"/>
            <w:r>
              <w:rPr>
                <w:rFonts w:cstheme="minorHAnsi"/>
              </w:rPr>
              <w:t>020;-</w:t>
            </w:r>
            <w:proofErr w:type="gramEnd"/>
            <w:r>
              <w:rPr>
                <w:rFonts w:cstheme="minorHAnsi"/>
              </w:rPr>
              <w:t>0.007)</w:t>
            </w:r>
          </w:p>
        </w:tc>
      </w:tr>
      <w:tr w:rsidR="0051743E" w14:paraId="370C0F85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14473" w14:textId="77777777" w:rsidR="0051743E" w:rsidRDefault="0051743E" w:rsidP="00713D60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T </w:t>
            </w:r>
            <w:r>
              <w:rPr>
                <w:rFonts w:cstheme="minorHAnsi"/>
              </w:rPr>
              <w:t>mixed</w:t>
            </w:r>
            <w:r w:rsidRPr="00111908">
              <w:rPr>
                <w:rFonts w:cstheme="minorHAnsi"/>
              </w:rPr>
              <w:t xml:space="preserve"> (n=</w:t>
            </w:r>
            <w:r>
              <w:rPr>
                <w:rFonts w:cstheme="minorHAnsi"/>
              </w:rPr>
              <w:t>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BAC8C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 (0.21;0.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73640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 (0.20;0.2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B19025A" w14:textId="5E8FC94B" w:rsidR="0051743E" w:rsidRPr="00665D85" w:rsidRDefault="0051743E" w:rsidP="00713D60">
            <w:pPr>
              <w:spacing w:line="312" w:lineRule="auto"/>
              <w:jc w:val="center"/>
              <w:rPr>
                <w:rFonts w:cstheme="minorHAnsi"/>
                <w:b/>
                <w:bCs/>
              </w:rPr>
            </w:pPr>
            <w:r w:rsidRPr="00665D85">
              <w:rPr>
                <w:rFonts w:cstheme="minorHAnsi"/>
                <w:b/>
                <w:bCs/>
              </w:rPr>
              <w:t>0.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97C0D03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11 (-0.</w:t>
            </w:r>
            <w:proofErr w:type="gramStart"/>
            <w:r>
              <w:rPr>
                <w:rFonts w:cstheme="minorHAnsi"/>
              </w:rPr>
              <w:t>020;-</w:t>
            </w:r>
            <w:proofErr w:type="gramEnd"/>
            <w:r>
              <w:rPr>
                <w:rFonts w:cstheme="minorHAnsi"/>
              </w:rPr>
              <w:t>0.003)</w:t>
            </w:r>
          </w:p>
        </w:tc>
      </w:tr>
      <w:tr w:rsidR="0051743E" w14:paraId="17D9F022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4BC3C94" w14:textId="77777777" w:rsidR="0051743E" w:rsidRPr="00111908" w:rsidRDefault="0051743E" w:rsidP="00713D60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T </w:t>
            </w:r>
            <w:r>
              <w:rPr>
                <w:rFonts w:cstheme="minorHAnsi"/>
              </w:rPr>
              <w:t>mixed</w:t>
            </w:r>
            <w:r w:rsidRPr="00111908">
              <w:rPr>
                <w:rFonts w:cstheme="minorHAnsi"/>
              </w:rPr>
              <w:t xml:space="preserve"> + G (n=</w:t>
            </w:r>
            <w:r>
              <w:rPr>
                <w:rFonts w:cstheme="minorHAnsi"/>
              </w:rPr>
              <w:t>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6CDCBF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 (0.22;0.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5D6333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 (0.20;0.2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CB3973C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0BDAE70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15 (-0.</w:t>
            </w:r>
            <w:proofErr w:type="gramStart"/>
            <w:r>
              <w:rPr>
                <w:rFonts w:cstheme="minorHAnsi"/>
              </w:rPr>
              <w:t>023;-</w:t>
            </w:r>
            <w:proofErr w:type="gramEnd"/>
            <w:r>
              <w:rPr>
                <w:rFonts w:cstheme="minorHAnsi"/>
              </w:rPr>
              <w:t>0.007)</w:t>
            </w:r>
          </w:p>
        </w:tc>
      </w:tr>
      <w:tr w:rsidR="0051743E" w14:paraId="04B24E16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DDFBFB" w14:textId="77777777" w:rsidR="0051743E" w:rsidRPr="00111908" w:rsidRDefault="0051743E" w:rsidP="00713D60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G_0 + T </w:t>
            </w:r>
            <w:r>
              <w:rPr>
                <w:rFonts w:cstheme="minorHAnsi"/>
              </w:rPr>
              <w:t>mixed</w:t>
            </w:r>
            <w:r w:rsidRPr="00111908">
              <w:rPr>
                <w:rFonts w:cstheme="minorHAnsi"/>
              </w:rPr>
              <w:t xml:space="preserve"> (n=</w:t>
            </w:r>
            <w:r>
              <w:rPr>
                <w:rFonts w:cstheme="minorHAnsi"/>
              </w:rPr>
              <w:t>6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518856E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 (0.22;0.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C39E1B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 (0.20;0.2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3956725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5A2E183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12 (-0.</w:t>
            </w:r>
            <w:proofErr w:type="gramStart"/>
            <w:r>
              <w:rPr>
                <w:rFonts w:cstheme="minorHAnsi"/>
              </w:rPr>
              <w:t>017;-</w:t>
            </w:r>
            <w:proofErr w:type="gramEnd"/>
            <w:r>
              <w:rPr>
                <w:rFonts w:cstheme="minorHAnsi"/>
              </w:rPr>
              <w:t>0.008)</w:t>
            </w:r>
          </w:p>
        </w:tc>
      </w:tr>
      <w:tr w:rsidR="0051743E" w14:paraId="5AA6D7A0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76A6042" w14:textId="77777777" w:rsidR="0051743E" w:rsidRPr="00111908" w:rsidRDefault="0051743E" w:rsidP="00713D60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G_0 + T </w:t>
            </w:r>
            <w:r>
              <w:rPr>
                <w:rFonts w:cstheme="minorHAnsi"/>
              </w:rPr>
              <w:t>mixed</w:t>
            </w:r>
            <w:r w:rsidRPr="00111908">
              <w:rPr>
                <w:rFonts w:cstheme="minorHAnsi"/>
              </w:rPr>
              <w:t xml:space="preserve"> + G</w:t>
            </w:r>
            <w:r>
              <w:rPr>
                <w:rFonts w:cstheme="minorHAnsi"/>
              </w:rPr>
              <w:t xml:space="preserve"> (n=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6FB9BA4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 (0.22;0.2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8ED05A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 (0.21;0.2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ADBC425" w14:textId="4D2A34A9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1C0082CE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16 (-0.</w:t>
            </w:r>
            <w:proofErr w:type="gramStart"/>
            <w:r>
              <w:rPr>
                <w:rFonts w:cstheme="minorHAnsi"/>
              </w:rPr>
              <w:t>027;-</w:t>
            </w:r>
            <w:proofErr w:type="gramEnd"/>
            <w:r>
              <w:rPr>
                <w:rFonts w:cstheme="minorHAnsi"/>
              </w:rPr>
              <w:t>0.005)</w:t>
            </w:r>
          </w:p>
        </w:tc>
      </w:tr>
      <w:tr w:rsidR="0051743E" w14:paraId="0AEB6A63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AAF735" w14:textId="77777777" w:rsidR="0051743E" w:rsidRPr="00B81C9D" w:rsidRDefault="0051743E" w:rsidP="00713D60">
            <w:pPr>
              <w:spacing w:line="312" w:lineRule="auto"/>
              <w:rPr>
                <w:rFonts w:cstheme="minorHAnsi"/>
              </w:rPr>
            </w:pPr>
            <w:r w:rsidRPr="00B81C9D">
              <w:rPr>
                <w:rFonts w:cstheme="minorHAnsi"/>
              </w:rPr>
              <w:t>OHP (OD x min</w:t>
            </w:r>
            <w:r>
              <w:rPr>
                <w:rFonts w:cstheme="minorHAnsi"/>
              </w:rPr>
              <w:t>/[g/L]</w:t>
            </w:r>
            <w:r w:rsidRPr="00B81C9D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DA7D2D" w14:textId="77777777" w:rsidR="0051743E" w:rsidRPr="00B81C9D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0107C9" w14:textId="77777777" w:rsidR="0051743E" w:rsidRPr="00B81C9D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99454BA" w14:textId="77777777" w:rsidR="0051743E" w:rsidRPr="00B81C9D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A8351F2" w14:textId="77777777" w:rsidR="0051743E" w:rsidRPr="00B81C9D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</w:p>
        </w:tc>
      </w:tr>
      <w:tr w:rsidR="0051743E" w14:paraId="50439ABD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45D17A8" w14:textId="77777777" w:rsidR="0051743E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 T total (n=3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614AA6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0 (19.7;20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7961C6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4 (18.1;18.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0A8CDDC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16EE551B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.6 (-1.</w:t>
            </w:r>
            <w:proofErr w:type="gramStart"/>
            <w:r>
              <w:rPr>
                <w:rFonts w:cstheme="minorHAnsi"/>
                <w:lang w:val="en-US"/>
              </w:rPr>
              <w:t>8;-</w:t>
            </w:r>
            <w:proofErr w:type="gramEnd"/>
            <w:r>
              <w:rPr>
                <w:rFonts w:cstheme="minorHAnsi"/>
                <w:lang w:val="en-US"/>
              </w:rPr>
              <w:t>1.3)</w:t>
            </w:r>
          </w:p>
        </w:tc>
      </w:tr>
      <w:tr w:rsidR="0051743E" w14:paraId="2F2347E1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942BC3" w14:textId="77777777" w:rsidR="0051743E" w:rsidRPr="00326CCF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 w:rsidRPr="00A75D7C">
              <w:rPr>
                <w:rFonts w:cstheme="minorHAnsi"/>
                <w:lang w:val="en-US"/>
              </w:rPr>
              <w:t xml:space="preserve">- </w:t>
            </w:r>
            <w:r>
              <w:rPr>
                <w:rFonts w:cstheme="minorHAnsi"/>
                <w:lang w:val="en-US"/>
              </w:rPr>
              <w:t>T IM undecanoate</w:t>
            </w:r>
            <w:r w:rsidRPr="00A75D7C">
              <w:rPr>
                <w:rFonts w:cstheme="minorHAnsi"/>
                <w:lang w:val="en-US"/>
              </w:rPr>
              <w:t xml:space="preserve"> (n</w:t>
            </w:r>
            <w:r>
              <w:rPr>
                <w:rFonts w:cstheme="minorHAnsi"/>
                <w:lang w:val="en-US"/>
              </w:rPr>
              <w:t>=8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5FAF47" w14:textId="77777777" w:rsidR="0051743E" w:rsidRPr="00326CCF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3 (18.8;19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D43605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0 (17.5;18.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8294823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62C15D40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3 (-1.</w:t>
            </w:r>
            <w:proofErr w:type="gramStart"/>
            <w:r>
              <w:rPr>
                <w:rFonts w:cstheme="minorHAnsi"/>
              </w:rPr>
              <w:t>8;-</w:t>
            </w:r>
            <w:proofErr w:type="gramEnd"/>
            <w:r>
              <w:rPr>
                <w:rFonts w:cstheme="minorHAnsi"/>
              </w:rPr>
              <w:t>0.8)</w:t>
            </w:r>
          </w:p>
        </w:tc>
      </w:tr>
      <w:tr w:rsidR="0051743E" w14:paraId="619FD11D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893E3A" w14:textId="77777777" w:rsidR="0051743E" w:rsidRPr="00334B02" w:rsidRDefault="0051743E" w:rsidP="00713D60">
            <w:pPr>
              <w:spacing w:line="312" w:lineRule="auto"/>
              <w:rPr>
                <w:rFonts w:cstheme="minorHAnsi"/>
              </w:rPr>
            </w:pPr>
            <w:r w:rsidRPr="00334B02">
              <w:rPr>
                <w:rFonts w:cstheme="minorHAnsi"/>
              </w:rPr>
              <w:t>- T IM ester (n=</w:t>
            </w:r>
            <w:r>
              <w:rPr>
                <w:rFonts w:cstheme="minorHAnsi"/>
              </w:rPr>
              <w:t>47</w:t>
            </w:r>
            <w:r w:rsidRPr="00334B02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253FD0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5 (19.7;21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B0DFB70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7 (17.9;21.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273A83F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A0A20FA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8 (-2.</w:t>
            </w:r>
            <w:proofErr w:type="gramStart"/>
            <w:r>
              <w:rPr>
                <w:rFonts w:cstheme="minorHAnsi"/>
              </w:rPr>
              <w:t>4;-</w:t>
            </w:r>
            <w:proofErr w:type="gramEnd"/>
            <w:r>
              <w:rPr>
                <w:rFonts w:cstheme="minorHAnsi"/>
              </w:rPr>
              <w:t>1.3)</w:t>
            </w:r>
          </w:p>
        </w:tc>
      </w:tr>
      <w:tr w:rsidR="0051743E" w:rsidRPr="00334B02" w14:paraId="454A1400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264284" w14:textId="77777777" w:rsidR="0051743E" w:rsidRDefault="0051743E" w:rsidP="00713D60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T </w:t>
            </w:r>
            <w:proofErr w:type="spellStart"/>
            <w:r w:rsidRPr="00111908">
              <w:rPr>
                <w:rFonts w:cstheme="minorHAnsi"/>
              </w:rPr>
              <w:t>transdermal</w:t>
            </w:r>
            <w:proofErr w:type="spellEnd"/>
            <w:r w:rsidRPr="00111908">
              <w:rPr>
                <w:rFonts w:cstheme="minorHAnsi"/>
              </w:rPr>
              <w:t xml:space="preserve"> (n=</w:t>
            </w:r>
            <w:r>
              <w:rPr>
                <w:rFonts w:cstheme="minorHAnsi"/>
              </w:rPr>
              <w:t>3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D29AE5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.2 (18.2;20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8D0DF8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.9 (17.1;18.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D5DC792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11BE1C23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.3 (-2.</w:t>
            </w:r>
            <w:proofErr w:type="gramStart"/>
            <w:r>
              <w:rPr>
                <w:rFonts w:cstheme="minorHAnsi"/>
                <w:lang w:val="en-US"/>
              </w:rPr>
              <w:t>0;-</w:t>
            </w:r>
            <w:proofErr w:type="gramEnd"/>
            <w:r>
              <w:rPr>
                <w:rFonts w:cstheme="minorHAnsi"/>
                <w:lang w:val="en-US"/>
              </w:rPr>
              <w:t>0.6)</w:t>
            </w:r>
          </w:p>
        </w:tc>
      </w:tr>
      <w:tr w:rsidR="0051743E" w:rsidRPr="00334B02" w14:paraId="0106B62E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EE2110" w14:textId="77777777" w:rsidR="0051743E" w:rsidRPr="00334B02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 w:rsidRPr="00334B02">
              <w:rPr>
                <w:rFonts w:cstheme="minorHAnsi"/>
                <w:lang w:val="en-US"/>
              </w:rPr>
              <w:t>- T mixed (n=</w:t>
            </w:r>
            <w:r>
              <w:rPr>
                <w:rFonts w:cstheme="minorHAnsi"/>
                <w:lang w:val="en-US"/>
              </w:rPr>
              <w:t>32</w:t>
            </w:r>
            <w:r w:rsidRPr="00334B02"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772D37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0 (19.0;21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0E7EFC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6 (17.7;19.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52A4184" w14:textId="77777777" w:rsidR="0051743E" w:rsidRPr="006E6A04" w:rsidRDefault="0051743E" w:rsidP="00713D60">
            <w:pPr>
              <w:spacing w:line="312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6E6A04">
              <w:rPr>
                <w:rFonts w:cstheme="minorHAnsi"/>
                <w:b/>
                <w:bCs/>
                <w:lang w:val="en-US"/>
              </w:rPr>
              <w:t>0.00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1205917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.4 (-2.</w:t>
            </w:r>
            <w:proofErr w:type="gramStart"/>
            <w:r>
              <w:rPr>
                <w:rFonts w:cstheme="minorHAnsi"/>
                <w:lang w:val="en-US"/>
              </w:rPr>
              <w:t>3;-</w:t>
            </w:r>
            <w:proofErr w:type="gramEnd"/>
            <w:r>
              <w:rPr>
                <w:rFonts w:cstheme="minorHAnsi"/>
                <w:lang w:val="en-US"/>
              </w:rPr>
              <w:t>0.5)</w:t>
            </w:r>
          </w:p>
        </w:tc>
      </w:tr>
      <w:tr w:rsidR="0051743E" w:rsidRPr="00334B02" w14:paraId="226C1383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87A8B2" w14:textId="77777777" w:rsidR="0051743E" w:rsidRPr="00334B02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 w:rsidRPr="00334B02">
              <w:rPr>
                <w:rFonts w:cstheme="minorHAnsi"/>
                <w:lang w:val="en-US"/>
              </w:rPr>
              <w:lastRenderedPageBreak/>
              <w:t>- T mixed + G (n=</w:t>
            </w:r>
            <w:r>
              <w:rPr>
                <w:rFonts w:cstheme="minorHAnsi"/>
                <w:lang w:val="en-US"/>
              </w:rPr>
              <w:t>33</w:t>
            </w:r>
            <w:r w:rsidRPr="00334B02"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5FB863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7 (19.8;21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319FC8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8 (17.7;19.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5CB921F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DB1A0A0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.0 (-2.</w:t>
            </w:r>
            <w:proofErr w:type="gramStart"/>
            <w:r>
              <w:rPr>
                <w:rFonts w:cstheme="minorHAnsi"/>
                <w:lang w:val="en-US"/>
              </w:rPr>
              <w:t>9;-</w:t>
            </w:r>
            <w:proofErr w:type="gramEnd"/>
            <w:r>
              <w:rPr>
                <w:rFonts w:cstheme="minorHAnsi"/>
                <w:lang w:val="en-US"/>
              </w:rPr>
              <w:t>1.1)</w:t>
            </w:r>
          </w:p>
        </w:tc>
      </w:tr>
      <w:tr w:rsidR="0051743E" w:rsidRPr="00334B02" w14:paraId="3B098C65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73545F5" w14:textId="77777777" w:rsidR="0051743E" w:rsidRPr="00111908" w:rsidRDefault="0051743E" w:rsidP="00713D60">
            <w:pPr>
              <w:spacing w:line="312" w:lineRule="auto"/>
              <w:rPr>
                <w:rFonts w:cstheme="minorHAnsi"/>
              </w:rPr>
            </w:pPr>
            <w:r w:rsidRPr="00334B02">
              <w:rPr>
                <w:rFonts w:cstheme="minorHAnsi"/>
                <w:lang w:val="en-US"/>
              </w:rPr>
              <w:t>- G_0 + T mi</w:t>
            </w:r>
            <w:proofErr w:type="spellStart"/>
            <w:r>
              <w:rPr>
                <w:rFonts w:cstheme="minorHAnsi"/>
              </w:rPr>
              <w:t>xed</w:t>
            </w:r>
            <w:proofErr w:type="spellEnd"/>
            <w:r w:rsidRPr="00111908">
              <w:rPr>
                <w:rFonts w:cstheme="minorHAnsi"/>
              </w:rPr>
              <w:t xml:space="preserve"> (n=</w:t>
            </w:r>
            <w:r>
              <w:rPr>
                <w:rFonts w:cstheme="minorHAnsi"/>
              </w:rPr>
              <w:t>6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C998C7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1 (19.5;20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F6DCC9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4 (17.8;19.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2810AB3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1B843C49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1.7 (-2.</w:t>
            </w:r>
            <w:proofErr w:type="gramStart"/>
            <w:r>
              <w:rPr>
                <w:rFonts w:cstheme="minorHAnsi"/>
                <w:lang w:val="en-US"/>
              </w:rPr>
              <w:t>2;-</w:t>
            </w:r>
            <w:proofErr w:type="gramEnd"/>
            <w:r>
              <w:rPr>
                <w:rFonts w:cstheme="minorHAnsi"/>
                <w:lang w:val="en-US"/>
              </w:rPr>
              <w:t>1.2)</w:t>
            </w:r>
          </w:p>
        </w:tc>
      </w:tr>
      <w:tr w:rsidR="0051743E" w:rsidRPr="00334B02" w14:paraId="24382395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85BCA4A" w14:textId="77777777" w:rsidR="0051743E" w:rsidRPr="00334B02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 w:rsidRPr="00334B02">
              <w:rPr>
                <w:rFonts w:cstheme="minorHAnsi"/>
                <w:lang w:val="en-US"/>
              </w:rPr>
              <w:t>- G_0 + T mixed + G (n=</w:t>
            </w:r>
            <w:r>
              <w:rPr>
                <w:rFonts w:cstheme="minorHAnsi"/>
                <w:lang w:val="en-US"/>
              </w:rPr>
              <w:t>18</w:t>
            </w:r>
            <w:r w:rsidRPr="00334B02"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6C83A6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3 (19.9;22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03606F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2 (18.1;20.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6972FCE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0.00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0111D57F" w14:textId="77777777" w:rsidR="0051743E" w:rsidRPr="00334B02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2.0 (-3.</w:t>
            </w:r>
            <w:proofErr w:type="gramStart"/>
            <w:r>
              <w:rPr>
                <w:rFonts w:cstheme="minorHAnsi"/>
                <w:lang w:val="en-US"/>
              </w:rPr>
              <w:t>2;-</w:t>
            </w:r>
            <w:proofErr w:type="gramEnd"/>
            <w:r>
              <w:rPr>
                <w:rFonts w:cstheme="minorHAnsi"/>
                <w:lang w:val="en-US"/>
              </w:rPr>
              <w:t>0.9)</w:t>
            </w:r>
          </w:p>
        </w:tc>
      </w:tr>
      <w:tr w:rsidR="0051743E" w14:paraId="7619551E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9D8AF" w14:textId="77777777" w:rsidR="0051743E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lot lysis (%</w:t>
            </w:r>
            <w:r>
              <w:rPr>
                <w:rFonts w:cstheme="minorHAnsi"/>
              </w:rPr>
              <w:t>/[g/L]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BA707A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79D1AD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76D9168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17023C6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51743E" w:rsidRPr="00A5316C" w14:paraId="0BFBD10E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35935" w14:textId="77777777" w:rsidR="0051743E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 T total (n=3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E22317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0 (23.0;25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690537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.1 (26.0;28.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DFA0357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B5F242D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1 (2.3;3.9)</w:t>
            </w:r>
          </w:p>
        </w:tc>
      </w:tr>
      <w:tr w:rsidR="0051743E" w:rsidRPr="00A5316C" w14:paraId="5C8567D5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FBF8E" w14:textId="77777777" w:rsidR="0051743E" w:rsidRPr="008A10E7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 w:rsidRPr="00A75D7C">
              <w:rPr>
                <w:rFonts w:cstheme="minorHAnsi"/>
                <w:lang w:val="en-US"/>
              </w:rPr>
              <w:t xml:space="preserve">- </w:t>
            </w:r>
            <w:r>
              <w:rPr>
                <w:rFonts w:cstheme="minorHAnsi"/>
                <w:lang w:val="en-US"/>
              </w:rPr>
              <w:t>T IM undecanoate</w:t>
            </w:r>
            <w:r w:rsidRPr="00A75D7C">
              <w:rPr>
                <w:rFonts w:cstheme="minorHAnsi"/>
                <w:lang w:val="en-US"/>
              </w:rPr>
              <w:t xml:space="preserve"> (n</w:t>
            </w:r>
            <w:r>
              <w:rPr>
                <w:rFonts w:cstheme="minorHAnsi"/>
                <w:lang w:val="en-US"/>
              </w:rPr>
              <w:t>=8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B490A3" w14:textId="77777777" w:rsidR="0051743E" w:rsidRPr="008A10E7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.3 (22.5;26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1DA631" w14:textId="77777777" w:rsidR="0051743E" w:rsidRPr="008A10E7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.9 (26.0;29.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97D6BA3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B970AC8" w14:textId="77777777" w:rsidR="0051743E" w:rsidRPr="00A5316C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6 (1.7;5.4)</w:t>
            </w:r>
          </w:p>
        </w:tc>
      </w:tr>
      <w:tr w:rsidR="0051743E" w14:paraId="1CCABE8C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D33AB" w14:textId="77777777" w:rsidR="0051743E" w:rsidRPr="00A5316C" w:rsidRDefault="0051743E" w:rsidP="00713D60">
            <w:pPr>
              <w:spacing w:line="312" w:lineRule="auto"/>
              <w:rPr>
                <w:rFonts w:cstheme="minorHAnsi"/>
              </w:rPr>
            </w:pPr>
            <w:r w:rsidRPr="00A5316C">
              <w:rPr>
                <w:rFonts w:cstheme="minorHAnsi"/>
              </w:rPr>
              <w:t>- T IM ester (n=</w:t>
            </w:r>
            <w:r>
              <w:rPr>
                <w:rFonts w:cstheme="minorHAnsi"/>
              </w:rPr>
              <w:t>47</w:t>
            </w:r>
            <w:r w:rsidRPr="00A5316C">
              <w:rPr>
                <w:rFonts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E3E012" w14:textId="77777777" w:rsidR="0051743E" w:rsidRPr="00A5316C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4 (19.5;25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17C7D0" w14:textId="77777777" w:rsidR="0051743E" w:rsidRPr="00A5316C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.3 (23.5;29.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2595606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845E764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9 (1.8;6.0)</w:t>
            </w:r>
          </w:p>
        </w:tc>
      </w:tr>
      <w:tr w:rsidR="0051743E" w14:paraId="0413900B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CC4D2" w14:textId="77777777" w:rsidR="0051743E" w:rsidRDefault="0051743E" w:rsidP="00713D60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T </w:t>
            </w:r>
            <w:proofErr w:type="spellStart"/>
            <w:r w:rsidRPr="00111908">
              <w:rPr>
                <w:rFonts w:cstheme="minorHAnsi"/>
              </w:rPr>
              <w:t>transdermal</w:t>
            </w:r>
            <w:proofErr w:type="spellEnd"/>
            <w:r w:rsidRPr="00111908">
              <w:rPr>
                <w:rFonts w:cstheme="minorHAnsi"/>
              </w:rPr>
              <w:t xml:space="preserve"> (n=</w:t>
            </w:r>
            <w:r>
              <w:rPr>
                <w:rFonts w:cstheme="minorHAnsi"/>
              </w:rPr>
              <w:t>3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177C77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9 (24.2;31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0EA259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6 (26.3;32.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076DDE4" w14:textId="25D9BA8A" w:rsidR="0051743E" w:rsidRPr="00665D85" w:rsidRDefault="0051743E" w:rsidP="00713D60">
            <w:pPr>
              <w:spacing w:line="312" w:lineRule="auto"/>
              <w:jc w:val="center"/>
              <w:rPr>
                <w:rFonts w:cstheme="minorHAnsi"/>
                <w:bCs/>
              </w:rPr>
            </w:pPr>
            <w:r w:rsidRPr="00665D85">
              <w:rPr>
                <w:rFonts w:cstheme="minorHAnsi"/>
                <w:bCs/>
              </w:rPr>
              <w:t>0.2</w:t>
            </w:r>
            <w:r w:rsidR="0089146E">
              <w:rPr>
                <w:rFonts w:cstheme="minorHAnsi"/>
                <w:bCs/>
              </w:rPr>
              <w:t>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3B2B3817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 (-0.9;4.2)</w:t>
            </w:r>
          </w:p>
        </w:tc>
      </w:tr>
      <w:tr w:rsidR="0051743E" w:rsidRPr="00A5316C" w14:paraId="58588752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D89A69F" w14:textId="77777777" w:rsidR="0051743E" w:rsidRPr="00111908" w:rsidRDefault="0051743E" w:rsidP="00713D60">
            <w:pPr>
              <w:spacing w:line="312" w:lineRule="auto"/>
              <w:rPr>
                <w:rFonts w:cstheme="minorHAnsi"/>
              </w:rPr>
            </w:pPr>
            <w:r w:rsidRPr="00111908">
              <w:rPr>
                <w:rFonts w:cstheme="minorHAnsi"/>
              </w:rPr>
              <w:t xml:space="preserve">- T </w:t>
            </w:r>
            <w:r>
              <w:rPr>
                <w:rFonts w:cstheme="minorHAnsi"/>
              </w:rPr>
              <w:t>mixed</w:t>
            </w:r>
            <w:r w:rsidRPr="00111908">
              <w:rPr>
                <w:rFonts w:cstheme="minorHAnsi"/>
              </w:rPr>
              <w:t xml:space="preserve"> (n=</w:t>
            </w:r>
            <w:r>
              <w:rPr>
                <w:rFonts w:cstheme="minorHAnsi"/>
              </w:rPr>
              <w:t>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CA1D8C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.3 (21.6;27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DC3A08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.2 (22.6;27.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3AB2B42" w14:textId="3DC5D90E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  <w:r w:rsidR="0089146E">
              <w:rPr>
                <w:rFonts w:cstheme="minorHAnsi"/>
              </w:rPr>
              <w:t>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8A7619C" w14:textId="77777777" w:rsidR="0051743E" w:rsidRPr="00A5316C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 (-1.7;3.5)</w:t>
            </w:r>
          </w:p>
        </w:tc>
      </w:tr>
      <w:tr w:rsidR="0051743E" w:rsidRPr="00A5316C" w14:paraId="1ABA84A2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4C32F9" w14:textId="77777777" w:rsidR="0051743E" w:rsidRPr="00A5316C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 w:rsidRPr="00A5316C">
              <w:rPr>
                <w:rFonts w:cstheme="minorHAnsi"/>
                <w:lang w:val="en-US"/>
              </w:rPr>
              <w:t>- T mixed + G (n=</w:t>
            </w:r>
            <w:r>
              <w:rPr>
                <w:rFonts w:cstheme="minorHAnsi"/>
                <w:lang w:val="en-US"/>
              </w:rPr>
              <w:t>33</w:t>
            </w:r>
            <w:r w:rsidRPr="00A5316C"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4C60A9" w14:textId="77777777" w:rsidR="0051743E" w:rsidRPr="00A5316C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0 (18.9;25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2503F2" w14:textId="77777777" w:rsidR="0051743E" w:rsidRPr="00A5316C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4 (22.5;28.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9151881" w14:textId="77777777" w:rsidR="0051743E" w:rsidRPr="00A5316C" w:rsidRDefault="0051743E" w:rsidP="00713D60">
            <w:pPr>
              <w:spacing w:line="312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959F28A" w14:textId="77777777" w:rsidR="0051743E" w:rsidRPr="00A5316C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4 (1.7;5.2)</w:t>
            </w:r>
          </w:p>
        </w:tc>
      </w:tr>
      <w:tr w:rsidR="0051743E" w:rsidRPr="00D66CB9" w14:paraId="3D656E74" w14:textId="77777777" w:rsidTr="00713D6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07EEEEE" w14:textId="77777777" w:rsidR="0051743E" w:rsidRPr="00A5316C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 w:rsidRPr="00A5316C">
              <w:rPr>
                <w:rFonts w:cstheme="minorHAnsi"/>
                <w:lang w:val="en-US"/>
              </w:rPr>
              <w:t>- G_0 + T mixed (n=</w:t>
            </w:r>
            <w:r>
              <w:rPr>
                <w:rFonts w:cstheme="minorHAnsi"/>
                <w:lang w:val="en-US"/>
              </w:rPr>
              <w:t>66</w:t>
            </w:r>
            <w:r w:rsidRPr="00A5316C"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A0DD28" w14:textId="77777777" w:rsidR="0051743E" w:rsidRPr="00A5316C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6 (21.4;26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650FFF4" w14:textId="77777777" w:rsidR="0051743E" w:rsidRPr="009F7D9E" w:rsidRDefault="0051743E" w:rsidP="00713D60">
            <w:pPr>
              <w:spacing w:line="312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8 (25.1;30.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C78105C" w14:textId="77777777" w:rsidR="0051743E" w:rsidRPr="00263DC4" w:rsidRDefault="0051743E" w:rsidP="00713D60">
            <w:pPr>
              <w:spacing w:line="312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518A457" w14:textId="77777777" w:rsidR="0051743E" w:rsidRPr="00D66CB9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0 (2.2;5.7)</w:t>
            </w:r>
          </w:p>
        </w:tc>
      </w:tr>
      <w:tr w:rsidR="0051743E" w:rsidRPr="00D66CB9" w14:paraId="5394900C" w14:textId="77777777" w:rsidTr="00713D60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B319A" w14:textId="77777777" w:rsidR="0051743E" w:rsidRPr="00D66CB9" w:rsidRDefault="0051743E" w:rsidP="00713D60">
            <w:pPr>
              <w:spacing w:line="312" w:lineRule="auto"/>
              <w:rPr>
                <w:rFonts w:cstheme="minorHAnsi"/>
                <w:lang w:val="en-US"/>
              </w:rPr>
            </w:pPr>
            <w:r w:rsidRPr="00D66CB9">
              <w:rPr>
                <w:rFonts w:cstheme="minorHAnsi"/>
                <w:lang w:val="en-US"/>
              </w:rPr>
              <w:t>- G_0 + T mixed + G (n=</w:t>
            </w:r>
            <w:r>
              <w:rPr>
                <w:rFonts w:cstheme="minorHAnsi"/>
                <w:lang w:val="en-US"/>
              </w:rPr>
              <w:t>18</w:t>
            </w:r>
            <w:r w:rsidRPr="00D66CB9">
              <w:rPr>
                <w:rFonts w:cstheme="minorHAnsi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ADC81" w14:textId="77777777" w:rsidR="0051743E" w:rsidRPr="00D66CB9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8 (18.2;25.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A0893" w14:textId="77777777" w:rsidR="0051743E" w:rsidRPr="00D66CB9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8 (20.1;27.5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79C5C" w14:textId="796B1759" w:rsidR="0051743E" w:rsidRPr="002D0C1C" w:rsidRDefault="0051743E" w:rsidP="00713D60">
            <w:pPr>
              <w:spacing w:line="312" w:lineRule="auto"/>
              <w:jc w:val="center"/>
              <w:rPr>
                <w:rFonts w:cstheme="minorHAnsi"/>
                <w:bCs/>
                <w:lang w:val="en-US"/>
              </w:rPr>
            </w:pPr>
            <w:r w:rsidRPr="002D0C1C">
              <w:rPr>
                <w:rFonts w:cstheme="minorHAnsi"/>
                <w:bCs/>
                <w:lang w:val="en-US"/>
              </w:rPr>
              <w:t>0.0</w:t>
            </w:r>
            <w:r w:rsidR="0089146E">
              <w:rPr>
                <w:rFonts w:cstheme="minorHAnsi"/>
                <w:bCs/>
                <w:lang w:val="en-US"/>
              </w:rPr>
              <w:t>8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64EA9" w14:textId="77777777" w:rsidR="0051743E" w:rsidRPr="00D66CB9" w:rsidRDefault="0051743E" w:rsidP="00713D60">
            <w:pPr>
              <w:spacing w:line="312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 (-0.1;4.0)</w:t>
            </w:r>
          </w:p>
        </w:tc>
      </w:tr>
    </w:tbl>
    <w:p w14:paraId="0566F05C" w14:textId="23A9FE8D" w:rsidR="0051743E" w:rsidRDefault="0051743E" w:rsidP="0051743E">
      <w:pPr>
        <w:spacing w:after="0" w:line="360" w:lineRule="auto"/>
        <w:rPr>
          <w:lang w:val="en-GB"/>
        </w:rPr>
      </w:pPr>
      <w:r>
        <w:rPr>
          <w:lang w:val="en-GB"/>
        </w:rPr>
        <w:t>Values presented as mean (95% CI) were compared at 0 and 12 months (within-group changes) with a paired t-test. Changes (0-12 months) are presented as mean (95% CI). Between-group comparisons (between GAHT administration forms) at 0 months were performed with an ANOVA. Between-group comparisons at 12 months were performed with a linear regression analysis, adjusted for baseline values (0 months). Changes (0-12 months) were compared between GAHT administration forms using multivariate linear regression analysis.</w:t>
      </w:r>
      <w:r w:rsidRPr="00B25613">
        <w:rPr>
          <w:color w:val="FF0000"/>
          <w:lang w:val="en-GB"/>
        </w:rPr>
        <w:t xml:space="preserve"> </w:t>
      </w:r>
      <w:r>
        <w:rPr>
          <w:lang w:val="en-GB"/>
        </w:rPr>
        <w:t xml:space="preserve">When significant between-group effects were observed in the ANOVA or linear regression analysis, pairwise comparisons were performed with the Bonferroni test.  </w:t>
      </w:r>
    </w:p>
    <w:p w14:paraId="591F9E49" w14:textId="77777777" w:rsidR="0051743E" w:rsidRDefault="0051743E" w:rsidP="0051743E">
      <w:pPr>
        <w:spacing w:after="0" w:line="360" w:lineRule="auto"/>
        <w:rPr>
          <w:lang w:val="en-GB"/>
        </w:rPr>
      </w:pPr>
      <w:r>
        <w:rPr>
          <w:lang w:val="en-GB"/>
        </w:rPr>
        <w:t xml:space="preserve">ANOVA, analysis of variance; G, injected, intrauterine, or oral progestin; G_0, progestin at baseline; IM, intramuscular; </w:t>
      </w:r>
      <w:r>
        <w:rPr>
          <w:lang w:val="en-US"/>
        </w:rPr>
        <w:t>MA, maximum absorbance</w:t>
      </w:r>
      <w:r>
        <w:rPr>
          <w:lang w:val="en-GB"/>
        </w:rPr>
        <w:t xml:space="preserve">; </w:t>
      </w:r>
      <w:r w:rsidRPr="00A02056">
        <w:rPr>
          <w:lang w:val="en-US"/>
        </w:rPr>
        <w:t>OD, optical density; OHP, overall hemostasis potential</w:t>
      </w:r>
      <w:r>
        <w:rPr>
          <w:lang w:val="en-US"/>
        </w:rPr>
        <w:t xml:space="preserve">; </w:t>
      </w:r>
      <w:r>
        <w:rPr>
          <w:lang w:val="en-GB"/>
        </w:rPr>
        <w:t>T mixed, testosterone undecanoate or ester or gel shifting over time; T, testosterone.</w:t>
      </w:r>
    </w:p>
    <w:p w14:paraId="2D083E72" w14:textId="77777777" w:rsidR="0051743E" w:rsidRDefault="0051743E" w:rsidP="0051743E">
      <w:pPr>
        <w:spacing w:after="0" w:line="36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 w:rsidRPr="007E453E">
        <w:rPr>
          <w:lang w:val="en-US"/>
        </w:rPr>
        <w:t>Significantly</w:t>
      </w:r>
      <w:proofErr w:type="spellEnd"/>
      <w:r w:rsidRPr="007E453E">
        <w:rPr>
          <w:lang w:val="en-US"/>
        </w:rPr>
        <w:t xml:space="preserve"> lower than </w:t>
      </w:r>
      <w:r>
        <w:rPr>
          <w:lang w:val="en-US"/>
        </w:rPr>
        <w:t>G_0</w:t>
      </w:r>
      <w:r w:rsidRPr="00D66CB9">
        <w:rPr>
          <w:rFonts w:cstheme="minorHAnsi"/>
          <w:lang w:val="en-US"/>
        </w:rPr>
        <w:t xml:space="preserve"> + T mixed + G</w:t>
      </w:r>
    </w:p>
    <w:p w14:paraId="305072C8" w14:textId="79F948DE" w:rsidR="0051743E" w:rsidRPr="006777B4" w:rsidRDefault="0051743E" w:rsidP="0051743E">
      <w:pPr>
        <w:rPr>
          <w:lang w:val="en-US"/>
        </w:rPr>
      </w:pPr>
      <w:r w:rsidRPr="006777B4">
        <w:rPr>
          <w:lang w:val="en-US"/>
        </w:rPr>
        <w:t xml:space="preserve"> </w:t>
      </w:r>
    </w:p>
    <w:p w14:paraId="3D3835CD" w14:textId="77777777" w:rsidR="0051743E" w:rsidRPr="006777B4" w:rsidRDefault="0051743E" w:rsidP="009F7BA0">
      <w:pPr>
        <w:spacing w:after="0" w:line="360" w:lineRule="auto"/>
        <w:rPr>
          <w:rFonts w:cstheme="minorHAnsi"/>
          <w:lang w:val="en-US"/>
        </w:rPr>
      </w:pPr>
    </w:p>
    <w:p w14:paraId="3AC48DBD" w14:textId="77777777" w:rsidR="00E24DBA" w:rsidRPr="006777B4" w:rsidRDefault="00E24DBA" w:rsidP="009F7BA0">
      <w:pPr>
        <w:spacing w:after="0" w:line="360" w:lineRule="auto"/>
        <w:rPr>
          <w:rFonts w:cstheme="minorHAnsi"/>
          <w:lang w:val="en-US"/>
        </w:rPr>
      </w:pPr>
    </w:p>
    <w:p w14:paraId="0A78A09F" w14:textId="77777777" w:rsidR="00E24DBA" w:rsidRPr="006777B4" w:rsidRDefault="00E24DBA" w:rsidP="009F7BA0">
      <w:pPr>
        <w:spacing w:after="0" w:line="360" w:lineRule="auto"/>
        <w:rPr>
          <w:rFonts w:cstheme="minorHAnsi"/>
          <w:lang w:val="en-US"/>
        </w:rPr>
      </w:pPr>
    </w:p>
    <w:p w14:paraId="0B99510F" w14:textId="77777777" w:rsidR="00E24DBA" w:rsidRPr="006777B4" w:rsidRDefault="00E24DBA" w:rsidP="009F7BA0">
      <w:pPr>
        <w:spacing w:after="0" w:line="360" w:lineRule="auto"/>
        <w:rPr>
          <w:rFonts w:cstheme="minorHAnsi"/>
          <w:lang w:val="en-US"/>
        </w:rPr>
      </w:pPr>
    </w:p>
    <w:p w14:paraId="620B6087" w14:textId="40574A59" w:rsidR="00E24DBA" w:rsidRDefault="00383F35" w:rsidP="009F7BA0">
      <w:pPr>
        <w:spacing w:after="0" w:line="360" w:lineRule="auto"/>
        <w:rPr>
          <w:rFonts w:cstheme="minorHAnsi"/>
        </w:rPr>
      </w:pPr>
      <w:r>
        <w:rPr>
          <w:noProof/>
        </w:rPr>
        <w:lastRenderedPageBreak/>
        <w:drawing>
          <wp:inline distT="0" distB="0" distL="0" distR="0" wp14:anchorId="0B348FB8" wp14:editId="771D2C9F">
            <wp:extent cx="7019925" cy="4913843"/>
            <wp:effectExtent l="0" t="0" r="0" b="1270"/>
            <wp:docPr id="1456363328" name="Billede 1" descr="Et billede, der indeholder tekst, diagram, linje/række, K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363328" name="Billede 1" descr="Et billede, der indeholder tekst, diagram, linje/række, Kurv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6217" cy="4918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A76BC" w14:textId="7C650E3D" w:rsidR="00A541F5" w:rsidRPr="00541F42" w:rsidRDefault="00A541F5" w:rsidP="00A541F5">
      <w:pPr>
        <w:spacing w:after="0" w:line="360" w:lineRule="auto"/>
        <w:rPr>
          <w:rFonts w:cstheme="minorHAnsi"/>
          <w:lang w:val="en-US"/>
        </w:rPr>
      </w:pPr>
      <w:r w:rsidRPr="00A541F5">
        <w:rPr>
          <w:rFonts w:cstheme="minorHAnsi"/>
          <w:b/>
          <w:bCs/>
          <w:lang w:val="en-US"/>
        </w:rPr>
        <w:t>Supplementary Figure</w:t>
      </w:r>
      <w:r>
        <w:rPr>
          <w:rFonts w:cstheme="minorHAnsi"/>
          <w:lang w:val="en-US"/>
        </w:rPr>
        <w:t xml:space="preserve">: </w:t>
      </w:r>
      <w:r w:rsidRPr="00371DBB">
        <w:rPr>
          <w:rFonts w:cstheme="minorHAnsi"/>
          <w:lang w:val="en-US"/>
        </w:rPr>
        <w:t>Simplified</w:t>
      </w:r>
      <w:r>
        <w:rPr>
          <w:rFonts w:cstheme="minorHAnsi"/>
          <w:lang w:val="en-US"/>
        </w:rPr>
        <w:t xml:space="preserve"> illustration of the turbidity curve</w:t>
      </w:r>
      <w:r w:rsidRPr="00541F42">
        <w:rPr>
          <w:rFonts w:cstheme="minorHAnsi"/>
          <w:lang w:val="en-US"/>
        </w:rPr>
        <w:t xml:space="preserve"> and the derived variables. The solid line represents the </w:t>
      </w:r>
      <w:proofErr w:type="spellStart"/>
      <w:r w:rsidRPr="00541F42">
        <w:rPr>
          <w:rFonts w:cstheme="minorHAnsi"/>
          <w:lang w:val="en-US"/>
        </w:rPr>
        <w:t>lysability</w:t>
      </w:r>
      <w:proofErr w:type="spellEnd"/>
      <w:r w:rsidRPr="00541F42">
        <w:rPr>
          <w:rFonts w:cstheme="minorHAnsi"/>
          <w:lang w:val="en-US"/>
        </w:rPr>
        <w:t xml:space="preserve"> curve</w:t>
      </w:r>
      <w:r>
        <w:rPr>
          <w:rFonts w:cstheme="minorHAnsi"/>
          <w:lang w:val="en-US"/>
        </w:rPr>
        <w:t>,</w:t>
      </w:r>
      <w:r w:rsidRPr="00541F42">
        <w:rPr>
          <w:rFonts w:cstheme="minorHAnsi"/>
          <w:lang w:val="en-US"/>
        </w:rPr>
        <w:t xml:space="preserve"> and the dotted line (long dashes) represents the coagulation curve. AUC, area under the curve; MA, maximum absorban</w:t>
      </w:r>
      <w:r>
        <w:rPr>
          <w:rFonts w:cstheme="minorHAnsi"/>
          <w:lang w:val="en-US"/>
        </w:rPr>
        <w:t>ce</w:t>
      </w:r>
      <w:r w:rsidRPr="00541F42">
        <w:rPr>
          <w:rFonts w:cstheme="minorHAnsi"/>
          <w:lang w:val="en-US"/>
        </w:rPr>
        <w:t>; OHP, overall hemostasis potential.</w:t>
      </w:r>
      <w:r>
        <w:rPr>
          <w:rFonts w:cstheme="minorHAnsi"/>
          <w:lang w:val="en-US"/>
        </w:rPr>
        <w:t xml:space="preserve"> </w:t>
      </w:r>
      <w:r w:rsidRPr="00385D4C">
        <w:rPr>
          <w:rFonts w:cstheme="minorHAnsi"/>
          <w:lang w:val="en-US"/>
        </w:rPr>
        <w:t xml:space="preserve">Created in </w:t>
      </w:r>
      <w:proofErr w:type="spellStart"/>
      <w:r w:rsidRPr="00385D4C">
        <w:rPr>
          <w:rFonts w:cstheme="minorHAnsi"/>
          <w:lang w:val="en-US"/>
        </w:rPr>
        <w:t>BioRen</w:t>
      </w:r>
      <w:r>
        <w:rPr>
          <w:rFonts w:cstheme="minorHAnsi"/>
          <w:lang w:val="en-US"/>
        </w:rPr>
        <w:t>der</w:t>
      </w:r>
      <w:proofErr w:type="spellEnd"/>
      <w:r>
        <w:rPr>
          <w:rFonts w:cstheme="minorHAnsi"/>
          <w:lang w:val="en-US"/>
        </w:rPr>
        <w:t>. Dippel, S. (2025) https://</w:t>
      </w:r>
      <w:r w:rsidRPr="00385D4C">
        <w:rPr>
          <w:rFonts w:cstheme="minorHAnsi"/>
          <w:lang w:val="en-US"/>
        </w:rPr>
        <w:t>BioRender.com/1agxz2l</w:t>
      </w:r>
      <w:r>
        <w:rPr>
          <w:rFonts w:cstheme="minorHAnsi"/>
          <w:lang w:val="en-US"/>
        </w:rPr>
        <w:t>.</w:t>
      </w:r>
    </w:p>
    <w:p w14:paraId="6B3BFB1B" w14:textId="77777777" w:rsidR="001858A3" w:rsidRPr="0051743E" w:rsidRDefault="001858A3" w:rsidP="009F7BA0">
      <w:pPr>
        <w:spacing w:after="0" w:line="360" w:lineRule="auto"/>
        <w:rPr>
          <w:rFonts w:cstheme="minorHAnsi"/>
        </w:rPr>
      </w:pPr>
    </w:p>
    <w:sectPr w:rsidR="001858A3" w:rsidRPr="0051743E" w:rsidSect="009C5BF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0469F"/>
    <w:multiLevelType w:val="hybridMultilevel"/>
    <w:tmpl w:val="4BC63F4C"/>
    <w:lvl w:ilvl="0" w:tplc="C570F9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802AD"/>
    <w:multiLevelType w:val="multilevel"/>
    <w:tmpl w:val="9FF64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E938AA"/>
    <w:multiLevelType w:val="hybridMultilevel"/>
    <w:tmpl w:val="C95C6A0C"/>
    <w:lvl w:ilvl="0" w:tplc="0406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plc="0406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6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6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6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6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6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6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6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1DF27AC6"/>
    <w:multiLevelType w:val="hybridMultilevel"/>
    <w:tmpl w:val="2132D64E"/>
    <w:lvl w:ilvl="0" w:tplc="0F267E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BF125E"/>
    <w:multiLevelType w:val="multilevel"/>
    <w:tmpl w:val="AFCCA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99419A5"/>
    <w:multiLevelType w:val="hybridMultilevel"/>
    <w:tmpl w:val="1FBE0046"/>
    <w:lvl w:ilvl="0" w:tplc="97261D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F27C1A"/>
    <w:multiLevelType w:val="hybridMultilevel"/>
    <w:tmpl w:val="FC7EFA5C"/>
    <w:lvl w:ilvl="0" w:tplc="DD0EFE8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DE72A5"/>
    <w:multiLevelType w:val="hybridMultilevel"/>
    <w:tmpl w:val="C360E32C"/>
    <w:lvl w:ilvl="0" w:tplc="E872F1A4">
      <w:numFmt w:val="bullet"/>
      <w:lvlText w:val="-"/>
      <w:lvlJc w:val="left"/>
      <w:pPr>
        <w:ind w:left="927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1247298886">
    <w:abstractNumId w:val="0"/>
  </w:num>
  <w:num w:numId="2" w16cid:durableId="1575504848">
    <w:abstractNumId w:val="5"/>
  </w:num>
  <w:num w:numId="3" w16cid:durableId="2062316374">
    <w:abstractNumId w:val="7"/>
  </w:num>
  <w:num w:numId="4" w16cid:durableId="83171835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74995300">
    <w:abstractNumId w:val="1"/>
  </w:num>
  <w:num w:numId="6" w16cid:durableId="1344933716">
    <w:abstractNumId w:val="4"/>
  </w:num>
  <w:num w:numId="7" w16cid:durableId="1715890657">
    <w:abstractNumId w:val="6"/>
  </w:num>
  <w:num w:numId="8" w16cid:durableId="6889450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BF6"/>
    <w:rsid w:val="0002535E"/>
    <w:rsid w:val="000329F4"/>
    <w:rsid w:val="00034D73"/>
    <w:rsid w:val="00037B6E"/>
    <w:rsid w:val="000E6918"/>
    <w:rsid w:val="000F174F"/>
    <w:rsid w:val="000F1E68"/>
    <w:rsid w:val="001132BE"/>
    <w:rsid w:val="001623C3"/>
    <w:rsid w:val="001858A3"/>
    <w:rsid w:val="00224B30"/>
    <w:rsid w:val="00246D08"/>
    <w:rsid w:val="00383F35"/>
    <w:rsid w:val="0039479F"/>
    <w:rsid w:val="003A28FC"/>
    <w:rsid w:val="003C4660"/>
    <w:rsid w:val="004021E0"/>
    <w:rsid w:val="004262E0"/>
    <w:rsid w:val="004537EF"/>
    <w:rsid w:val="00466215"/>
    <w:rsid w:val="00481F53"/>
    <w:rsid w:val="004A170F"/>
    <w:rsid w:val="0051743E"/>
    <w:rsid w:val="005A1E09"/>
    <w:rsid w:val="006005B5"/>
    <w:rsid w:val="00665A39"/>
    <w:rsid w:val="006777B4"/>
    <w:rsid w:val="008352B4"/>
    <w:rsid w:val="0089146E"/>
    <w:rsid w:val="0090198A"/>
    <w:rsid w:val="00947E22"/>
    <w:rsid w:val="009C04AA"/>
    <w:rsid w:val="009C2110"/>
    <w:rsid w:val="009C5BF6"/>
    <w:rsid w:val="009D4BDB"/>
    <w:rsid w:val="009F7BA0"/>
    <w:rsid w:val="00A206C7"/>
    <w:rsid w:val="00A43251"/>
    <w:rsid w:val="00A541F5"/>
    <w:rsid w:val="00AE7BB9"/>
    <w:rsid w:val="00B474BF"/>
    <w:rsid w:val="00BD1B7D"/>
    <w:rsid w:val="00C14E79"/>
    <w:rsid w:val="00C579AA"/>
    <w:rsid w:val="00CA6A7B"/>
    <w:rsid w:val="00D41D36"/>
    <w:rsid w:val="00D950AD"/>
    <w:rsid w:val="00E24DBA"/>
    <w:rsid w:val="00E43C33"/>
    <w:rsid w:val="00E4502B"/>
    <w:rsid w:val="00E80ACA"/>
    <w:rsid w:val="00E953B0"/>
    <w:rsid w:val="00FC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AA1F2E"/>
  <w15:chartTrackingRefBased/>
  <w15:docId w15:val="{E83DFF11-B66D-4F5D-A596-A421AC4AB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BF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9C5BF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9C5BF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9C5B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C5B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9C5BF6"/>
    <w:rPr>
      <w:rFonts w:ascii="Calibri" w:hAnsi="Calibri" w:cs="Calibri"/>
      <w:noProof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C5BF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C5BF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C5BF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C5BF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C5BF6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C5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C5BF6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9C5B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C5BF6"/>
  </w:style>
  <w:style w:type="paragraph" w:styleId="Sidefod">
    <w:name w:val="footer"/>
    <w:basedOn w:val="Normal"/>
    <w:link w:val="SidefodTegn"/>
    <w:uiPriority w:val="99"/>
    <w:unhideWhenUsed/>
    <w:rsid w:val="009C5B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C5BF6"/>
  </w:style>
  <w:style w:type="paragraph" w:styleId="Korrektur">
    <w:name w:val="Revision"/>
    <w:hidden/>
    <w:uiPriority w:val="99"/>
    <w:semiHidden/>
    <w:rsid w:val="009C5BF6"/>
    <w:pPr>
      <w:spacing w:after="0" w:line="240" w:lineRule="auto"/>
    </w:pPr>
  </w:style>
  <w:style w:type="table" w:styleId="Tabel-Gitter">
    <w:name w:val="Table Grid"/>
    <w:basedOn w:val="Tabel-Normal"/>
    <w:uiPriority w:val="39"/>
    <w:rsid w:val="009C5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Standardskrifttypeiafsnit"/>
    <w:rsid w:val="009C5BF6"/>
  </w:style>
  <w:style w:type="character" w:styleId="Strk">
    <w:name w:val="Strong"/>
    <w:basedOn w:val="Standardskrifttypeiafsnit"/>
    <w:uiPriority w:val="22"/>
    <w:qFormat/>
    <w:rsid w:val="009C5BF6"/>
    <w:rPr>
      <w:b/>
      <w:bCs/>
    </w:rPr>
  </w:style>
  <w:style w:type="character" w:styleId="Hyperlink">
    <w:name w:val="Hyperlink"/>
    <w:basedOn w:val="Standardskrifttypeiafsnit"/>
    <w:uiPriority w:val="99"/>
    <w:unhideWhenUsed/>
    <w:rsid w:val="009C5BF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C5BF6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styleId="Linjenummer">
    <w:name w:val="line number"/>
    <w:basedOn w:val="Standardskrifttypeiafsnit"/>
    <w:uiPriority w:val="99"/>
    <w:semiHidden/>
    <w:unhideWhenUsed/>
    <w:rsid w:val="009C5BF6"/>
  </w:style>
  <w:style w:type="character" w:customStyle="1" w:styleId="spellingerror">
    <w:name w:val="spellingerror"/>
    <w:basedOn w:val="Standardskrifttypeiafsnit"/>
    <w:rsid w:val="009C5BF6"/>
  </w:style>
  <w:style w:type="paragraph" w:styleId="Almindeligtekst">
    <w:name w:val="Plain Text"/>
    <w:basedOn w:val="Normal"/>
    <w:link w:val="AlmindeligtekstTegn"/>
    <w:uiPriority w:val="99"/>
    <w:unhideWhenUsed/>
    <w:rsid w:val="009C5BF6"/>
    <w:pPr>
      <w:spacing w:after="0" w:line="240" w:lineRule="auto"/>
    </w:pPr>
    <w:rPr>
      <w:rFonts w:ascii="Calibri" w:eastAsia="Times New Roman" w:hAnsi="Calibri" w:cs="Consolas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9C5BF6"/>
    <w:rPr>
      <w:rFonts w:ascii="Calibri" w:eastAsia="Times New Roman" w:hAnsi="Calibri" w:cs="Consolas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E47241-ED99-443C-986B-5F2A87A38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6</Pages>
  <Words>3410</Words>
  <Characters>20805</Characters>
  <Application>Microsoft Office Word</Application>
  <DocSecurity>0</DocSecurity>
  <Lines>173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Bøgehave</dc:creator>
  <cp:keywords/>
  <dc:description/>
  <cp:lastModifiedBy>Mette Bøgehave</cp:lastModifiedBy>
  <cp:revision>7</cp:revision>
  <dcterms:created xsi:type="dcterms:W3CDTF">2026-05-22T08:20:00Z</dcterms:created>
  <dcterms:modified xsi:type="dcterms:W3CDTF">2026-05-22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92f8a0-1fb5-4cf5-a73c-a0c79a93f1d4</vt:lpwstr>
  </property>
</Properties>
</file>